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8414A" w14:textId="6E633C2B" w:rsidR="0002124B" w:rsidRDefault="00BE19D1" w:rsidP="00093475">
      <w:pPr>
        <w:keepNext/>
        <w:spacing w:line="360" w:lineRule="auto"/>
      </w:pPr>
      <w:r>
        <w:t>Multimedia Appendix 1: Supplementary Material</w:t>
      </w:r>
    </w:p>
    <w:p w14:paraId="64F37209" w14:textId="19903685" w:rsidR="00093475" w:rsidRDefault="00093475" w:rsidP="00093475">
      <w:pPr>
        <w:keepNext/>
        <w:spacing w:line="360" w:lineRule="auto"/>
      </w:pPr>
      <w:r>
        <w:rPr>
          <w:noProof/>
          <w:lang w:eastAsia="en-AU"/>
        </w:rPr>
        <w:drawing>
          <wp:inline distT="0" distB="0" distL="0" distR="0" wp14:anchorId="17BB059B" wp14:editId="7CD2BDBB">
            <wp:extent cx="5731510" cy="4372610"/>
            <wp:effectExtent l="19050" t="19050" r="21590" b="27940"/>
            <wp:docPr id="118" name="Picture 11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Picture 118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2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6AA14D" w14:textId="433A5D77" w:rsidR="00093475" w:rsidRDefault="00093475" w:rsidP="00093475">
      <w:pPr>
        <w:pStyle w:val="Heading3"/>
        <w:jc w:val="both"/>
      </w:pPr>
      <w:r>
        <w:rPr>
          <w:rFonts w:ascii="Arial" w:hAnsi="Arial" w:cs="Arial"/>
          <w:b/>
          <w:color w:val="auto"/>
          <w:sz w:val="20"/>
          <w:szCs w:val="20"/>
        </w:rPr>
        <w:t>Figure</w:t>
      </w:r>
      <w:r w:rsidR="003D4188">
        <w:rPr>
          <w:rFonts w:ascii="Arial" w:hAnsi="Arial" w:cs="Arial"/>
          <w:b/>
          <w:color w:val="auto"/>
          <w:sz w:val="20"/>
          <w:szCs w:val="20"/>
        </w:rPr>
        <w:t xml:space="preserve"> S1</w:t>
      </w:r>
      <w:r w:rsidRPr="004654E6">
        <w:rPr>
          <w:rFonts w:ascii="Arial" w:hAnsi="Arial" w:cs="Arial"/>
          <w:b/>
          <w:color w:val="auto"/>
          <w:sz w:val="20"/>
          <w:szCs w:val="20"/>
        </w:rPr>
        <w:t xml:space="preserve">. One of </w:t>
      </w:r>
      <w:r w:rsidRPr="00E90EE6">
        <w:rPr>
          <w:rFonts w:ascii="Arial" w:hAnsi="Arial" w:cs="Arial"/>
          <w:b/>
          <w:color w:val="auto"/>
          <w:sz w:val="20"/>
          <w:szCs w:val="20"/>
        </w:rPr>
        <w:t xml:space="preserve">the search strategies used </w:t>
      </w:r>
      <w:r>
        <w:rPr>
          <w:rFonts w:ascii="Arial" w:hAnsi="Arial" w:cs="Arial"/>
          <w:b/>
          <w:color w:val="auto"/>
          <w:sz w:val="20"/>
          <w:szCs w:val="20"/>
        </w:rPr>
        <w:t>to search in</w:t>
      </w:r>
      <w:r w:rsidRPr="00E90EE6">
        <w:rPr>
          <w:rFonts w:ascii="Arial" w:hAnsi="Arial" w:cs="Arial"/>
          <w:b/>
          <w:color w:val="auto"/>
          <w:sz w:val="20"/>
          <w:szCs w:val="20"/>
        </w:rPr>
        <w:t xml:space="preserve"> M</w:t>
      </w:r>
      <w:r w:rsidR="004A728D">
        <w:rPr>
          <w:rFonts w:ascii="Arial" w:hAnsi="Arial" w:cs="Arial"/>
          <w:b/>
          <w:color w:val="auto"/>
          <w:sz w:val="20"/>
          <w:szCs w:val="20"/>
        </w:rPr>
        <w:t>EDLINE</w:t>
      </w:r>
      <w:r w:rsidRPr="00E90EE6">
        <w:rPr>
          <w:rFonts w:ascii="Arial" w:hAnsi="Arial" w:cs="Arial"/>
          <w:b/>
          <w:color w:val="auto"/>
          <w:sz w:val="20"/>
          <w:szCs w:val="20"/>
        </w:rPr>
        <w:t xml:space="preserve"> database, </w:t>
      </w:r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Comparison of audio computer-assisted self-interview (ACASI) to other survey modes in sexual </w:t>
      </w:r>
      <w:proofErr w:type="spellStart"/>
      <w:r w:rsidRPr="00644B80">
        <w:rPr>
          <w:rFonts w:ascii="Arial" w:hAnsi="Arial" w:cs="Arial"/>
          <w:b/>
          <w:color w:val="auto"/>
          <w:sz w:val="20"/>
          <w:szCs w:val="20"/>
        </w:rPr>
        <w:t>behavior</w:t>
      </w:r>
      <w:proofErr w:type="spellEnd"/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 surveys in Asia and </w:t>
      </w:r>
      <w:r w:rsidR="000D0354">
        <w:rPr>
          <w:rFonts w:ascii="Arial" w:hAnsi="Arial" w:cs="Arial"/>
          <w:b/>
          <w:color w:val="auto"/>
          <w:sz w:val="20"/>
          <w:szCs w:val="20"/>
        </w:rPr>
        <w:t>s</w:t>
      </w:r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ub-Saharan Africa: </w:t>
      </w:r>
      <w:r w:rsidR="008615AF">
        <w:rPr>
          <w:rFonts w:ascii="Arial" w:hAnsi="Arial" w:cs="Arial"/>
          <w:b/>
          <w:color w:val="auto"/>
          <w:sz w:val="20"/>
          <w:szCs w:val="20"/>
        </w:rPr>
        <w:t>S</w:t>
      </w:r>
      <w:r w:rsidRPr="00644B80">
        <w:rPr>
          <w:rFonts w:ascii="Arial" w:hAnsi="Arial" w:cs="Arial"/>
          <w:b/>
          <w:color w:val="auto"/>
          <w:sz w:val="20"/>
          <w:szCs w:val="20"/>
        </w:rPr>
        <w:t>ystematic literature review</w:t>
      </w:r>
    </w:p>
    <w:p w14:paraId="46D6C0D5" w14:textId="77777777" w:rsidR="00093475" w:rsidRDefault="00093475" w:rsidP="00093475">
      <w:pPr>
        <w:tabs>
          <w:tab w:val="left" w:pos="2415"/>
        </w:tabs>
      </w:pPr>
    </w:p>
    <w:p w14:paraId="6BF037C2" w14:textId="77777777" w:rsidR="00F35909" w:rsidRDefault="00F35909" w:rsidP="00093475">
      <w:pPr>
        <w:tabs>
          <w:tab w:val="left" w:pos="2415"/>
        </w:tabs>
      </w:pPr>
    </w:p>
    <w:p w14:paraId="54C85234" w14:textId="77777777" w:rsidR="00F35909" w:rsidRDefault="00F35909" w:rsidP="00093475">
      <w:pPr>
        <w:tabs>
          <w:tab w:val="left" w:pos="2415"/>
        </w:tabs>
      </w:pPr>
    </w:p>
    <w:p w14:paraId="6B7754C5" w14:textId="77777777" w:rsidR="00F35909" w:rsidRDefault="00F35909" w:rsidP="00093475">
      <w:pPr>
        <w:tabs>
          <w:tab w:val="left" w:pos="2415"/>
        </w:tabs>
        <w:sectPr w:rsidR="00F35909" w:rsidSect="0009347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779A1C" w14:textId="77777777" w:rsidR="00F35909" w:rsidRDefault="00F35909" w:rsidP="00093475">
      <w:pPr>
        <w:tabs>
          <w:tab w:val="left" w:pos="2415"/>
        </w:tabs>
      </w:pPr>
    </w:p>
    <w:p w14:paraId="5360A49C" w14:textId="1CB22EE0" w:rsidR="00F35909" w:rsidRDefault="00F35909" w:rsidP="00F35909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>
        <w:rPr>
          <w:rFonts w:ascii="Arial" w:hAnsi="Arial" w:cs="Arial"/>
          <w:b/>
          <w:color w:val="auto"/>
          <w:sz w:val="20"/>
          <w:szCs w:val="20"/>
        </w:rPr>
        <w:t>Table S1</w:t>
      </w:r>
      <w:r w:rsidRPr="00AA4DCB">
        <w:rPr>
          <w:rFonts w:ascii="Arial" w:hAnsi="Arial" w:cs="Arial"/>
          <w:b/>
          <w:color w:val="auto"/>
          <w:sz w:val="20"/>
          <w:szCs w:val="20"/>
        </w:rPr>
        <w:t>. Search strategies used in the M</w:t>
      </w:r>
      <w:r w:rsidR="004A728D">
        <w:rPr>
          <w:rFonts w:ascii="Arial" w:hAnsi="Arial" w:cs="Arial"/>
          <w:b/>
          <w:color w:val="auto"/>
          <w:sz w:val="20"/>
          <w:szCs w:val="20"/>
        </w:rPr>
        <w:t>EDLINE</w:t>
      </w:r>
      <w:r w:rsidRPr="00AA4DCB">
        <w:rPr>
          <w:rFonts w:ascii="Arial" w:hAnsi="Arial" w:cs="Arial"/>
          <w:b/>
          <w:color w:val="auto"/>
          <w:sz w:val="20"/>
          <w:szCs w:val="20"/>
        </w:rPr>
        <w:t xml:space="preserve"> database, </w:t>
      </w:r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Comparison of audio computer-assisted self-interview (ACASI) to other survey modes in sexual </w:t>
      </w:r>
      <w:proofErr w:type="spellStart"/>
      <w:r w:rsidRPr="00644B80">
        <w:rPr>
          <w:rFonts w:ascii="Arial" w:hAnsi="Arial" w:cs="Arial"/>
          <w:b/>
          <w:color w:val="auto"/>
          <w:sz w:val="20"/>
          <w:szCs w:val="20"/>
        </w:rPr>
        <w:t>behavior</w:t>
      </w:r>
      <w:proofErr w:type="spellEnd"/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 surveys in Asia and </w:t>
      </w:r>
      <w:r w:rsidR="000D0354">
        <w:rPr>
          <w:rFonts w:ascii="Arial" w:hAnsi="Arial" w:cs="Arial"/>
          <w:b/>
          <w:color w:val="auto"/>
          <w:sz w:val="20"/>
          <w:szCs w:val="20"/>
        </w:rPr>
        <w:t>s</w:t>
      </w:r>
      <w:r w:rsidRPr="00644B80">
        <w:rPr>
          <w:rFonts w:ascii="Arial" w:hAnsi="Arial" w:cs="Arial"/>
          <w:b/>
          <w:color w:val="auto"/>
          <w:sz w:val="20"/>
          <w:szCs w:val="20"/>
        </w:rPr>
        <w:t xml:space="preserve">ub-Saharan Africa: </w:t>
      </w:r>
      <w:r w:rsidR="008615AF">
        <w:rPr>
          <w:rFonts w:ascii="Arial" w:hAnsi="Arial" w:cs="Arial"/>
          <w:b/>
          <w:color w:val="auto"/>
          <w:sz w:val="20"/>
          <w:szCs w:val="20"/>
        </w:rPr>
        <w:t>S</w:t>
      </w:r>
      <w:r w:rsidRPr="00644B80">
        <w:rPr>
          <w:rFonts w:ascii="Arial" w:hAnsi="Arial" w:cs="Arial"/>
          <w:b/>
          <w:color w:val="auto"/>
          <w:sz w:val="20"/>
          <w:szCs w:val="20"/>
        </w:rPr>
        <w:t>ystematic literature review</w:t>
      </w:r>
    </w:p>
    <w:p w14:paraId="3D97DFE5" w14:textId="77777777" w:rsidR="00F35909" w:rsidRPr="00644B80" w:rsidRDefault="00F35909" w:rsidP="00F3590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1412"/>
        <w:gridCol w:w="2245"/>
        <w:gridCol w:w="650"/>
        <w:gridCol w:w="3443"/>
        <w:gridCol w:w="650"/>
        <w:gridCol w:w="3798"/>
        <w:gridCol w:w="1189"/>
      </w:tblGrid>
      <w:tr w:rsidR="00F35909" w:rsidRPr="00A808DC" w14:paraId="568F184E" w14:textId="77777777" w:rsidTr="00FD08A2">
        <w:trPr>
          <w:trHeight w:val="523"/>
          <w:tblHeader/>
        </w:trPr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52B43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95F5D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Date of search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4B33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Title or Abstract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CA41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AND /OR</w:t>
            </w:r>
          </w:p>
        </w:tc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FAA7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Title or Abstract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A6BE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AND /OR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AB33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All field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BE1D" w14:textId="77777777" w:rsidR="00F35909" w:rsidRPr="00A808DC" w:rsidRDefault="00F35909" w:rsidP="00FD08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8DC">
              <w:rPr>
                <w:rFonts w:ascii="Arial" w:hAnsi="Arial" w:cs="Arial"/>
                <w:b/>
                <w:bCs/>
                <w:sz w:val="20"/>
                <w:szCs w:val="20"/>
              </w:rPr>
              <w:t>No. of results</w:t>
            </w:r>
          </w:p>
        </w:tc>
      </w:tr>
      <w:tr w:rsidR="00F35909" w:rsidRPr="00A808DC" w14:paraId="51C19DAC" w14:textId="77777777" w:rsidTr="00FD08A2">
        <w:trPr>
          <w:trHeight w:val="269"/>
        </w:trPr>
        <w:tc>
          <w:tcPr>
            <w:tcW w:w="561" w:type="dxa"/>
            <w:tcBorders>
              <w:top w:val="single" w:sz="4" w:space="0" w:color="auto"/>
            </w:tcBorders>
          </w:tcPr>
          <w:p w14:paraId="4AA443E6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ACDB283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60460AE7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A1D2C6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4C3DB8F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  <w:tcBorders>
              <w:top w:val="single" w:sz="4" w:space="0" w:color="auto"/>
            </w:tcBorders>
          </w:tcPr>
          <w:p w14:paraId="76ECFF0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D012EBF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  <w:tcBorders>
              <w:top w:val="single" w:sz="4" w:space="0" w:color="auto"/>
            </w:tcBorders>
          </w:tcPr>
          <w:p w14:paraId="316B4901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Brunei.mp. OR Burma.mp. OR Myanmar.mp. OR Cambodia.mp. OR Timor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Indonesia.mp. OR Laos.mp. OR Malaysia.mp. OR Philippines.mp. OR Singapore.mp. OR Thai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Vietnam.mp.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BDC6953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F35909" w:rsidRPr="00A808DC" w14:paraId="22E6DEF3" w14:textId="77777777" w:rsidTr="00FD08A2">
        <w:trPr>
          <w:trHeight w:val="269"/>
        </w:trPr>
        <w:tc>
          <w:tcPr>
            <w:tcW w:w="561" w:type="dxa"/>
          </w:tcPr>
          <w:p w14:paraId="0BCAA787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2" w:type="dxa"/>
          </w:tcPr>
          <w:p w14:paraId="7889A9ED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5448D8A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9ACDD6F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47B79F7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6A6DCEF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11AA4DD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4D794F6E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1F1B5D">
              <w:rPr>
                <w:rFonts w:ascii="Arial" w:hAnsi="Arial" w:cs="Arial"/>
                <w:sz w:val="20"/>
                <w:szCs w:val="20"/>
              </w:rPr>
              <w:t>(China.mp. OR Japan.mp. OR Taiwan.mp. OR Mongolia.mp. OR Korea.mp.)</w:t>
            </w:r>
          </w:p>
        </w:tc>
        <w:tc>
          <w:tcPr>
            <w:tcW w:w="1189" w:type="dxa"/>
          </w:tcPr>
          <w:p w14:paraId="41E90162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35909" w:rsidRPr="00A808DC" w14:paraId="24212D85" w14:textId="77777777" w:rsidTr="00FD08A2">
        <w:trPr>
          <w:trHeight w:val="254"/>
        </w:trPr>
        <w:tc>
          <w:tcPr>
            <w:tcW w:w="561" w:type="dxa"/>
          </w:tcPr>
          <w:p w14:paraId="0E03DBA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450E8B88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5A0BAF87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D59C70E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483624F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603549D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775E675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7BB045B4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1F1B5D">
              <w:rPr>
                <w:rFonts w:ascii="Arial" w:hAnsi="Arial" w:cs="Arial"/>
                <w:sz w:val="20"/>
                <w:szCs w:val="20"/>
              </w:rPr>
              <w:t>(Afghanistan.mp. OR India.mp. OR Pakistan.mp. OR Bangladesh.mp. OR Sri Lanka.mp. OR Nepal.mp. OR Bhutan.mp. OR Maldives.mp.)</w:t>
            </w:r>
          </w:p>
        </w:tc>
        <w:tc>
          <w:tcPr>
            <w:tcW w:w="1189" w:type="dxa"/>
          </w:tcPr>
          <w:p w14:paraId="346F1263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35909" w:rsidRPr="00A808DC" w14:paraId="32D9D586" w14:textId="77777777" w:rsidTr="00FD08A2">
        <w:trPr>
          <w:trHeight w:val="269"/>
        </w:trPr>
        <w:tc>
          <w:tcPr>
            <w:tcW w:w="561" w:type="dxa"/>
          </w:tcPr>
          <w:p w14:paraId="27DBFAB8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2" w:type="dxa"/>
          </w:tcPr>
          <w:p w14:paraId="3D2E2F8C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2FE2EB5F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2F6C695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6D12E40F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08C3F40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6075B5F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1ED3980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1F1B5D">
              <w:rPr>
                <w:rFonts w:ascii="Arial" w:hAnsi="Arial" w:cs="Arial"/>
                <w:sz w:val="20"/>
                <w:szCs w:val="20"/>
              </w:rPr>
              <w:t>(Armenia.mp. OR Azerbaijan.mp. OR Cyprus.mp. OR Georgia.mp. OR Kazakhstan.mp. OR Kyrgyz*.</w:t>
            </w:r>
            <w:proofErr w:type="spellStart"/>
            <w:r w:rsidRPr="001F1B5D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F1B5D">
              <w:rPr>
                <w:rFonts w:ascii="Arial" w:hAnsi="Arial" w:cs="Arial"/>
                <w:sz w:val="20"/>
                <w:szCs w:val="20"/>
              </w:rPr>
              <w:t>. OR Russia*.</w:t>
            </w:r>
            <w:proofErr w:type="spellStart"/>
            <w:r w:rsidRPr="001F1B5D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1F1B5D">
              <w:rPr>
                <w:rFonts w:ascii="Arial" w:hAnsi="Arial" w:cs="Arial"/>
                <w:sz w:val="20"/>
                <w:szCs w:val="20"/>
              </w:rPr>
              <w:t>. OR Tajikistan.mp. OR Turkey.mp. OR Turkmenistan.mp. or Uzbekistan.mp.)</w:t>
            </w:r>
          </w:p>
        </w:tc>
        <w:tc>
          <w:tcPr>
            <w:tcW w:w="1189" w:type="dxa"/>
          </w:tcPr>
          <w:p w14:paraId="367B4A30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35909" w:rsidRPr="00A808DC" w14:paraId="2CD2CB03" w14:textId="77777777" w:rsidTr="00FD08A2">
        <w:trPr>
          <w:trHeight w:val="254"/>
        </w:trPr>
        <w:tc>
          <w:tcPr>
            <w:tcW w:w="561" w:type="dxa"/>
          </w:tcPr>
          <w:p w14:paraId="69E1577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04E52549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65D405B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1EBE6B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21FDEA6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2515F338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56206C9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34F3582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1B5D">
              <w:rPr>
                <w:rFonts w:ascii="Arial" w:hAnsi="Arial" w:cs="Arial"/>
                <w:sz w:val="20"/>
                <w:szCs w:val="20"/>
              </w:rPr>
              <w:t>Angola.mp. OR Benin.mp. OR Botswana.mp. OR Burkina Faso.mp. OR Burundi.mp. OR Cabo Verde.mp. OR Cameroon.mp. OR Central African Republic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768A25A3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35909" w:rsidRPr="00A808DC" w14:paraId="4BD514A2" w14:textId="77777777" w:rsidTr="00FD08A2">
        <w:trPr>
          <w:trHeight w:val="269"/>
        </w:trPr>
        <w:tc>
          <w:tcPr>
            <w:tcW w:w="561" w:type="dxa"/>
          </w:tcPr>
          <w:p w14:paraId="2DC3020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2" w:type="dxa"/>
          </w:tcPr>
          <w:p w14:paraId="2D320C35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740B072C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661F0C7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502EC14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2CBA48B1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lastRenderedPageBreak/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01837E1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ND</w:t>
            </w:r>
          </w:p>
        </w:tc>
        <w:tc>
          <w:tcPr>
            <w:tcW w:w="3798" w:type="dxa"/>
          </w:tcPr>
          <w:p w14:paraId="2C89701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329CD">
              <w:rPr>
                <w:rFonts w:ascii="Arial" w:hAnsi="Arial" w:cs="Arial"/>
                <w:sz w:val="20"/>
                <w:szCs w:val="20"/>
              </w:rPr>
              <w:t xml:space="preserve">Chad.mp. OR Comoros.mp. OR Democratic Republic of Congo.mp. OR Republic of the Congo.mp. OR Ivory </w:t>
            </w:r>
            <w:r w:rsidRPr="009329CD">
              <w:rPr>
                <w:rFonts w:ascii="Arial" w:hAnsi="Arial" w:cs="Arial"/>
                <w:sz w:val="20"/>
                <w:szCs w:val="20"/>
              </w:rPr>
              <w:lastRenderedPageBreak/>
              <w:t>Coast.mp. OR Equatorial Guinea.mp. OR Eritrea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2F9D97CB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</w:tr>
      <w:tr w:rsidR="00F35909" w:rsidRPr="00A808DC" w14:paraId="7E55292F" w14:textId="77777777" w:rsidTr="00FD08A2">
        <w:trPr>
          <w:trHeight w:val="254"/>
        </w:trPr>
        <w:tc>
          <w:tcPr>
            <w:tcW w:w="561" w:type="dxa"/>
          </w:tcPr>
          <w:p w14:paraId="488570C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4244E720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6863861F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4D1D48C0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777CC065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07EDC9F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48690814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0067C5D4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329CD">
              <w:rPr>
                <w:rFonts w:ascii="Arial" w:hAnsi="Arial" w:cs="Arial"/>
                <w:sz w:val="20"/>
                <w:szCs w:val="20"/>
              </w:rPr>
              <w:t>Eswatini.mp. OR Ethiopia.mp. OR Gabon.mp. OR The Gambia.mp. OR Ghana.mp. OR Guinea.mp. OR Guinea-Bissau.mp. OR Kenya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281D1256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35909" w:rsidRPr="00A808DC" w14:paraId="1849BCDC" w14:textId="77777777" w:rsidTr="00FD08A2">
        <w:trPr>
          <w:trHeight w:val="269"/>
        </w:trPr>
        <w:tc>
          <w:tcPr>
            <w:tcW w:w="561" w:type="dxa"/>
          </w:tcPr>
          <w:p w14:paraId="2419E44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14:paraId="1057BA3C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109050F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B7FAE70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3C53BED4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73CC911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09E65960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64FF78D6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D66A7">
              <w:rPr>
                <w:rFonts w:ascii="Arial" w:hAnsi="Arial" w:cs="Arial"/>
                <w:sz w:val="20"/>
                <w:szCs w:val="20"/>
              </w:rPr>
              <w:t>Lesotho.mp. OR Liberia.mp. OR Madagascar.mp. OR Malawi.mp. OR Mali.mp. OR Mauritana.mp. OR Mauritius.mp. OR Mozambique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37CB9617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35909" w:rsidRPr="00A808DC" w14:paraId="67D0CC40" w14:textId="77777777" w:rsidTr="00FD08A2">
        <w:trPr>
          <w:trHeight w:val="269"/>
        </w:trPr>
        <w:tc>
          <w:tcPr>
            <w:tcW w:w="561" w:type="dxa"/>
          </w:tcPr>
          <w:p w14:paraId="5FDF08D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2" w:type="dxa"/>
          </w:tcPr>
          <w:p w14:paraId="0A639799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29BB7A7C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856BFD7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</w:tcPr>
          <w:p w14:paraId="530A57F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</w:tcPr>
          <w:p w14:paraId="4EDCCBA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</w:tcPr>
          <w:p w14:paraId="077CF533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</w:tcPr>
          <w:p w14:paraId="5FD755D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D66A7">
              <w:rPr>
                <w:rFonts w:ascii="Arial" w:hAnsi="Arial" w:cs="Arial"/>
                <w:sz w:val="20"/>
                <w:szCs w:val="20"/>
              </w:rPr>
              <w:t>Namibia.mp. OR Niger.mp. OR Nigeria.mp. OR Rwanda.mp. OR Sao Tome and Principe.mp. OR Senegal.mp. OR Seychelles.mp. OR Sierra Leone.mp. OR Somalia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63059277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35909" w:rsidRPr="00A808DC" w14:paraId="04F44ACC" w14:textId="77777777" w:rsidTr="00FD08A2">
        <w:trPr>
          <w:trHeight w:val="254"/>
        </w:trPr>
        <w:tc>
          <w:tcPr>
            <w:tcW w:w="561" w:type="dxa"/>
            <w:tcBorders>
              <w:bottom w:val="single" w:sz="4" w:space="0" w:color="auto"/>
            </w:tcBorders>
          </w:tcPr>
          <w:p w14:paraId="5038981A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6300A05" w14:textId="77777777" w:rsidR="00F35909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08/2021</w:t>
            </w:r>
          </w:p>
          <w:p w14:paraId="1BFD1CD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84902D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ACASI.tw. OR audio computer.tw. OR survey mode.tw.)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03FF6AB9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14:paraId="78ADE28B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 w:rsidRPr="00996EA7">
              <w:rPr>
                <w:rFonts w:ascii="Arial" w:hAnsi="Arial" w:cs="Arial"/>
                <w:sz w:val="20"/>
                <w:szCs w:val="20"/>
              </w:rPr>
              <w:t>(HIV.tw. OR AIDS.tw. OR sex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 xml:space="preserve">. OR STI.tw. OR STD.tw. OR syphilis.tw. OR chlamydia.tw. OR 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gonorr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hepatitis.tw. OR blood born*.</w:t>
            </w:r>
            <w:proofErr w:type="spellStart"/>
            <w:r w:rsidRPr="00996EA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996EA7">
              <w:rPr>
                <w:rFonts w:ascii="Arial" w:hAnsi="Arial" w:cs="Arial"/>
                <w:sz w:val="20"/>
                <w:szCs w:val="20"/>
              </w:rPr>
              <w:t>. OR BBV.tw.)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1D8D632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369E24FD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D66A7">
              <w:rPr>
                <w:rFonts w:ascii="Arial" w:hAnsi="Arial" w:cs="Arial"/>
                <w:sz w:val="20"/>
                <w:szCs w:val="20"/>
              </w:rPr>
              <w:t>South Africa.mp. OR South Sudan.mp. OR Sudan.mp. OR Tanzania.mp. OR Togo.mp. OR Uganda.mp. OR Zambia.mp. OR Zimbabwe.mp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BFDDC2B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35909" w:rsidRPr="00A808DC" w14:paraId="39B7BF1C" w14:textId="77777777" w:rsidTr="00FD08A2">
        <w:trPr>
          <w:trHeight w:val="269"/>
        </w:trPr>
        <w:tc>
          <w:tcPr>
            <w:tcW w:w="1275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E61A40" w14:textId="77777777" w:rsidR="00F35909" w:rsidRPr="00A808DC" w:rsidRDefault="00F35909" w:rsidP="00FD08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889CE2F" w14:textId="77777777" w:rsidR="00F35909" w:rsidRPr="00A808DC" w:rsidRDefault="00F35909" w:rsidP="00FD08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</w:tbl>
    <w:p w14:paraId="592B6D70" w14:textId="77777777" w:rsidR="00F35909" w:rsidRPr="00E90EE6" w:rsidRDefault="00F35909" w:rsidP="00F35909"/>
    <w:p w14:paraId="593DF5C2" w14:textId="77777777" w:rsidR="00F35909" w:rsidRPr="00F35909" w:rsidRDefault="00F35909" w:rsidP="00F35909"/>
    <w:p w14:paraId="4E0A20C7" w14:textId="77777777" w:rsidR="00F35909" w:rsidRDefault="00F35909" w:rsidP="00F35909"/>
    <w:p w14:paraId="6E3D6B11" w14:textId="7509F04D" w:rsidR="00F35909" w:rsidRDefault="00F35909" w:rsidP="00F35909">
      <w:pPr>
        <w:tabs>
          <w:tab w:val="left" w:pos="1920"/>
        </w:tabs>
      </w:pPr>
      <w:r>
        <w:tab/>
      </w:r>
    </w:p>
    <w:p w14:paraId="02A11930" w14:textId="45414BE9" w:rsidR="00F35909" w:rsidRPr="00F35909" w:rsidRDefault="00F35909" w:rsidP="00F35909">
      <w:pPr>
        <w:tabs>
          <w:tab w:val="left" w:pos="1920"/>
        </w:tabs>
        <w:sectPr w:rsidR="00F35909" w:rsidRPr="00F35909" w:rsidSect="00F359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11CC9D05" w14:textId="0D6ED516" w:rsidR="009E1823" w:rsidRPr="008722C0" w:rsidRDefault="009E1823" w:rsidP="008722C0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8722C0"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Table </w:t>
      </w:r>
      <w:r w:rsidR="00F35909">
        <w:rPr>
          <w:rFonts w:ascii="Arial" w:hAnsi="Arial" w:cs="Arial"/>
          <w:b/>
          <w:color w:val="auto"/>
          <w:sz w:val="20"/>
          <w:szCs w:val="20"/>
        </w:rPr>
        <w:t>S2</w:t>
      </w:r>
      <w:r w:rsidRPr="008722C0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="00F238D9" w:rsidRPr="00F238D9">
        <w:rPr>
          <w:rFonts w:ascii="Arial" w:hAnsi="Arial" w:cs="Arial"/>
          <w:b/>
          <w:color w:val="auto"/>
          <w:sz w:val="20"/>
          <w:szCs w:val="20"/>
        </w:rPr>
        <w:t xml:space="preserve">Comparison of audio computer-assisted self-interview (ACASI) to other survey modes in sexual </w:t>
      </w:r>
      <w:proofErr w:type="spellStart"/>
      <w:r w:rsidR="00F238D9" w:rsidRPr="00F238D9">
        <w:rPr>
          <w:rFonts w:ascii="Arial" w:hAnsi="Arial" w:cs="Arial"/>
          <w:b/>
          <w:color w:val="auto"/>
          <w:sz w:val="20"/>
          <w:szCs w:val="20"/>
        </w:rPr>
        <w:t>behavior</w:t>
      </w:r>
      <w:proofErr w:type="spellEnd"/>
      <w:r w:rsidR="00F238D9" w:rsidRPr="00F238D9">
        <w:rPr>
          <w:rFonts w:ascii="Arial" w:hAnsi="Arial" w:cs="Arial"/>
          <w:b/>
          <w:color w:val="auto"/>
          <w:sz w:val="20"/>
          <w:szCs w:val="20"/>
        </w:rPr>
        <w:t xml:space="preserve"> surveys in Asia and </w:t>
      </w:r>
      <w:r w:rsidR="000D0354">
        <w:rPr>
          <w:rFonts w:ascii="Arial" w:hAnsi="Arial" w:cs="Arial"/>
          <w:b/>
          <w:color w:val="auto"/>
          <w:sz w:val="20"/>
          <w:szCs w:val="20"/>
        </w:rPr>
        <w:t>s</w:t>
      </w:r>
      <w:r w:rsidR="00F238D9" w:rsidRPr="00F238D9">
        <w:rPr>
          <w:rFonts w:ascii="Arial" w:hAnsi="Arial" w:cs="Arial"/>
          <w:b/>
          <w:color w:val="auto"/>
          <w:sz w:val="20"/>
          <w:szCs w:val="20"/>
        </w:rPr>
        <w:t xml:space="preserve">ub-Saharan Africa: </w:t>
      </w:r>
      <w:r w:rsidR="008615AF">
        <w:rPr>
          <w:rFonts w:ascii="Arial" w:hAnsi="Arial" w:cs="Arial"/>
          <w:b/>
          <w:color w:val="auto"/>
          <w:sz w:val="20"/>
          <w:szCs w:val="20"/>
        </w:rPr>
        <w:t>S</w:t>
      </w:r>
      <w:r w:rsidR="00F238D9" w:rsidRPr="00F238D9">
        <w:rPr>
          <w:rFonts w:ascii="Arial" w:hAnsi="Arial" w:cs="Arial"/>
          <w:b/>
          <w:color w:val="auto"/>
          <w:sz w:val="20"/>
          <w:szCs w:val="20"/>
        </w:rPr>
        <w:t>ystematic literature review</w:t>
      </w:r>
    </w:p>
    <w:p w14:paraId="5EF2A0A8" w14:textId="77777777" w:rsidR="00A474AD" w:rsidRDefault="00A474AD"/>
    <w:p w14:paraId="36262AB7" w14:textId="77777777" w:rsidR="009E1823" w:rsidRDefault="009E1823"/>
    <w:tbl>
      <w:tblPr>
        <w:tblStyle w:val="TableGrid"/>
        <w:tblW w:w="12758" w:type="dxa"/>
        <w:tblLook w:val="04A0" w:firstRow="1" w:lastRow="0" w:firstColumn="1" w:lastColumn="0" w:noHBand="0" w:noVBand="1"/>
      </w:tblPr>
      <w:tblGrid>
        <w:gridCol w:w="1740"/>
        <w:gridCol w:w="209"/>
        <w:gridCol w:w="888"/>
        <w:gridCol w:w="2377"/>
        <w:gridCol w:w="1155"/>
        <w:gridCol w:w="480"/>
        <w:gridCol w:w="1686"/>
        <w:gridCol w:w="1336"/>
        <w:gridCol w:w="1319"/>
        <w:gridCol w:w="1568"/>
      </w:tblGrid>
      <w:tr w:rsidR="00CB1FBD" w14:paraId="7DD7383C" w14:textId="77777777" w:rsidTr="00A766EC">
        <w:trPr>
          <w:tblHeader/>
        </w:trPr>
        <w:tc>
          <w:tcPr>
            <w:tcW w:w="194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8DFB2" w14:textId="18320E1D" w:rsidR="00CB1FBD" w:rsidRPr="00BC7325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7325">
              <w:rPr>
                <w:rFonts w:ascii="Arial" w:hAnsi="Arial" w:cs="Arial"/>
                <w:b/>
                <w:sz w:val="20"/>
                <w:szCs w:val="20"/>
              </w:rPr>
              <w:t>Author, Year</w:t>
            </w:r>
          </w:p>
        </w:tc>
        <w:tc>
          <w:tcPr>
            <w:tcW w:w="326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A6F6D" w14:textId="096CE137" w:rsidR="00CB1FBD" w:rsidRPr="00BC7325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732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465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E537" w14:textId="2DC44C83" w:rsidR="00CB1FBD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13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724DA" w14:textId="3DFE6DDC" w:rsidR="00CB1FBD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 mode</w:t>
            </w:r>
          </w:p>
        </w:tc>
        <w:tc>
          <w:tcPr>
            <w:tcW w:w="15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17DB009" w14:textId="7ADF11DC" w:rsidR="00CB1FBD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of comparisons between ACASI and other modes</w:t>
            </w:r>
          </w:p>
        </w:tc>
      </w:tr>
      <w:tr w:rsidR="00CB1FBD" w14:paraId="18FB56B5" w14:textId="77777777" w:rsidTr="00A766EC">
        <w:trPr>
          <w:tblHeader/>
        </w:trPr>
        <w:tc>
          <w:tcPr>
            <w:tcW w:w="19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D5545" w14:textId="027F664D" w:rsidR="00CB1FBD" w:rsidRPr="00BC7325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D45FB" w14:textId="758E7187" w:rsidR="00CB1FBD" w:rsidRPr="00BC7325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07415" w14:textId="57BB1011" w:rsidR="00CB1FBD" w:rsidRPr="00BC7325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ey mod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28938" w14:textId="2EE869A4" w:rsidR="00CB1FBD" w:rsidRPr="00BC7325" w:rsidRDefault="00091F7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 s</w:t>
            </w:r>
            <w:r w:rsidR="00CB1FBD">
              <w:rPr>
                <w:rFonts w:ascii="Arial" w:hAnsi="Arial" w:cs="Arial"/>
                <w:b/>
                <w:sz w:val="20"/>
                <w:szCs w:val="20"/>
              </w:rPr>
              <w:t>tatistic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20BD5" w14:textId="3EC02B96" w:rsidR="00CB1FBD" w:rsidRDefault="00CB1FBD" w:rsidP="00CB1F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/N</w:t>
            </w:r>
          </w:p>
        </w:tc>
        <w:tc>
          <w:tcPr>
            <w:tcW w:w="1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71DC9" w14:textId="125ECF1F" w:rsidR="00CB1FBD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E65FD" w14:textId="018F3CB7" w:rsidR="00CB1FBD" w:rsidRDefault="00CB1FBD" w:rsidP="00C944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17940" w14:paraId="37691978" w14:textId="77777777" w:rsidTr="00A766EC">
        <w:tc>
          <w:tcPr>
            <w:tcW w:w="1275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3A0F47" w14:textId="3A9356F9" w:rsidR="00817940" w:rsidRPr="00A766EC" w:rsidRDefault="00817940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766EC">
              <w:rPr>
                <w:rFonts w:ascii="Arial" w:hAnsi="Arial" w:cs="Arial"/>
                <w:sz w:val="20"/>
                <w:szCs w:val="20"/>
              </w:rPr>
              <w:t>(1) Had boyfriend/ girlfriend/ partner</w:t>
            </w:r>
          </w:p>
        </w:tc>
      </w:tr>
      <w:tr w:rsidR="007515B3" w14:paraId="44A332B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2E20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847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 boyfriend or a girlfriend – boy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3D4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ASI </w:t>
            </w:r>
          </w:p>
          <w:p w14:paraId="477C710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22F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51***</w:t>
            </w:r>
          </w:p>
          <w:p w14:paraId="7BED3C3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6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093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0BC9" w14:textId="754A1EA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023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DBA131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A98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2EE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 boyfriend or a girlfriend –girl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463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ASI </w:t>
            </w:r>
          </w:p>
          <w:p w14:paraId="6EE40CC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920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49***</w:t>
            </w:r>
          </w:p>
          <w:p w14:paraId="1F519DE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56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E70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405C2" w14:textId="4F51B5D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9E9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345478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674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C30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 boyfriend or a girlfriend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878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ASI </w:t>
            </w:r>
          </w:p>
          <w:p w14:paraId="5A928D5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95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43***</w:t>
            </w:r>
          </w:p>
          <w:p w14:paraId="5F91C19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 0.7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A5B2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2341" w14:textId="6BF560A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624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4922C6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66F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699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 boyfriend or a girlfriend –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F8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ASI </w:t>
            </w:r>
          </w:p>
          <w:p w14:paraId="6A02089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DA8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69*</w:t>
            </w:r>
          </w:p>
          <w:p w14:paraId="009B698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80A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CDBE0" w14:textId="7AF69A8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0D2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4434BB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0F9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A33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with a woman, colle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87DF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1F5D4B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0B6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80*</w:t>
            </w:r>
          </w:p>
          <w:p w14:paraId="2D376A1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B192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FD1A" w14:textId="4F1C07A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94E0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C72496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B718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E688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with a woman, sl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C2CB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ABD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84</w:t>
            </w:r>
          </w:p>
          <w:p w14:paraId="4C685F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37FD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6F2E" w14:textId="60E1DE3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1E96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0E066D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668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3EA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with a man, colle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4C00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0773A4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E9E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8.10**</w:t>
            </w:r>
          </w:p>
          <w:p w14:paraId="7FD3A99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4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5431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E0275" w14:textId="156A9E5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4567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8930E0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520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823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with a man, sl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9AD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32C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91C65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BBC1" w14:textId="652E0CA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D59E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14414C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FC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ya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8469D" w14:textId="7545DCCA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u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lationship with opposite sex, bo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9CC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80F2F9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A1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%</w:t>
            </w:r>
          </w:p>
          <w:p w14:paraId="326FAE5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7B927" w14:textId="77777777" w:rsidR="007515B3" w:rsidRDefault="008C4A84" w:rsidP="00F570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</w:t>
            </w:r>
            <w:r w:rsidR="005A667C">
              <w:rPr>
                <w:rFonts w:ascii="Arial" w:hAnsi="Arial" w:cs="Arial"/>
                <w:sz w:val="20"/>
                <w:szCs w:val="20"/>
              </w:rPr>
              <w:t>290</w:t>
            </w:r>
          </w:p>
          <w:p w14:paraId="0A97C565" w14:textId="2A41CDE8" w:rsidR="008C4A84" w:rsidRDefault="008C4A84" w:rsidP="00F570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2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81B8" w14:textId="389A1802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021F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F32346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6B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794B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u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lationship with opposite sex, gir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87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B137EE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39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08754DA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7351" w14:textId="77777777" w:rsidR="007515B3" w:rsidRDefault="00F069AF" w:rsidP="00F570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</w:t>
            </w:r>
            <w:r w:rsidR="0086006F">
              <w:rPr>
                <w:rFonts w:ascii="Arial" w:hAnsi="Arial" w:cs="Arial"/>
                <w:sz w:val="20"/>
                <w:szCs w:val="20"/>
              </w:rPr>
              <w:t>233</w:t>
            </w:r>
          </w:p>
          <w:p w14:paraId="60658E0A" w14:textId="5B9AB089" w:rsidR="00F069AF" w:rsidRDefault="00F069AF" w:rsidP="00F570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0C761" w14:textId="1A5F9861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813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2CBA38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13A1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988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4C397C">
              <w:rPr>
                <w:rFonts w:ascii="Arial" w:hAnsi="Arial" w:cs="Arial"/>
                <w:sz w:val="20"/>
                <w:szCs w:val="20"/>
              </w:rPr>
              <w:t>ever had boyfriend/ girlfriend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8B0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F3E409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ABA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40 (0.27-0.57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A93D1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041C" w14:textId="1CEE5FB6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6E2F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E2384F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D44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836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4C397C">
              <w:rPr>
                <w:rFonts w:ascii="Arial" w:hAnsi="Arial" w:cs="Arial"/>
                <w:sz w:val="20"/>
                <w:szCs w:val="20"/>
              </w:rPr>
              <w:t>ever had boyfriend/ girlfriend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1CC5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DC8780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53C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71 (0.49-1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DB21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D6F4" w14:textId="56798980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2A6D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5AC24346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E59C" w14:textId="5637DB9B" w:rsidR="00511CF8" w:rsidRPr="00A766EC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766EC">
              <w:rPr>
                <w:rFonts w:ascii="Arial" w:hAnsi="Arial" w:cs="Arial"/>
                <w:sz w:val="20"/>
                <w:szCs w:val="20"/>
              </w:rPr>
              <w:t>(2) No partner</w:t>
            </w:r>
          </w:p>
        </w:tc>
      </w:tr>
      <w:tr w:rsidR="007515B3" w14:paraId="22B3B05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B7B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38E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partner past 3 month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704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4CC048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588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%*</w:t>
            </w:r>
          </w:p>
          <w:p w14:paraId="10B1E51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657B" w14:textId="0653A451" w:rsidR="007515B3" w:rsidRDefault="00B7053E" w:rsidP="00B70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2E2897">
              <w:rPr>
                <w:rFonts w:ascii="Arial" w:hAnsi="Arial" w:cs="Arial"/>
                <w:sz w:val="20"/>
                <w:szCs w:val="20"/>
              </w:rPr>
              <w:t>/585</w:t>
            </w:r>
          </w:p>
          <w:p w14:paraId="7BED7AF0" w14:textId="37BBA5F4" w:rsidR="00B7053E" w:rsidRDefault="00B7053E" w:rsidP="00B70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5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B073" w14:textId="12EF286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E06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0B2712EA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10844" w14:textId="4750B80B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) Ever had sex</w:t>
            </w:r>
          </w:p>
        </w:tc>
      </w:tr>
      <w:tr w:rsidR="007515B3" w14:paraId="055C181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584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4BC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- boy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E7F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5048E7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E52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1</w:t>
            </w:r>
          </w:p>
          <w:p w14:paraId="64393AB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60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581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9DF6" w14:textId="6548144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A16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FAB451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AD6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199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– girl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C4B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0E095C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A46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7</w:t>
            </w:r>
          </w:p>
          <w:p w14:paraId="3254A9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79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DEE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B20C" w14:textId="6AC8AAEB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75F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BB8800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84A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F4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5F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8780C5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3E2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55***</w:t>
            </w:r>
          </w:p>
          <w:p w14:paraId="3C7F328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C54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79BE" w14:textId="3E11D55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6A0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879B82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5A07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713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–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1F6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140674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B7C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4</w:t>
            </w:r>
          </w:p>
          <w:p w14:paraId="288534D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649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1D82" w14:textId="02B7F9B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D24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701D6E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846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wett, 200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AA1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ver had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5CA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FE6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E07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AFA7" w14:textId="4AE554D2" w:rsidR="007515B3" w:rsidRPr="0001747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96D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500DE5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544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1369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ginal intercourse with a woman </w:t>
            </w:r>
            <w:r w:rsidRPr="007511EE">
              <w:rPr>
                <w:rFonts w:ascii="Arial" w:hAnsi="Arial" w:cs="Arial"/>
                <w:sz w:val="20"/>
                <w:szCs w:val="20"/>
              </w:rPr>
              <w:t>-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BA1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A17DFC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531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99</w:t>
            </w:r>
          </w:p>
          <w:p w14:paraId="0EB19BD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7F8F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36D6" w14:textId="6C906E39" w:rsidR="007515B3" w:rsidRPr="007B020A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87E44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C7D27C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1E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2E4C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ginal intercourse with a woman </w:t>
            </w:r>
            <w:r w:rsidRPr="007511EE">
              <w:rPr>
                <w:rFonts w:ascii="Arial" w:hAnsi="Arial" w:cs="Arial"/>
                <w:sz w:val="20"/>
                <w:szCs w:val="20"/>
              </w:rPr>
              <w:t>-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F5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FAD994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07D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23***</w:t>
            </w:r>
          </w:p>
          <w:p w14:paraId="6DDFB53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E15F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17C3" w14:textId="4D416E4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5568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E9FFB4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C1BE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CE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intercourse with a woman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5281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F034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87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B3A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E3C66" w14:textId="5C1881F6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DAF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BACD70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28C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783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al intercourse with a man </w:t>
            </w:r>
            <w:r w:rsidRPr="007511EE">
              <w:rPr>
                <w:rFonts w:ascii="Arial" w:hAnsi="Arial" w:cs="Arial"/>
                <w:sz w:val="20"/>
                <w:szCs w:val="20"/>
              </w:rPr>
              <w:t>-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926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C872FC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13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4.58</w:t>
            </w:r>
          </w:p>
          <w:p w14:paraId="409E9B0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4.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F7F3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B721" w14:textId="47121DCC" w:rsidR="007515B3" w:rsidRPr="003077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73C2F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6596CA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F0D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C0F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intercourse with a man</w:t>
            </w:r>
            <w:r w:rsidRPr="007511EE">
              <w:rPr>
                <w:rFonts w:ascii="Arial" w:hAnsi="Arial" w:cs="Arial"/>
                <w:sz w:val="20"/>
                <w:szCs w:val="20"/>
              </w:rPr>
              <w:t xml:space="preserve"> -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F78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390DA4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37C4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59</w:t>
            </w:r>
          </w:p>
          <w:p w14:paraId="7192EA5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B4D8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4B079" w14:textId="1B06647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D384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385FCD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B479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iens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74B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ual contact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04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E346D7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0C589C2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3E6ADB1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865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%</w:t>
            </w:r>
          </w:p>
          <w:p w14:paraId="3F82377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%</w:t>
            </w:r>
          </w:p>
          <w:p w14:paraId="01964F6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%</w:t>
            </w:r>
          </w:p>
          <w:p w14:paraId="7E7122B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50374" w14:textId="77777777" w:rsidR="007515B3" w:rsidRDefault="004571D7" w:rsidP="00AE59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/325</w:t>
            </w:r>
          </w:p>
          <w:p w14:paraId="63DF0798" w14:textId="77777777" w:rsidR="004571D7" w:rsidRDefault="00B1439E" w:rsidP="00AE59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/313</w:t>
            </w:r>
          </w:p>
          <w:p w14:paraId="0AE8F67B" w14:textId="77777777" w:rsidR="00B1439E" w:rsidRDefault="00B1439E" w:rsidP="00AE59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/317</w:t>
            </w:r>
          </w:p>
          <w:p w14:paraId="5E7DD83D" w14:textId="59759D76" w:rsidR="00B1439E" w:rsidRDefault="00B1439E" w:rsidP="00AE59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/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DF4E" w14:textId="299F4745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943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50D0AA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7FE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A40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ual intercou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FC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998532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53BAD25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41241EE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992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8%***</w:t>
            </w:r>
          </w:p>
          <w:p w14:paraId="417B269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%</w:t>
            </w:r>
          </w:p>
          <w:p w14:paraId="2C84677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%</w:t>
            </w:r>
          </w:p>
          <w:p w14:paraId="6E83112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214DE" w14:textId="77777777" w:rsidR="007515B3" w:rsidRDefault="00F65AA2" w:rsidP="00F65A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/325</w:t>
            </w:r>
          </w:p>
          <w:p w14:paraId="224F9A1B" w14:textId="40E97210" w:rsidR="00F65AA2" w:rsidRDefault="00F65AA2" w:rsidP="00F65A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052D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/313</w:t>
            </w:r>
          </w:p>
          <w:p w14:paraId="56C996C5" w14:textId="65EC7999" w:rsidR="003052D7" w:rsidRDefault="003052D7" w:rsidP="00F65A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/317</w:t>
            </w:r>
          </w:p>
          <w:p w14:paraId="5378DB76" w14:textId="2A99D8F6" w:rsidR="00F65AA2" w:rsidRDefault="003052D7" w:rsidP="00F65A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/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0BB2" w14:textId="79C3469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7A6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593B7C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645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9413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ual intercourse -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914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9E0052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1B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16</w:t>
            </w:r>
          </w:p>
          <w:p w14:paraId="0DA6CEB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F9C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5FB61" w14:textId="742351ED" w:rsidR="007515B3" w:rsidRPr="005D0BF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A67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83BF0F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84D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DED2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ual intercourse -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F71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10DF81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B63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17</w:t>
            </w:r>
          </w:p>
          <w:p w14:paraId="3D45272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55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5A4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2450" w14:textId="080E8105" w:rsidR="007515B3" w:rsidRPr="005D0BF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C62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688B9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D8D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C6C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ual intercourse –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5 to 19 year old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CB7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F3900B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DD1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79*</w:t>
            </w:r>
          </w:p>
          <w:p w14:paraId="2C1BBF0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DEE8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8EC4" w14:textId="5B609B2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CE8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3D117F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564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AD8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ual intercourse –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0 to 24 year old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9FD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41BB5C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4F6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09</w:t>
            </w:r>
          </w:p>
          <w:p w14:paraId="2407565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CF0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1FFA" w14:textId="7776F368" w:rsidR="007515B3" w:rsidRPr="005D0BF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8CC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8E9499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33A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53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ual intercourse – single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474B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EDEB91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EB58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77*</w:t>
            </w:r>
          </w:p>
          <w:p w14:paraId="1F374C5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30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F21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8A450" w14:textId="6E5290B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4A7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B8F9D1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EC9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9225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ual intercourse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3F9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842463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8FD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%***</w:t>
            </w:r>
          </w:p>
          <w:p w14:paraId="5ED30FD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7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4058" w14:textId="052CCC12" w:rsidR="007515B3" w:rsidRDefault="00B62763" w:rsidP="002B0D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  <w:r w:rsidR="005B18F7">
              <w:rPr>
                <w:rFonts w:ascii="Arial" w:hAnsi="Arial" w:cs="Arial"/>
                <w:sz w:val="20"/>
                <w:szCs w:val="20"/>
              </w:rPr>
              <w:t>/199</w:t>
            </w:r>
          </w:p>
          <w:p w14:paraId="784EA6E5" w14:textId="76FFF440" w:rsidR="005B18F7" w:rsidRDefault="00B62763" w:rsidP="002B0D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  <w:r w:rsidR="005B18F7">
              <w:rPr>
                <w:rFonts w:ascii="Arial" w:hAnsi="Arial" w:cs="Arial"/>
                <w:sz w:val="20"/>
                <w:szCs w:val="20"/>
              </w:rPr>
              <w:t>/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4109C" w14:textId="1CAEC88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E188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E67B96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DE4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MH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5E1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- Chi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EAB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493A3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45F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on both ACASI and CAPI (ACASI first) – 78%**</w:t>
            </w:r>
          </w:p>
          <w:p w14:paraId="025AD7B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on both ACASI and CAPI (CAPI first) – 74%</w:t>
            </w:r>
          </w:p>
          <w:p w14:paraId="7212702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es’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or ACASI and ‘no’ for CAPI (ACASI first) – 3%</w:t>
            </w:r>
          </w:p>
          <w:p w14:paraId="48657ED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es’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or ACASI and ‘no’ for CAPI (CAPI first) – 2%</w:t>
            </w:r>
          </w:p>
          <w:p w14:paraId="78C07DA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es’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or CAPI and ‘no’ for ACASI (ACASI first) – 19%</w:t>
            </w:r>
          </w:p>
          <w:p w14:paraId="0BA292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es’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or CAPI and ‘no’ for ACASI (CAPI first) – 2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CB37" w14:textId="77777777" w:rsidR="009A239E" w:rsidRDefault="009A239E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95D9A12" w14:textId="77777777" w:rsidR="009A239E" w:rsidRDefault="009A239E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A6EFBA3" w14:textId="6F5ACC54" w:rsidR="007515B3" w:rsidRDefault="00EC3835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E75435">
              <w:rPr>
                <w:rFonts w:ascii="Arial" w:hAnsi="Arial" w:cs="Arial"/>
                <w:sz w:val="20"/>
                <w:szCs w:val="20"/>
              </w:rPr>
              <w:t>/100</w:t>
            </w:r>
          </w:p>
          <w:p w14:paraId="4B769518" w14:textId="77777777" w:rsidR="002B0003" w:rsidRDefault="002B0003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427610F" w14:textId="77777777" w:rsidR="009A239E" w:rsidRDefault="009A239E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8069500" w14:textId="66EC5936" w:rsidR="002B0003" w:rsidRDefault="00264E17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2B0003">
              <w:rPr>
                <w:rFonts w:ascii="Arial" w:hAnsi="Arial" w:cs="Arial"/>
                <w:sz w:val="20"/>
                <w:szCs w:val="20"/>
              </w:rPr>
              <w:t>/99</w:t>
            </w:r>
          </w:p>
          <w:p w14:paraId="20A63D77" w14:textId="77777777" w:rsidR="002B0003" w:rsidRDefault="002B0003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0AD3F84" w14:textId="77777777" w:rsidR="002B0003" w:rsidRDefault="002B0003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84C5397" w14:textId="47D4CA52" w:rsidR="002B0003" w:rsidRDefault="00264E17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97F5F">
              <w:rPr>
                <w:rFonts w:ascii="Arial" w:hAnsi="Arial" w:cs="Arial"/>
                <w:sz w:val="20"/>
                <w:szCs w:val="20"/>
              </w:rPr>
              <w:t>/100</w:t>
            </w:r>
          </w:p>
          <w:p w14:paraId="7E4AECAE" w14:textId="77777777" w:rsidR="00E97F5F" w:rsidRDefault="00E97F5F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FA6447B" w14:textId="77777777" w:rsidR="00E97F5F" w:rsidRDefault="00E97F5F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B8A0999" w14:textId="07B7629E" w:rsidR="00E97F5F" w:rsidRDefault="002B4AF6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97F5F">
              <w:rPr>
                <w:rFonts w:ascii="Arial" w:hAnsi="Arial" w:cs="Arial"/>
                <w:sz w:val="20"/>
                <w:szCs w:val="20"/>
              </w:rPr>
              <w:t>/99</w:t>
            </w:r>
          </w:p>
          <w:p w14:paraId="239B74B4" w14:textId="77777777" w:rsidR="00E97F5F" w:rsidRDefault="00E97F5F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6273467" w14:textId="77777777" w:rsidR="00E97F5F" w:rsidRDefault="00E97F5F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FD08DEF" w14:textId="6C1E0A83" w:rsidR="00E97F5F" w:rsidRDefault="002B4AF6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E97F5F">
              <w:rPr>
                <w:rFonts w:ascii="Arial" w:hAnsi="Arial" w:cs="Arial"/>
                <w:sz w:val="20"/>
                <w:szCs w:val="20"/>
              </w:rPr>
              <w:t>/100</w:t>
            </w:r>
          </w:p>
          <w:p w14:paraId="1C747096" w14:textId="77777777" w:rsidR="00E97F5F" w:rsidRDefault="00E97F5F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3E88F4A" w14:textId="77777777" w:rsidR="009A239E" w:rsidRDefault="009A239E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CBE261B" w14:textId="0B3F3BDF" w:rsidR="00E97F5F" w:rsidRDefault="002B4AF6" w:rsidP="007A5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E97F5F">
              <w:rPr>
                <w:rFonts w:ascii="Arial" w:hAnsi="Arial" w:cs="Arial"/>
                <w:sz w:val="20"/>
                <w:szCs w:val="20"/>
              </w:rPr>
              <w:t>/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BA2D" w14:textId="75A02BD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4396" w14:textId="62E08EA4" w:rsidR="007515B3" w:rsidRDefault="006641D0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3489E9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15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ya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970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with opposite sex – bo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7E2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4248B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7211C" w14:textId="195754EC" w:rsidR="007515B3" w:rsidRDefault="003C0C4E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</w:t>
            </w:r>
            <w:r w:rsidR="007515B3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18DF096" w14:textId="4661B3EE" w:rsidR="007515B3" w:rsidRDefault="003C0C4E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  <w:r w:rsidR="007515B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7A09" w14:textId="5415489E" w:rsidR="007515B3" w:rsidRDefault="007C1893" w:rsidP="00837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857CBB">
              <w:rPr>
                <w:rFonts w:ascii="Arial" w:hAnsi="Arial" w:cs="Arial"/>
                <w:sz w:val="20"/>
                <w:szCs w:val="20"/>
              </w:rPr>
              <w:t>/290</w:t>
            </w:r>
          </w:p>
          <w:p w14:paraId="24D5DBED" w14:textId="56EF0112" w:rsidR="00857CBB" w:rsidRDefault="007C1893" w:rsidP="00837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857CBB">
              <w:rPr>
                <w:rFonts w:ascii="Arial" w:hAnsi="Arial" w:cs="Arial"/>
                <w:sz w:val="20"/>
                <w:szCs w:val="20"/>
              </w:rPr>
              <w:t>/2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73ED" w14:textId="0CC60C6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FED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08B119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9CD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94D4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ver had sex with opposite sex – girl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BE3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95B1B0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51A8" w14:textId="4233C677" w:rsidR="007515B3" w:rsidRDefault="008178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="007515B3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0D14E68" w14:textId="575188B0" w:rsidR="007515B3" w:rsidRDefault="008178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7515B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37EC" w14:textId="3DEBE5FE" w:rsidR="007515B3" w:rsidRDefault="0083717E" w:rsidP="00837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57CBB">
              <w:rPr>
                <w:rFonts w:ascii="Arial" w:hAnsi="Arial" w:cs="Arial"/>
                <w:sz w:val="20"/>
                <w:szCs w:val="20"/>
              </w:rPr>
              <w:t>/233</w:t>
            </w:r>
          </w:p>
          <w:p w14:paraId="771A3F16" w14:textId="1DE31053" w:rsidR="00857CBB" w:rsidRDefault="0083717E" w:rsidP="00837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57CBB">
              <w:rPr>
                <w:rFonts w:ascii="Arial" w:hAnsi="Arial" w:cs="Arial"/>
                <w:sz w:val="20"/>
                <w:szCs w:val="20"/>
              </w:rPr>
              <w:t>/2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C458" w14:textId="6EE2350E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58A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28C46D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FC4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514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1B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8092C0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B48F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%</w:t>
            </w:r>
          </w:p>
          <w:p w14:paraId="675ACA3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67C1" w14:textId="4E7F9A49" w:rsidR="007515B3" w:rsidRDefault="00D25C5E" w:rsidP="000033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E256B0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5DA0D20E" w14:textId="3DD4CB50" w:rsidR="00E256B0" w:rsidRDefault="007E4AA1" w:rsidP="000033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8571B5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CEA24" w14:textId="7605F54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F1D1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DA89F1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4C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574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 -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B92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DA0B54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85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%</w:t>
            </w:r>
          </w:p>
          <w:p w14:paraId="2DA4247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5F81" w14:textId="7EF506DA" w:rsidR="007515B3" w:rsidRDefault="000F7239" w:rsidP="000033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  <w:r w:rsidR="008571B5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5E2D34B5" w14:textId="5FCD9C1C" w:rsidR="008571B5" w:rsidRDefault="0000336D" w:rsidP="000033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  <w:r w:rsidR="008571B5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CD02" w14:textId="0768E531" w:rsidR="007515B3" w:rsidRPr="004A46C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83E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1892BE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411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ngha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069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7B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BCF99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3648BE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udio-SAQ</w:t>
            </w:r>
          </w:p>
          <w:p w14:paraId="1FB47CC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V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362C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0.9%</w:t>
            </w:r>
          </w:p>
          <w:p w14:paraId="6A91B55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%</w:t>
            </w:r>
          </w:p>
          <w:p w14:paraId="72E618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.5%</w:t>
            </w:r>
          </w:p>
          <w:p w14:paraId="00378D5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EBF8" w14:textId="2BDE1CE2" w:rsidR="007515B3" w:rsidRDefault="0077118A" w:rsidP="004A46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  <w:r w:rsidR="00922DB4">
              <w:rPr>
                <w:rFonts w:ascii="Arial" w:hAnsi="Arial" w:cs="Arial"/>
                <w:sz w:val="20"/>
                <w:szCs w:val="20"/>
              </w:rPr>
              <w:t>1</w:t>
            </w:r>
            <w:r w:rsidR="00CC05AE">
              <w:rPr>
                <w:rFonts w:ascii="Arial" w:hAnsi="Arial" w:cs="Arial"/>
                <w:sz w:val="20"/>
                <w:szCs w:val="20"/>
              </w:rPr>
              <w:t>/381</w:t>
            </w:r>
          </w:p>
          <w:p w14:paraId="45AA350D" w14:textId="3F7D555B" w:rsidR="00CC05AE" w:rsidRDefault="0077118A" w:rsidP="004A46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CC05AE">
              <w:rPr>
                <w:rFonts w:ascii="Arial" w:hAnsi="Arial" w:cs="Arial"/>
                <w:sz w:val="20"/>
                <w:szCs w:val="20"/>
              </w:rPr>
              <w:t>/</w:t>
            </w:r>
            <w:r w:rsidR="00523AFF">
              <w:rPr>
                <w:rFonts w:ascii="Arial" w:hAnsi="Arial" w:cs="Arial"/>
                <w:sz w:val="20"/>
                <w:szCs w:val="20"/>
              </w:rPr>
              <w:t>373</w:t>
            </w:r>
          </w:p>
          <w:p w14:paraId="7F1837EC" w14:textId="2E4E7257" w:rsidR="00523AFF" w:rsidRDefault="006D62DB" w:rsidP="004A46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4</w:t>
            </w:r>
            <w:r w:rsidR="00523AFF">
              <w:rPr>
                <w:rFonts w:ascii="Arial" w:hAnsi="Arial" w:cs="Arial"/>
                <w:sz w:val="20"/>
                <w:szCs w:val="20"/>
              </w:rPr>
              <w:t>/376</w:t>
            </w:r>
          </w:p>
          <w:p w14:paraId="6D6E1D64" w14:textId="1B21CC51" w:rsidR="00523AFF" w:rsidRDefault="006D62DB" w:rsidP="004A46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523AFF">
              <w:rPr>
                <w:rFonts w:ascii="Arial" w:hAnsi="Arial" w:cs="Arial"/>
                <w:sz w:val="20"/>
                <w:szCs w:val="20"/>
              </w:rPr>
              <w:t>/3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173E" w14:textId="39903C82" w:rsidR="007515B3" w:rsidRPr="004A46C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95EC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400907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9E2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E187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 -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15A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5BC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66 (0.42-1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85563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24DC" w14:textId="6E93AED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D9A0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8DE0F8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2E7B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F4F9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 –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0E4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C476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13 (0.79-1.6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BC20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230C" w14:textId="6A59B683" w:rsidR="007515B3" w:rsidRPr="004B751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6645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CA7E25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6DB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CE2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B5F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D0150E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168964E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14B4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0% (FTF Vs ACASI)</w:t>
            </w:r>
          </w:p>
          <w:p w14:paraId="56E2070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%</w:t>
            </w:r>
          </w:p>
          <w:p w14:paraId="3834C41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%*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8BA2" w14:textId="6F178124" w:rsidR="007515B3" w:rsidRDefault="00AA52FB" w:rsidP="00644B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  <w:r w:rsidR="00425DA4">
              <w:rPr>
                <w:rFonts w:ascii="Arial" w:hAnsi="Arial" w:cs="Arial"/>
                <w:sz w:val="20"/>
                <w:szCs w:val="20"/>
              </w:rPr>
              <w:t>/338</w:t>
            </w:r>
          </w:p>
          <w:p w14:paraId="5CBD72CD" w14:textId="2C0E4D57" w:rsidR="00425DA4" w:rsidRDefault="00FC2912" w:rsidP="00644B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  <w:r w:rsidR="00F87000">
              <w:rPr>
                <w:rFonts w:ascii="Arial" w:hAnsi="Arial" w:cs="Arial"/>
                <w:sz w:val="20"/>
                <w:szCs w:val="20"/>
              </w:rPr>
              <w:t>/365</w:t>
            </w:r>
          </w:p>
          <w:p w14:paraId="53DD576C" w14:textId="1B016D9F" w:rsidR="00F87000" w:rsidRDefault="00644B45" w:rsidP="00644B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  <w:r w:rsidR="00F87000">
              <w:rPr>
                <w:rFonts w:ascii="Arial" w:hAnsi="Arial" w:cs="Arial"/>
                <w:sz w:val="20"/>
                <w:szCs w:val="20"/>
              </w:rPr>
              <w:t>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FF7F" w14:textId="446438A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941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1F4DFF8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151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6D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in past 2 day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65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BD4738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6061C3D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AE6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%</w:t>
            </w:r>
          </w:p>
          <w:p w14:paraId="1F65A8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%</w:t>
            </w:r>
          </w:p>
          <w:p w14:paraId="1A0A0AC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3FA3" w14:textId="36313B56" w:rsidR="007515B3" w:rsidRDefault="0074465E" w:rsidP="005741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B105C8">
              <w:rPr>
                <w:rFonts w:ascii="Arial" w:hAnsi="Arial" w:cs="Arial"/>
                <w:sz w:val="20"/>
                <w:szCs w:val="20"/>
              </w:rPr>
              <w:t>/338</w:t>
            </w:r>
          </w:p>
          <w:p w14:paraId="146A086D" w14:textId="5583405E" w:rsidR="00B105C8" w:rsidRDefault="0074465E" w:rsidP="005741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="00B105C8">
              <w:rPr>
                <w:rFonts w:ascii="Arial" w:hAnsi="Arial" w:cs="Arial"/>
                <w:sz w:val="20"/>
                <w:szCs w:val="20"/>
              </w:rPr>
              <w:t>/365</w:t>
            </w:r>
          </w:p>
          <w:p w14:paraId="3B606650" w14:textId="71A1B52B" w:rsidR="00B105C8" w:rsidRDefault="00574105" w:rsidP="005741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B105C8">
              <w:rPr>
                <w:rFonts w:ascii="Arial" w:hAnsi="Arial" w:cs="Arial"/>
                <w:sz w:val="20"/>
                <w:szCs w:val="20"/>
              </w:rPr>
              <w:t>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5E9F" w14:textId="0D52C51B" w:rsidR="007515B3" w:rsidRPr="00F13CC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A39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3788DBA3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3EE0" w14:textId="1F96F0B7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 Age at first intercourse</w:t>
            </w:r>
          </w:p>
        </w:tc>
      </w:tr>
      <w:tr w:rsidR="007515B3" w14:paraId="2102615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EC1E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ngha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6B8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first intercou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7AF4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59C135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4F9E63D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o-SAQ</w:t>
            </w:r>
          </w:p>
          <w:p w14:paraId="0A6A1A2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V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661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5.2 (14.1 – 16.2)*</w:t>
            </w:r>
          </w:p>
          <w:p w14:paraId="034D5A3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5.9 (14.3 – 17.5)*</w:t>
            </w:r>
          </w:p>
          <w:p w14:paraId="498BBB9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6.7 (16.0 – 17.4)*</w:t>
            </w:r>
          </w:p>
          <w:p w14:paraId="10A94DA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6.9 (16.1 – 17.8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86FB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F0EE" w14:textId="01C1990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EB35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15B3" w14:paraId="1549B62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95D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B65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first sex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F6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8D256B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492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3.7</w:t>
            </w:r>
          </w:p>
          <w:p w14:paraId="5AE335A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3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805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D35A2" w14:textId="28C6AD20" w:rsidR="007515B3" w:rsidRPr="00F13CC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610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F3CFE1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34D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09A3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first sex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B4E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34D07B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A12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4.8</w:t>
            </w:r>
          </w:p>
          <w:p w14:paraId="7A8BBB9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5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7713" w14:textId="77777777" w:rsidR="007515B3" w:rsidRPr="00F13CC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788F" w14:textId="482180FE" w:rsidR="007515B3" w:rsidRPr="00F13CC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EFF9" w14:textId="77777777" w:rsidR="007515B3" w:rsidRPr="00F13CC0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38731658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BCDC" w14:textId="0F652966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 Multiple sexual partner</w:t>
            </w:r>
          </w:p>
        </w:tc>
      </w:tr>
      <w:tr w:rsidR="007515B3" w14:paraId="3EA371B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005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EEC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ual partner - bo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245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8F5C65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D6C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8</w:t>
            </w:r>
          </w:p>
          <w:p w14:paraId="788810F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C98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0EC04" w14:textId="66C75F3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262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994912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971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875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ual partner - gir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74E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B8FEE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E3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35***</w:t>
            </w:r>
          </w:p>
          <w:p w14:paraId="54A414B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511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015A" w14:textId="58FD800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A9D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F5DA02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4C8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55B1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and more sexual partners –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79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FF40F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0CB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55</w:t>
            </w:r>
          </w:p>
          <w:p w14:paraId="02DB0B9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7CEA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79BE" w14:textId="3101D1E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62D1E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B80A23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EFB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6EF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and more sexual partners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BCA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6CFC14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E1F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02</w:t>
            </w:r>
          </w:p>
          <w:p w14:paraId="53878F6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2FC2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57FC" w14:textId="49BA298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D11CD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1242AD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E3E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551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sexual partners -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E97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7A343D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D6E6A5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7B2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3.46 (2.60-4.32)*</w:t>
            </w:r>
          </w:p>
          <w:p w14:paraId="2AC778C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2.26 (0.93-3.59)</w:t>
            </w:r>
          </w:p>
          <w:p w14:paraId="41724C2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46 (1.20-1.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209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5647" w14:textId="7F38EEC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7CC4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65A4B39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4CC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02C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B40A65">
              <w:rPr>
                <w:rFonts w:ascii="Arial" w:hAnsi="Arial" w:cs="Arial"/>
                <w:sz w:val="20"/>
                <w:szCs w:val="20"/>
              </w:rPr>
              <w:t xml:space="preserve">No. of sexual partners - </w:t>
            </w: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D6FD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309A73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9D5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92 (1.45-2.39)*</w:t>
            </w:r>
          </w:p>
          <w:p w14:paraId="198184B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2 (0.98-1.05)</w:t>
            </w:r>
          </w:p>
          <w:p w14:paraId="18CC9C4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6 (0.94-1.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EB8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DE35" w14:textId="605DD0E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85D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7707649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A48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D91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B40A65">
              <w:rPr>
                <w:rFonts w:ascii="Arial" w:hAnsi="Arial" w:cs="Arial"/>
                <w:sz w:val="20"/>
                <w:szCs w:val="20"/>
              </w:rPr>
              <w:t>No. of sexual partners - m</w:t>
            </w:r>
            <w:r>
              <w:rPr>
                <w:rFonts w:ascii="Arial" w:hAnsi="Arial" w:cs="Arial"/>
                <w:sz w:val="20"/>
                <w:szCs w:val="20"/>
              </w:rPr>
              <w:t>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BE8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5F3BD4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2B029A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9B2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69 (1.11-2.26)*</w:t>
            </w:r>
          </w:p>
          <w:p w14:paraId="08BB0D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2 (0.98-1.05)</w:t>
            </w:r>
          </w:p>
          <w:p w14:paraId="0AF5E03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3 (0.97-1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87F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D93B" w14:textId="5074D5F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5CD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269DEFF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EA4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4AD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B40A65">
              <w:rPr>
                <w:rFonts w:ascii="Arial" w:hAnsi="Arial" w:cs="Arial"/>
                <w:sz w:val="20"/>
                <w:szCs w:val="20"/>
              </w:rPr>
              <w:t xml:space="preserve">No. of sexual partners - </w:t>
            </w:r>
            <w:r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DCD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805047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738A39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9FAE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3.46 (2.76-4.15)*</w:t>
            </w:r>
          </w:p>
          <w:p w14:paraId="17ABC7A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2.30 (1.04-3.56) </w:t>
            </w:r>
          </w:p>
          <w:p w14:paraId="34168FE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63 (1.34-1.9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2EB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9882" w14:textId="3634065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910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5781BA0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C86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1DFA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B40A65">
              <w:rPr>
                <w:rFonts w:ascii="Arial" w:hAnsi="Arial" w:cs="Arial"/>
                <w:sz w:val="20"/>
                <w:szCs w:val="20"/>
              </w:rPr>
              <w:t xml:space="preserve">No. of sexual partners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40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5-19 year old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E72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B15E3C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71D0671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FCBB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2.43 (1.23-3.64)*</w:t>
            </w:r>
          </w:p>
          <w:p w14:paraId="7007677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0 (1.00-1.00)</w:t>
            </w:r>
          </w:p>
          <w:p w14:paraId="6719830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00 (1.00-1.0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BCE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2106" w14:textId="516037C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CFD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7BBF361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A795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779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B40A65">
              <w:rPr>
                <w:rFonts w:ascii="Arial" w:hAnsi="Arial" w:cs="Arial"/>
                <w:sz w:val="20"/>
                <w:szCs w:val="20"/>
              </w:rPr>
              <w:t xml:space="preserve">No. of sexual partners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40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0-24 year old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CC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1D4382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057AF48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C5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an 2.90 (2.25-3.55)*</w:t>
            </w:r>
          </w:p>
          <w:p w14:paraId="5A602BD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an 1.48 (0.91-2.04)</w:t>
            </w:r>
          </w:p>
          <w:p w14:paraId="367E13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28 (1.11-1.4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A9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D56E" w14:textId="71F31A2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AEB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48602F8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C0C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FDF8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ple partner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DEE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6D1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5.7 (2.1-15.2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981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CA90" w14:textId="46F79EC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E8A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8EA60D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D08B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536A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ual partner - lifeti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093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770C3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7E9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%</w:t>
            </w:r>
          </w:p>
          <w:p w14:paraId="33492B7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0B25" w14:textId="558FC415" w:rsidR="007515B3" w:rsidRDefault="00CC15A6" w:rsidP="00CC15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80375B">
              <w:rPr>
                <w:rFonts w:ascii="Arial" w:hAnsi="Arial" w:cs="Arial"/>
                <w:sz w:val="20"/>
                <w:szCs w:val="20"/>
              </w:rPr>
              <w:t>/199</w:t>
            </w:r>
          </w:p>
          <w:p w14:paraId="0077565E" w14:textId="5DF5AD69" w:rsidR="0080375B" w:rsidRDefault="00CC15A6" w:rsidP="00CC15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0375B">
              <w:rPr>
                <w:rFonts w:ascii="Arial" w:hAnsi="Arial" w:cs="Arial"/>
                <w:sz w:val="20"/>
                <w:szCs w:val="20"/>
              </w:rPr>
              <w:t>/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1CD8" w14:textId="00A2CBF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4F2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D48B81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708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2B76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sex partner, past 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7B0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1379F00" w14:textId="77777777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BB7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  <w:p w14:paraId="6127873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857E" w14:textId="0682A2AB" w:rsidR="007515B3" w:rsidRDefault="003963A2" w:rsidP="003963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  <w:r w:rsidR="001952AC">
              <w:rPr>
                <w:rFonts w:ascii="Arial" w:hAnsi="Arial" w:cs="Arial"/>
                <w:sz w:val="20"/>
                <w:szCs w:val="20"/>
              </w:rPr>
              <w:t>/180</w:t>
            </w:r>
          </w:p>
          <w:p w14:paraId="7D04B378" w14:textId="49451AB2" w:rsidR="001952AC" w:rsidRDefault="003963A2" w:rsidP="003963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  <w:r w:rsidR="001952AC">
              <w:rPr>
                <w:rFonts w:ascii="Arial" w:hAnsi="Arial" w:cs="Arial"/>
                <w:sz w:val="20"/>
                <w:szCs w:val="20"/>
              </w:rPr>
              <w:t>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5552" w14:textId="3C114158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50CCC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EF7C93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225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40F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 partner, lifetime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50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06CCAC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7CF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%**</w:t>
            </w:r>
          </w:p>
          <w:p w14:paraId="7C4260B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F431" w14:textId="4DD58FD7" w:rsidR="007515B3" w:rsidRDefault="00350F2E" w:rsidP="00350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011294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08125DF3" w14:textId="3C5BEC43" w:rsidR="00011294" w:rsidRDefault="00A105F4" w:rsidP="00350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011294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683DD" w14:textId="479707C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D6E2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4168E7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8D1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2E0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 partner, lifetime –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DD7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6B1F6D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9E5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%**</w:t>
            </w:r>
          </w:p>
          <w:p w14:paraId="76BFDEB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0936D" w14:textId="5DAA80B3" w:rsidR="007515B3" w:rsidRDefault="00A105F4" w:rsidP="00350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="00011294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1A15C899" w14:textId="1E01B76B" w:rsidR="00011294" w:rsidRDefault="00BF2F5A" w:rsidP="00350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011294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6A78" w14:textId="6F0B284B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457B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B1376F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CD9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E99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casual partner, past wee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B6C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D11766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C2D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3 (1-5)*</w:t>
            </w:r>
          </w:p>
          <w:p w14:paraId="78FB0DF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2 (1-4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6C4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D434" w14:textId="7570814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C04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146436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F85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CFF0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new partner, past wee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56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096F8A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733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2 (1-4)***</w:t>
            </w:r>
          </w:p>
          <w:p w14:paraId="36C9AAF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3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647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C987" w14:textId="025EAF6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2D4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BCA141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9AB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455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casual partner, past mon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E32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13942B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1D2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2 (1-7)</w:t>
            </w:r>
          </w:p>
          <w:p w14:paraId="5DE47E5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AE9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930B" w14:textId="4775C5D7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8D2C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7F5ECF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EE3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F77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new partner, past mon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66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1C4C63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449C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2 (0-4)</w:t>
            </w:r>
          </w:p>
          <w:p w14:paraId="2ABE1F9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1A7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EF31" w14:textId="0F2709C2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0BC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2A9BD0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91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361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group sex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00A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E3984F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0B0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%</w:t>
            </w:r>
          </w:p>
          <w:p w14:paraId="32E9366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.7%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FAEF" w14:textId="65B49BE0" w:rsidR="007515B3" w:rsidRDefault="00A55F39" w:rsidP="00A55F3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F25D01">
              <w:rPr>
                <w:rFonts w:ascii="Arial" w:hAnsi="Arial" w:cs="Arial"/>
                <w:sz w:val="20"/>
                <w:szCs w:val="20"/>
              </w:rPr>
              <w:t>/139</w:t>
            </w:r>
          </w:p>
          <w:p w14:paraId="60619148" w14:textId="353E9F96" w:rsidR="00F25D01" w:rsidRDefault="00A55F39" w:rsidP="00A55F3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F25D01">
              <w:rPr>
                <w:rFonts w:ascii="Arial" w:hAnsi="Arial" w:cs="Arial"/>
                <w:sz w:val="20"/>
                <w:szCs w:val="20"/>
              </w:rPr>
              <w:t>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C040" w14:textId="76F2EC56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2A1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EE9ECC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9B1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9063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casual partner, past wee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662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3EEFCF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CB52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2 (1-3)***</w:t>
            </w:r>
          </w:p>
          <w:p w14:paraId="0F6D7B7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3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7F87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90B0" w14:textId="2CD2064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ACB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EF8099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460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CCD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new partner, past wee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355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ACE482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2F74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1-3)***</w:t>
            </w:r>
          </w:p>
          <w:p w14:paraId="7AC63DD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2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ED2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EDB2" w14:textId="68BD459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8CE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9EF748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714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6E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casual partner, past mon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6AA5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952F48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95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3 (1-5)</w:t>
            </w:r>
          </w:p>
          <w:p w14:paraId="062F444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1 (0-3)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7C1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FB7D" w14:textId="1A8B9DE1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C920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D2CD9B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C60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6E0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new partner, past mon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BF5E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896A12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1FC9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1 (0-3)</w:t>
            </w:r>
          </w:p>
          <w:p w14:paraId="7834CE8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0 (0-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F01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F36D" w14:textId="66A33DE9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631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72E7B3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830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377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group sex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02E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3FA6CD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F15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%***</w:t>
            </w:r>
          </w:p>
          <w:p w14:paraId="12902E7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5%***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185D4" w14:textId="77777777" w:rsidR="007515B3" w:rsidRDefault="00313C6C" w:rsidP="00313C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/259</w:t>
            </w:r>
          </w:p>
          <w:p w14:paraId="3BCA86D9" w14:textId="7F8D8AD9" w:rsidR="00313C6C" w:rsidRDefault="00313C6C" w:rsidP="00313C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22906" w14:textId="7E0FB61E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C96B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D8F50C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CDB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85F8" w14:textId="77777777" w:rsidR="007515B3" w:rsidRPr="00DA7740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1 sex partner, last month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5B4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C8A7B8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D8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%**</w:t>
            </w:r>
          </w:p>
          <w:p w14:paraId="26643D8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6E37" w14:textId="77777777" w:rsidR="007515B3" w:rsidRDefault="006B0C20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6C32CABC" w14:textId="25CDC71C" w:rsidR="006B0C20" w:rsidRDefault="006B0C20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</w:t>
            </w:r>
            <w:r w:rsidR="00A02FB6">
              <w:rPr>
                <w:rFonts w:ascii="Arial" w:hAnsi="Arial" w:cs="Arial"/>
                <w:sz w:val="20"/>
                <w:szCs w:val="20"/>
              </w:rPr>
              <w:t>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512E" w14:textId="095064A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5150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66E348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B305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ngha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8D7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number of lifetime sex partn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E9F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30D62C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639269C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o-SAQ</w:t>
            </w:r>
          </w:p>
          <w:p w14:paraId="02F07486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V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F6D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2.4 (1.8 – 2.9)</w:t>
            </w:r>
          </w:p>
          <w:p w14:paraId="35B599B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7 (1.3 – 2.2)</w:t>
            </w:r>
          </w:p>
          <w:p w14:paraId="12D6BDA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8 (1.3 – 2.4)</w:t>
            </w:r>
          </w:p>
          <w:p w14:paraId="53365DA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1.5 (1.2 – 1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8B6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7D8D" w14:textId="6006D8A1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83E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15B3" w14:paraId="75CD7EF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B8F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12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D6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number of sex partners, last 12 months, 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BB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A961EC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C27B99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CFD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*</w:t>
            </w:r>
          </w:p>
          <w:p w14:paraId="5C1B5F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*</w:t>
            </w:r>
          </w:p>
          <w:p w14:paraId="213CC12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BE2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9A5EB" w14:textId="7C0F222B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F22C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1EB9982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CA2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6B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F3229">
              <w:rPr>
                <w:rFonts w:ascii="Arial" w:hAnsi="Arial" w:cs="Arial"/>
                <w:sz w:val="20"/>
                <w:szCs w:val="20"/>
              </w:rPr>
              <w:t xml:space="preserve">Mean number of sex partners, last 12 months, </w:t>
            </w:r>
            <w:r>
              <w:rPr>
                <w:rFonts w:ascii="Arial" w:hAnsi="Arial" w:cs="Arial"/>
                <w:sz w:val="20"/>
                <w:szCs w:val="20"/>
              </w:rPr>
              <w:t>un</w:t>
            </w:r>
            <w:r w:rsidRPr="00AF3229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ADB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BBF24E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5EF7CEA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04FA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63BCE28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  <w:p w14:paraId="604C4B7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37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BA97" w14:textId="78755393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330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024CFC7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B6A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F2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F3229">
              <w:rPr>
                <w:rFonts w:ascii="Arial" w:hAnsi="Arial" w:cs="Arial"/>
                <w:sz w:val="20"/>
                <w:szCs w:val="20"/>
              </w:rPr>
              <w:t xml:space="preserve">Mean number of sex partners, last 12 months, </w:t>
            </w: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06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1223D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09AD34B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FEA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*</w:t>
            </w:r>
          </w:p>
          <w:p w14:paraId="30F488D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*</w:t>
            </w:r>
          </w:p>
          <w:p w14:paraId="30332B0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5A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578FD" w14:textId="37F97FA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618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2CE4082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303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C25F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F3229">
              <w:rPr>
                <w:rFonts w:ascii="Arial" w:hAnsi="Arial" w:cs="Arial"/>
                <w:sz w:val="20"/>
                <w:szCs w:val="20"/>
              </w:rPr>
              <w:t xml:space="preserve">Mean number of sex partners, last 12 months, </w:t>
            </w: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54D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9D97DD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27BDC65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258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AA3BC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368D483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41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B1AE" w14:textId="7529379C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424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3033AF8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3A0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FC2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F3229">
              <w:rPr>
                <w:rFonts w:ascii="Arial" w:hAnsi="Arial" w:cs="Arial"/>
                <w:sz w:val="20"/>
                <w:szCs w:val="20"/>
              </w:rPr>
              <w:t xml:space="preserve">Mean number of sex partners, last 12 months, </w:t>
            </w: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78E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261FEC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7476D48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410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*</w:t>
            </w:r>
          </w:p>
          <w:p w14:paraId="16A1FC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*</w:t>
            </w:r>
          </w:p>
          <w:p w14:paraId="5F61010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4DA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83A1" w14:textId="29E9C9E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6F8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4AE2817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1F3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46A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AF3229">
              <w:rPr>
                <w:rFonts w:ascii="Arial" w:hAnsi="Arial" w:cs="Arial"/>
                <w:sz w:val="20"/>
                <w:szCs w:val="20"/>
              </w:rPr>
              <w:t xml:space="preserve">Mean number of sex partners, last 12 months, </w:t>
            </w: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EBEB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A48A1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F5BCB2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A3E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*</w:t>
            </w:r>
          </w:p>
          <w:p w14:paraId="17D4F39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*</w:t>
            </w:r>
          </w:p>
          <w:p w14:paraId="5F919D3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0BF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8BA51" w14:textId="0DCB2BD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9AE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163ED6C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1A0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8B2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e than 1 partner, past 3 month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8A7E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91D981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8D8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*</w:t>
            </w:r>
          </w:p>
          <w:p w14:paraId="5FC56D9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134A" w14:textId="147752C1" w:rsidR="007515B3" w:rsidRDefault="00753809" w:rsidP="00DE3E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585</w:t>
            </w:r>
          </w:p>
          <w:p w14:paraId="01A14B9A" w14:textId="40AE7EF2" w:rsidR="00753809" w:rsidRDefault="00753809" w:rsidP="00DE3E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5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9212" w14:textId="3EE566B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851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7FBA10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AF5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748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female sex partners, past 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2E8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55B599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FB6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4 (1.1 – 1.9)*</w:t>
            </w:r>
          </w:p>
          <w:p w14:paraId="347EAC0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1D2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A9448" w14:textId="03A02055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852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1AB0CE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5E8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5A7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male sex partners, past 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116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DBC2AA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5C3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1 (1.5 – 2.8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B6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2990" w14:textId="71620FF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42E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5C6499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DF3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575E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casual sex partners, past 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6A7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B1755B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F1F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3.7 (1.2-11.4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757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2A29E" w14:textId="21102775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540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6384D1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220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A61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lifetime sex partn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2B8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337C70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6DDADBE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281D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1.5%  (FTFI Vs ACASI) </w:t>
            </w:r>
          </w:p>
          <w:p w14:paraId="2CABB7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%</w:t>
            </w:r>
          </w:p>
          <w:p w14:paraId="52B12B0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%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D44CD" w14:textId="026F2BF2" w:rsidR="007515B3" w:rsidRDefault="0046064F" w:rsidP="001D77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  <w:r w:rsidR="00060A36">
              <w:rPr>
                <w:rFonts w:ascii="Arial" w:hAnsi="Arial" w:cs="Arial"/>
                <w:sz w:val="20"/>
                <w:szCs w:val="20"/>
              </w:rPr>
              <w:t>/338</w:t>
            </w:r>
          </w:p>
          <w:p w14:paraId="05538939" w14:textId="4B547FCD" w:rsidR="005060CF" w:rsidRDefault="001D7737" w:rsidP="001D77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  <w:r w:rsidR="00060A36">
              <w:rPr>
                <w:rFonts w:ascii="Arial" w:hAnsi="Arial" w:cs="Arial"/>
                <w:sz w:val="20"/>
                <w:szCs w:val="20"/>
              </w:rPr>
              <w:t>/</w:t>
            </w:r>
            <w:r w:rsidR="005060CF">
              <w:rPr>
                <w:rFonts w:ascii="Arial" w:hAnsi="Arial" w:cs="Arial"/>
                <w:sz w:val="20"/>
                <w:szCs w:val="20"/>
              </w:rPr>
              <w:t>365</w:t>
            </w:r>
          </w:p>
          <w:p w14:paraId="6CE57C92" w14:textId="10E08FEA" w:rsidR="00060A36" w:rsidRDefault="001D7737" w:rsidP="001D77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  <w:r w:rsidR="005060CF">
              <w:rPr>
                <w:rFonts w:ascii="Arial" w:hAnsi="Arial" w:cs="Arial"/>
                <w:sz w:val="20"/>
                <w:szCs w:val="20"/>
              </w:rPr>
              <w:t>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9DF5" w14:textId="0AEACDCA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A7D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53A1534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E8C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mond, 201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668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 partner, last 3 months – women (baselin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C27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8ED903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2710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  <w:p w14:paraId="7A77450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75AF" w14:textId="77777777" w:rsidR="007515B3" w:rsidRDefault="006F3750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</w:t>
            </w:r>
            <w:r w:rsidR="006676EA">
              <w:rPr>
                <w:rFonts w:ascii="Arial" w:hAnsi="Arial" w:cs="Arial"/>
                <w:sz w:val="20"/>
                <w:szCs w:val="20"/>
              </w:rPr>
              <w:t>147</w:t>
            </w:r>
          </w:p>
          <w:p w14:paraId="44147EF7" w14:textId="2D9F8B96" w:rsidR="006676EA" w:rsidRDefault="00F93360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</w:t>
            </w:r>
            <w:r w:rsidR="008035EE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FB62" w14:textId="379401C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BB9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14865C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2A0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9465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 partner, last 3 months – men (baselin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AF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A0C6B6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2358D" w14:textId="4356BD4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310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3106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34D2CD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5118" w14:textId="77777777" w:rsidR="007515B3" w:rsidRDefault="008035EE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139</w:t>
            </w:r>
          </w:p>
          <w:p w14:paraId="52DE1D07" w14:textId="3FC4B2FE" w:rsidR="008035EE" w:rsidRDefault="002F0A59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1</w:t>
            </w:r>
            <w:r w:rsidR="002A04B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7DBD" w14:textId="770D435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A8DA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ADCA1B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782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23E3E" w14:textId="0F12752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ex partner, lifetime – women</w:t>
            </w:r>
            <w:r w:rsidR="000C18B4">
              <w:rPr>
                <w:rFonts w:ascii="Arial" w:hAnsi="Arial" w:cs="Arial"/>
                <w:sz w:val="20"/>
                <w:szCs w:val="20"/>
              </w:rPr>
              <w:t xml:space="preserve"> (baselin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B4B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A43319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0DC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7%</w:t>
            </w:r>
          </w:p>
          <w:p w14:paraId="01C5737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0A69" w14:textId="201665D6" w:rsidR="007515B3" w:rsidRDefault="0043776E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/147</w:t>
            </w:r>
          </w:p>
          <w:p w14:paraId="4FF13FD0" w14:textId="5B8083E8" w:rsidR="00FC5D91" w:rsidRDefault="00FC5D91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/1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C87E" w14:textId="31D83EE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53F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DC3382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B14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57B9" w14:textId="447A5A7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e than one sex partner, lifetime </w:t>
            </w:r>
            <w:r w:rsidR="000C18B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men</w:t>
            </w:r>
            <w:r w:rsidR="000C18B4">
              <w:rPr>
                <w:rFonts w:ascii="Arial" w:hAnsi="Arial" w:cs="Arial"/>
                <w:sz w:val="20"/>
                <w:szCs w:val="20"/>
              </w:rPr>
              <w:t xml:space="preserve"> (baselin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272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02BDF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A828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%</w:t>
            </w:r>
          </w:p>
          <w:p w14:paraId="05AD6F0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BC99" w14:textId="71B5C803" w:rsidR="007515B3" w:rsidRDefault="00E660F3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/139</w:t>
            </w:r>
          </w:p>
          <w:p w14:paraId="688E9F6A" w14:textId="00AE8F8D" w:rsidR="00FC5D91" w:rsidRDefault="00FC5D91" w:rsidP="000C18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/</w:t>
            </w:r>
            <w:r w:rsidR="0043776E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0832" w14:textId="0A5E8E8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650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17B007CA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E0A7" w14:textId="4E2132FE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 Types of sexual partner</w:t>
            </w:r>
          </w:p>
        </w:tc>
      </w:tr>
      <w:tr w:rsidR="007515B3" w14:paraId="4EAB0B9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8EC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wett, 200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0D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frie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E4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6C8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F957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4D2E" w14:textId="3B0196B6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CB7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3989F3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AA5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B92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iend, schoolmate, acquaintan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FC2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CB0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6.26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C60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7102" w14:textId="24D2527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2CA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63071F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08E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728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2CE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C34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42.60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645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98F0" w14:textId="243B693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007C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88A47D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A6D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29B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or more years older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763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5130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3.55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FFB1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85885" w14:textId="35D361E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8EA1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C0E932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376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17D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friend -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B6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B966D0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E58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%</w:t>
            </w:r>
          </w:p>
          <w:p w14:paraId="12D34DC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391BB" w14:textId="27B5373D" w:rsidR="007515B3" w:rsidRDefault="005B6021" w:rsidP="006910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8801DB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4266E6A5" w14:textId="35CC64BC" w:rsidR="008801DB" w:rsidRDefault="005B6021" w:rsidP="006910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8801DB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B949" w14:textId="771381C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183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1EC99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4BC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1BB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friend -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1B5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969B21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EB8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%</w:t>
            </w:r>
          </w:p>
          <w:p w14:paraId="4A71C66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C3157" w14:textId="765D3782" w:rsidR="007515B3" w:rsidRDefault="0019046F" w:rsidP="006910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  <w:r w:rsidR="008801DB">
              <w:rPr>
                <w:rFonts w:ascii="Arial" w:hAnsi="Arial" w:cs="Arial"/>
                <w:sz w:val="20"/>
                <w:szCs w:val="20"/>
              </w:rPr>
              <w:t>/</w:t>
            </w:r>
            <w:r w:rsidR="005B6021">
              <w:rPr>
                <w:rFonts w:ascii="Arial" w:hAnsi="Arial" w:cs="Arial"/>
                <w:sz w:val="20"/>
                <w:szCs w:val="20"/>
              </w:rPr>
              <w:t>302</w:t>
            </w:r>
          </w:p>
          <w:p w14:paraId="4FDD39A1" w14:textId="431D7EAD" w:rsidR="005B6021" w:rsidRPr="005B2C4A" w:rsidRDefault="0019046F" w:rsidP="0069103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  <w:r w:rsidR="005B6021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6022B" w14:textId="5EA3E035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5B2C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D26E" w14:textId="77777777" w:rsidR="007515B3" w:rsidRPr="005B2C4A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E0757C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450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0CC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cted spouse -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9D8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4E86A0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96F2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%</w:t>
            </w:r>
          </w:p>
          <w:p w14:paraId="3D6A23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F737" w14:textId="68A2910A" w:rsidR="007515B3" w:rsidRDefault="00032306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937F3E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05213AC0" w14:textId="1D94C2C3" w:rsidR="00937F3E" w:rsidRPr="005B2C4A" w:rsidRDefault="00F75C5C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937F3E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97A60" w14:textId="53C69A7B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5B2C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88C9E" w14:textId="77777777" w:rsidR="007515B3" w:rsidRPr="005B2C4A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E8087E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F209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3377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quaintance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E4C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549271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83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%**</w:t>
            </w:r>
          </w:p>
          <w:p w14:paraId="64BDDB7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C122A" w14:textId="7101CAAA" w:rsidR="007515B3" w:rsidRDefault="00032306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7F4311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66A38647" w14:textId="7DC97E70" w:rsidR="007F4311" w:rsidRPr="005B2C4A" w:rsidRDefault="00F75C5C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7F4311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1B61" w14:textId="73E300D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5B2C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3D18" w14:textId="77777777" w:rsidR="007515B3" w:rsidRPr="005B2C4A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45CA42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708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E3C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quaintance –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AE84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EAD6CC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82F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%**</w:t>
            </w:r>
          </w:p>
          <w:p w14:paraId="72D7A09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B287" w14:textId="73E7C80F" w:rsidR="007515B3" w:rsidRDefault="00DC4A3F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7F4311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16EB7BAA" w14:textId="6A218DE9" w:rsidR="007F4311" w:rsidRPr="005B2C4A" w:rsidRDefault="00B61EC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7F4311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812C" w14:textId="127B154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5B2C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629B" w14:textId="77777777" w:rsidR="007515B3" w:rsidRPr="005B2C4A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69159F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6AA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535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873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E864B8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AF5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%</w:t>
            </w:r>
          </w:p>
          <w:p w14:paraId="2EAF28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D038" w14:textId="09898726" w:rsidR="007515B3" w:rsidRDefault="0098060A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92CA4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5C26B363" w14:textId="30978CBC" w:rsidR="00992CA4" w:rsidRPr="005B2C4A" w:rsidRDefault="00D26F3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92CA4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AAF1" w14:textId="12E0FBC0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5B2C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998C" w14:textId="77777777" w:rsidR="007515B3" w:rsidRPr="005B2C4A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B8A3CF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24D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3D4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 –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59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681F35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615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%**</w:t>
            </w:r>
          </w:p>
          <w:p w14:paraId="7CE12A4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3565" w14:textId="2ADE493E" w:rsidR="007515B3" w:rsidRDefault="00C12BDB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992CA4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59705607" w14:textId="244E02BB" w:rsidR="00992CA4" w:rsidRPr="00977AE3" w:rsidRDefault="00B61EC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92CA4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3C3C" w14:textId="219482F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C49B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FDC5B5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25EB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9F0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A62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B6325B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BC4C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%</w:t>
            </w:r>
          </w:p>
          <w:p w14:paraId="69A8FD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3B59" w14:textId="7C1264E3" w:rsidR="007515B3" w:rsidRDefault="0098060A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92CA4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308740C7" w14:textId="40FED7A5" w:rsidR="00992CA4" w:rsidRPr="00977AE3" w:rsidRDefault="00D26F3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92CA4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C5797" w14:textId="6E2585B4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F2ED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912B74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9125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59F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r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47C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ED67E4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75ED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%</w:t>
            </w:r>
          </w:p>
          <w:p w14:paraId="66BDE0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4588" w14:textId="68B55F7C" w:rsidR="007515B3" w:rsidRDefault="0098060A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54202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287D2774" w14:textId="0BA3BC7F" w:rsidR="00354202" w:rsidRPr="00977AE3" w:rsidRDefault="00D26F3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54202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2720" w14:textId="66536601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0AB25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3EA9E3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17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40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site: Any partner –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6B1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A882FD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26D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%</w:t>
            </w:r>
          </w:p>
          <w:p w14:paraId="6BFE06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F4BB" w14:textId="446092A8" w:rsidR="007515B3" w:rsidRDefault="006B4D64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  <w:r w:rsidR="00354202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795F5680" w14:textId="0FF91958" w:rsidR="00354202" w:rsidRPr="00977AE3" w:rsidRDefault="00FF59FF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="00354202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9027" w14:textId="5008B6F3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D98C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26F874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3D7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A82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site: Any partner –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3751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EEF277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66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%*</w:t>
            </w:r>
          </w:p>
          <w:p w14:paraId="747D9CF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7AFA" w14:textId="16FEC4FA" w:rsidR="007515B3" w:rsidRDefault="0064317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  <w:r w:rsidR="00354202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25517EE3" w14:textId="1DCDFD38" w:rsidR="00354202" w:rsidRPr="00977AE3" w:rsidRDefault="00B61EC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  <w:r w:rsidR="00354202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4D0F" w14:textId="0139E6A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064D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C65E69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5C7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469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site: sex or sex with any partner -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7F1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FF086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F40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%*</w:t>
            </w:r>
          </w:p>
          <w:p w14:paraId="4093AC4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F0CB" w14:textId="1F92567D" w:rsidR="007515B3" w:rsidRDefault="006B4D64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="00FE1172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564E54EF" w14:textId="4DF3F36E" w:rsidR="00FE1172" w:rsidRPr="00977AE3" w:rsidRDefault="00FF59FF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FE1172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5A298" w14:textId="72AC47E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89E5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A92A4C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04E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CCE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site: sex or sex with any partner -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B23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4F67CB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1E3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%**</w:t>
            </w:r>
          </w:p>
          <w:p w14:paraId="44BF659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FE1E" w14:textId="669A677D" w:rsidR="00FE1172" w:rsidRDefault="00643172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  <w:r w:rsidR="00FE1172">
              <w:rPr>
                <w:rFonts w:ascii="Arial" w:hAnsi="Arial" w:cs="Arial"/>
                <w:sz w:val="20"/>
                <w:szCs w:val="20"/>
              </w:rPr>
              <w:t>/302</w:t>
            </w:r>
          </w:p>
          <w:p w14:paraId="3943F02B" w14:textId="2BD003C6" w:rsidR="007515B3" w:rsidRPr="00977AE3" w:rsidRDefault="008C68AA" w:rsidP="008C68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  <w:r w:rsidR="00FE1172">
              <w:rPr>
                <w:rFonts w:ascii="Arial" w:hAnsi="Arial" w:cs="Arial"/>
                <w:sz w:val="20"/>
                <w:szCs w:val="20"/>
              </w:rPr>
              <w:t>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39BF" w14:textId="19E31FB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977A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C5EEE" w14:textId="77777777" w:rsidR="007515B3" w:rsidRPr="00977AE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D0158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673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80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friend/ girlfriend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88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238114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D33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2%***</w:t>
            </w:r>
          </w:p>
          <w:p w14:paraId="2085AE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D001F" w14:textId="4C8754A1" w:rsidR="007515B3" w:rsidRDefault="005C58B9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  <w:r w:rsidR="00BF0A79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0B93B25D" w14:textId="6C04B11C" w:rsidR="00BF0A79" w:rsidRDefault="00645A48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="00BF0A79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E036A" w14:textId="31119BD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5E21B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8BBD34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6AF3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9C6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t and run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24C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AC24AE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3A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%**</w:t>
            </w:r>
          </w:p>
          <w:p w14:paraId="5B918F1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5AD66" w14:textId="186AFD7B" w:rsidR="00A02221" w:rsidRDefault="005C58B9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3AD0A082" w14:textId="4FA73FB6" w:rsidR="007515B3" w:rsidRDefault="00645A48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C3C9" w14:textId="36B437E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E7D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49E6E8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697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D5A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0B9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67F6D1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891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%*</w:t>
            </w:r>
          </w:p>
          <w:p w14:paraId="045C060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F16C" w14:textId="66E4D3FD" w:rsidR="00A02221" w:rsidRDefault="00CB23F4" w:rsidP="00CB23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2CC9478D" w14:textId="5E441503" w:rsidR="007515B3" w:rsidRDefault="00645A48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0A03" w14:textId="255AF08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F10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E6A1EE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270A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9BE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AF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48640B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C1D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%*</w:t>
            </w:r>
          </w:p>
          <w:p w14:paraId="56B139C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9D99" w14:textId="31B71778" w:rsidR="00A02221" w:rsidRDefault="00CB23F4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463116A2" w14:textId="74E70381" w:rsidR="007515B3" w:rsidRDefault="00645A48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72BD" w14:textId="0B57E6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A8A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C64EBB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50E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FD2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0448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DB088F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400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%</w:t>
            </w:r>
          </w:p>
          <w:p w14:paraId="07DDE73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8ED7" w14:textId="695EB723" w:rsidR="00A02221" w:rsidRDefault="003F0932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5109D419" w14:textId="2CA04673" w:rsidR="007515B3" w:rsidRDefault="003E48BD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F633" w14:textId="3EC2C4EF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F39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9B0833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432C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D184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partner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D5D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E3D050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9D4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%***</w:t>
            </w:r>
          </w:p>
          <w:p w14:paraId="10FDA94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CB0F4" w14:textId="26AA8DAF" w:rsidR="00A02221" w:rsidRDefault="003F0932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35A2EA13" w14:textId="18543759" w:rsidR="007515B3" w:rsidRDefault="003E48BD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F104" w14:textId="4E693855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19B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BCB10A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1F6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DD9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gmatised partner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8B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D23967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F9B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%**</w:t>
            </w:r>
          </w:p>
          <w:p w14:paraId="3C2CD5C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677F" w14:textId="12632A21" w:rsidR="00A02221" w:rsidRDefault="003F0932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  <w:r w:rsidR="00A02221">
              <w:rPr>
                <w:rFonts w:ascii="Arial" w:hAnsi="Arial" w:cs="Arial"/>
                <w:sz w:val="20"/>
                <w:szCs w:val="20"/>
              </w:rPr>
              <w:t>/1104</w:t>
            </w:r>
          </w:p>
          <w:p w14:paraId="5071120A" w14:textId="40076B50" w:rsidR="007515B3" w:rsidRDefault="00C1020C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02221">
              <w:rPr>
                <w:rFonts w:ascii="Arial" w:hAnsi="Arial" w:cs="Arial"/>
                <w:sz w:val="20"/>
                <w:szCs w:val="20"/>
              </w:rPr>
              <w:t>/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E2E8" w14:textId="4208389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7920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D364A6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DFC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E54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friend/ girlfriend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D99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673D31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7350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%</w:t>
            </w:r>
          </w:p>
          <w:p w14:paraId="6C398B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B090D" w14:textId="43F76054" w:rsidR="007515B3" w:rsidRDefault="00C1020C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02667EAF" w14:textId="3A736926" w:rsidR="00A02221" w:rsidRDefault="00C24434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F987" w14:textId="2E2CA945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A27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CA0350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355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A96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t and run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0F7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10123E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94E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%</w:t>
            </w:r>
          </w:p>
          <w:p w14:paraId="741B89E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8B56" w14:textId="2699C6C8" w:rsidR="00A02221" w:rsidRDefault="00042B63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4A12B503" w14:textId="0B0EA979" w:rsidR="007515B3" w:rsidRDefault="006C0377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462B" w14:textId="771A6146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B9C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2306F2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F01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4BC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6F6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49AC4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559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%*</w:t>
            </w:r>
          </w:p>
          <w:p w14:paraId="368F592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A1D6D" w14:textId="6232576C" w:rsidR="00A02221" w:rsidRDefault="00042B63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06D6C25C" w14:textId="4C8848AB" w:rsidR="007515B3" w:rsidRDefault="006C0377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BD1BC" w14:textId="5E83F18E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9E55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82E944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2E7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ADF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17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3E9A99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1A3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  <w:p w14:paraId="0584A28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F870E" w14:textId="74175784" w:rsidR="00A02221" w:rsidRDefault="00042B63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59D57C41" w14:textId="2358AD6D" w:rsidR="007515B3" w:rsidRDefault="006C0377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EA81" w14:textId="12F4F130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472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67FB16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C5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CBF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3E0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BA2A3A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180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%</w:t>
            </w:r>
          </w:p>
          <w:p w14:paraId="293FC6F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93559" w14:textId="6E76072E" w:rsidR="00A02221" w:rsidRDefault="004D298B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0D626D9B" w14:textId="1C01F841" w:rsidR="007515B3" w:rsidRDefault="006C0377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E12F" w14:textId="7B588139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8728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8FAC2D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04B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35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partner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D36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A7EEFA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E6B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%</w:t>
            </w:r>
          </w:p>
          <w:p w14:paraId="73EA9B9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3AA9" w14:textId="6C00E854" w:rsidR="00A02221" w:rsidRDefault="004D298B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6A26232A" w14:textId="3A65C011" w:rsidR="007515B3" w:rsidRDefault="00E46EB0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FB45" w14:textId="74408473" w:rsidR="007515B3" w:rsidRPr="0056532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47A0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AE47EE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1D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992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gmatised partner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337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AD6D1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36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*</w:t>
            </w:r>
          </w:p>
          <w:p w14:paraId="5B00EE9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1C755" w14:textId="4E5D1A1C" w:rsidR="00A02221" w:rsidRDefault="004D298B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A02221">
              <w:rPr>
                <w:rFonts w:ascii="Arial" w:hAnsi="Arial" w:cs="Arial"/>
                <w:sz w:val="20"/>
                <w:szCs w:val="20"/>
              </w:rPr>
              <w:t>/646</w:t>
            </w:r>
          </w:p>
          <w:p w14:paraId="3E3F9B85" w14:textId="6C86250A" w:rsidR="007515B3" w:rsidRDefault="00E46EB0" w:rsidP="00A022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02221">
              <w:rPr>
                <w:rFonts w:ascii="Arial" w:hAnsi="Arial" w:cs="Arial"/>
                <w:sz w:val="20"/>
                <w:szCs w:val="20"/>
              </w:rPr>
              <w:t>/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2DE1" w14:textId="5A4FB0D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FE9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4F0216A1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6FE1" w14:textId="64E81025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 Pre-marital sex</w:t>
            </w:r>
          </w:p>
        </w:tc>
      </w:tr>
      <w:tr w:rsidR="007515B3" w14:paraId="225F2EC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FD2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77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e of pre-marital sex – all mal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E03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F55C24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480B8E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AE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%</w:t>
            </w:r>
          </w:p>
          <w:p w14:paraId="43E9E28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%</w:t>
            </w:r>
          </w:p>
          <w:p w14:paraId="7EA48AE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17FC" w14:textId="27126992" w:rsidR="007515B3" w:rsidRDefault="00601E7A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D012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-not reported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46F7" w14:textId="2015A26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283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7C26CEF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701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E5B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e of pre-marital sex – all female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A8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ADDC75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934C0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9AA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%</w:t>
            </w:r>
          </w:p>
          <w:p w14:paraId="45B3CA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%</w:t>
            </w:r>
          </w:p>
          <w:p w14:paraId="1D72EA9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326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C4D2" w14:textId="21E4D87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487B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4267D53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E97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36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e of pre-marital sex – unmarried mal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813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0BD8E3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2306BF2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4B2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%</w:t>
            </w:r>
          </w:p>
          <w:p w14:paraId="3BB101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%</w:t>
            </w:r>
          </w:p>
          <w:p w14:paraId="10A294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26F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B73D" w14:textId="30BCE26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831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6BFA759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B651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E3F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e of pre-marital sex – unmarried female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AA8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C5A426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7DB12E1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4B0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%</w:t>
            </w:r>
          </w:p>
          <w:p w14:paraId="37450C3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%</w:t>
            </w:r>
          </w:p>
          <w:p w14:paraId="6EF21DB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55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458E" w14:textId="20210D8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427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3643ABD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221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12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6B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premarital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63D8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1E31EC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2120EE7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54B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%*</w:t>
            </w:r>
          </w:p>
          <w:p w14:paraId="4885FCD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5742A01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C407" w14:textId="5173F375" w:rsidR="007515B3" w:rsidRDefault="0073102B" w:rsidP="005C3E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  <w:r w:rsidR="000F46C1">
              <w:rPr>
                <w:rFonts w:ascii="Arial" w:hAnsi="Arial" w:cs="Arial"/>
                <w:sz w:val="20"/>
                <w:szCs w:val="20"/>
              </w:rPr>
              <w:t>/1540</w:t>
            </w:r>
          </w:p>
          <w:p w14:paraId="519788C9" w14:textId="521C2030" w:rsidR="000F46C1" w:rsidRDefault="0073102B" w:rsidP="005C3E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  <w:r w:rsidR="000F46C1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540</w:t>
            </w:r>
          </w:p>
          <w:p w14:paraId="0AD988DD" w14:textId="2FF3A6E8" w:rsidR="0073102B" w:rsidRDefault="005C3E92" w:rsidP="005C3E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  <w:r w:rsidR="0073102B">
              <w:rPr>
                <w:rFonts w:ascii="Arial" w:hAnsi="Arial" w:cs="Arial"/>
                <w:sz w:val="20"/>
                <w:szCs w:val="20"/>
              </w:rPr>
              <w:t>/15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C10F" w14:textId="74480AF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333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1CF8" w14:paraId="69B742BB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D975" w14:textId="7CAA0C7B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 Transactional sex</w:t>
            </w:r>
          </w:p>
        </w:tc>
      </w:tr>
      <w:tr w:rsidR="007515B3" w14:paraId="40CDB84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7E8F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iens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D8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d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AF2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CACC5A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3B268B4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50B907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4BA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%***</w:t>
            </w:r>
          </w:p>
          <w:p w14:paraId="3A4417D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6152A35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  <w:p w14:paraId="3A500D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B8C74" w14:textId="77777777" w:rsidR="007515B3" w:rsidRDefault="00E757A1" w:rsidP="00E757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325</w:t>
            </w:r>
          </w:p>
          <w:p w14:paraId="45BD601F" w14:textId="77777777" w:rsidR="00E757A1" w:rsidRDefault="00E757A1" w:rsidP="00E757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313</w:t>
            </w:r>
          </w:p>
          <w:p w14:paraId="7F951939" w14:textId="77777777" w:rsidR="00E757A1" w:rsidRDefault="00E757A1" w:rsidP="00E757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17</w:t>
            </w:r>
          </w:p>
          <w:p w14:paraId="64484219" w14:textId="427064A0" w:rsidR="00E757A1" w:rsidRDefault="00E757A1" w:rsidP="00E757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A91C" w14:textId="5DD2350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5AA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485DB8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3BD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6C3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ught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13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D0CE6A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2F9D38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1534149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DF9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%***</w:t>
            </w:r>
          </w:p>
          <w:p w14:paraId="1E5E457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%</w:t>
            </w:r>
          </w:p>
          <w:p w14:paraId="219BE23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744309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A54D" w14:textId="77777777" w:rsidR="007515B3" w:rsidRDefault="00656BA8" w:rsidP="00656B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325</w:t>
            </w:r>
          </w:p>
          <w:p w14:paraId="025D07F8" w14:textId="77777777" w:rsidR="00656BA8" w:rsidRDefault="00656BA8" w:rsidP="00656B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313</w:t>
            </w:r>
          </w:p>
          <w:p w14:paraId="7F37B211" w14:textId="77777777" w:rsidR="00656BA8" w:rsidRDefault="00656BA8" w:rsidP="00656B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17</w:t>
            </w:r>
          </w:p>
          <w:p w14:paraId="01978E95" w14:textId="1767F251" w:rsidR="00656BA8" w:rsidRDefault="00656BA8" w:rsidP="00656B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/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4326" w14:textId="13F6E40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E87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7D9FDF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94E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00A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with a sex worker –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5 to 19 year ol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59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D2F56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C66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4.88</w:t>
            </w:r>
          </w:p>
          <w:p w14:paraId="040C5F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A7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8A6C" w14:textId="52B8B940" w:rsidR="007515B3" w:rsidRPr="0033353C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445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98B526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CB0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5F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with a sex worker –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0 to 24 year old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E0B7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08A2D5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586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05*</w:t>
            </w:r>
          </w:p>
          <w:p w14:paraId="321DE2D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23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81F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7599" w14:textId="7705A6B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557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76023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1E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88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y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451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E67CA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875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  <w:p w14:paraId="1126FAE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2652C" w14:textId="77777777" w:rsidR="007515B3" w:rsidRDefault="00FD2FAC" w:rsidP="00FD2F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/180</w:t>
            </w:r>
          </w:p>
          <w:p w14:paraId="7C8DE6B7" w14:textId="34C71A7D" w:rsidR="00FD2FAC" w:rsidRDefault="00FD2FAC" w:rsidP="00FD2F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A12C" w14:textId="0867434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CC2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66BBFC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542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AF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l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69D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C11D47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FE3D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*</w:t>
            </w:r>
          </w:p>
          <w:p w14:paraId="63A3B0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73FC" w14:textId="24484106" w:rsidR="007515B3" w:rsidRDefault="00A9374A" w:rsidP="00A937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F34142">
              <w:rPr>
                <w:rFonts w:ascii="Arial" w:hAnsi="Arial" w:cs="Arial"/>
                <w:sz w:val="20"/>
                <w:szCs w:val="20"/>
              </w:rPr>
              <w:t>/180</w:t>
            </w:r>
          </w:p>
          <w:p w14:paraId="4463609D" w14:textId="55F94B9B" w:rsidR="00F34142" w:rsidRDefault="00A9374A" w:rsidP="00A937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F34142">
              <w:rPr>
                <w:rFonts w:ascii="Arial" w:hAnsi="Arial" w:cs="Arial"/>
                <w:sz w:val="20"/>
                <w:szCs w:val="20"/>
              </w:rPr>
              <w:t>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526F" w14:textId="4503F88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3A1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AA1CD7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80D7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F9C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ived cash for sex in past 3 months –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0A9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629ADF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3298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%*</w:t>
            </w:r>
          </w:p>
          <w:p w14:paraId="2C5E041B" w14:textId="2F16419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</w:t>
            </w:r>
            <w:r w:rsidR="00BE15A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0280" w14:textId="77777777" w:rsidR="007515B3" w:rsidRDefault="00B87998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/139</w:t>
            </w:r>
          </w:p>
          <w:p w14:paraId="082909AD" w14:textId="0843E0DD" w:rsidR="00B87998" w:rsidRDefault="00BE15A6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03948" w14:textId="5EB95CC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3ED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32B814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54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3D9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d for sex in past 3 months -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7F4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63C66B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F33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%**</w:t>
            </w:r>
          </w:p>
          <w:p w14:paraId="31A96D2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9FE2" w14:textId="77777777" w:rsidR="007515B3" w:rsidRDefault="00BE15A6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/139</w:t>
            </w:r>
          </w:p>
          <w:p w14:paraId="1894523E" w14:textId="7A2E4CA9" w:rsidR="00BE15A6" w:rsidRDefault="00BE15A6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9D5A" w14:textId="1952CD2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6F4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7275C3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917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EBD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ived cash for sex in past 3 months –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180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1EFE5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84D0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%**</w:t>
            </w:r>
          </w:p>
          <w:p w14:paraId="39F1247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2D9E" w14:textId="77777777" w:rsidR="007515B3" w:rsidRDefault="00973231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C37E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DC37EF">
              <w:rPr>
                <w:rFonts w:ascii="Arial" w:hAnsi="Arial" w:cs="Arial"/>
                <w:sz w:val="20"/>
                <w:szCs w:val="20"/>
              </w:rPr>
              <w:t>259</w:t>
            </w:r>
          </w:p>
          <w:p w14:paraId="600862D3" w14:textId="49A669D0" w:rsidR="00DC37EF" w:rsidRDefault="00DC37EF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F347" w14:textId="1FF0480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CE2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358780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D1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404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d for sex in past 3 months -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7D3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1A7D6D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B57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%</w:t>
            </w:r>
          </w:p>
          <w:p w14:paraId="46E4963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0E94" w14:textId="604C8B34" w:rsidR="007515B3" w:rsidRDefault="00DC37EF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/259</w:t>
            </w:r>
          </w:p>
          <w:p w14:paraId="20059B91" w14:textId="2ECFE44C" w:rsidR="00DC37EF" w:rsidRDefault="00DC37EF" w:rsidP="00C72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787A" w14:textId="794D2807" w:rsidR="007515B3" w:rsidRPr="0033353C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EC3C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817853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EE1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12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00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d sex with a sex worker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786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793DCF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2E919A0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8FE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6974565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%</w:t>
            </w:r>
          </w:p>
          <w:p w14:paraId="2F20CF8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9D986" w14:textId="66C3B30A" w:rsidR="007515B3" w:rsidRDefault="006E2649" w:rsidP="00B8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/1540</w:t>
            </w:r>
          </w:p>
          <w:p w14:paraId="7746F7FF" w14:textId="65FD5ABF" w:rsidR="006E2649" w:rsidRDefault="00B817B7" w:rsidP="00B8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6E2649">
              <w:rPr>
                <w:rFonts w:ascii="Arial" w:hAnsi="Arial" w:cs="Arial"/>
                <w:sz w:val="20"/>
                <w:szCs w:val="20"/>
              </w:rPr>
              <w:t>/1540</w:t>
            </w:r>
          </w:p>
          <w:p w14:paraId="44E0C69E" w14:textId="6893A98E" w:rsidR="006E2649" w:rsidRDefault="00B817B7" w:rsidP="00B8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6E2649">
              <w:rPr>
                <w:rFonts w:ascii="Arial" w:hAnsi="Arial" w:cs="Arial"/>
                <w:sz w:val="20"/>
                <w:szCs w:val="20"/>
              </w:rPr>
              <w:t>/15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1171" w14:textId="6898B190" w:rsidR="007515B3" w:rsidRPr="0033353C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4DEE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5B3" w14:paraId="5C651CC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F47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FAF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actional sex in past 1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434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E99A09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76B27C7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047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%* (FTFI Vs ACASI)</w:t>
            </w:r>
          </w:p>
          <w:p w14:paraId="303ABAC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%</w:t>
            </w:r>
          </w:p>
          <w:p w14:paraId="581BEF3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%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9F54" w14:textId="17451959" w:rsidR="007515B3" w:rsidRDefault="00FD50EC" w:rsidP="007F68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98135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  <w:p w14:paraId="6201F29B" w14:textId="7116A1AE" w:rsidR="00FD50EC" w:rsidRDefault="00FD50EC" w:rsidP="007F68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A3A3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/365</w:t>
            </w:r>
          </w:p>
          <w:p w14:paraId="2BFEDBC8" w14:textId="26A87289" w:rsidR="00FD50EC" w:rsidRDefault="00CA3A34" w:rsidP="007F68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FD50EC">
              <w:rPr>
                <w:rFonts w:ascii="Arial" w:hAnsi="Arial" w:cs="Arial"/>
                <w:sz w:val="20"/>
                <w:szCs w:val="20"/>
              </w:rPr>
              <w:t>/317</w:t>
            </w:r>
          </w:p>
          <w:p w14:paraId="563950E3" w14:textId="03FF2FC1" w:rsidR="00FD50EC" w:rsidRDefault="00FD50EC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9834" w14:textId="369D93BB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CE0B3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1CF8" w14:paraId="3D9D3E00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D6E8" w14:textId="1F0698D8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) Sex with a stranger</w:t>
            </w:r>
          </w:p>
        </w:tc>
      </w:tr>
      <w:tr w:rsidR="007515B3" w14:paraId="5714A0B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56E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7C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 a stranger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4EB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0AACA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F15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42**</w:t>
            </w:r>
          </w:p>
          <w:p w14:paraId="548F792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85A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8C1DD" w14:textId="47BE464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013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9D0D95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BC1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4F4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 a stranger –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A5A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16B7E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6F4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4.25***</w:t>
            </w:r>
          </w:p>
          <w:p w14:paraId="0A771B7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3DEC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4754" w14:textId="341A01C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2ED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BDC3B1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E42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wett, 200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0A6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ual intercourse with a stranger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4C6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26D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3.45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F2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15A3" w14:textId="07062B5B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F5C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921CC9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C7D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08F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gular partner,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058A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625E5D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6DE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52</w:t>
            </w:r>
          </w:p>
          <w:p w14:paraId="5A57257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7B68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CA4E" w14:textId="405436F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EFE61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42342B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B8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019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gular partner,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12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571792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E58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77</w:t>
            </w:r>
          </w:p>
          <w:p w14:paraId="1DB2D75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8728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B25C0" w14:textId="70B4234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2318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73BE75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3F93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9C4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 stranger, Malaw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716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E88C1B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FA4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%</w:t>
            </w:r>
          </w:p>
          <w:p w14:paraId="523D07C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DF74" w14:textId="29ABF7A1" w:rsidR="007515B3" w:rsidRDefault="00814547" w:rsidP="0081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6A1403">
              <w:rPr>
                <w:rFonts w:ascii="Arial" w:hAnsi="Arial" w:cs="Arial"/>
                <w:sz w:val="20"/>
                <w:szCs w:val="20"/>
              </w:rPr>
              <w:t>/211</w:t>
            </w:r>
          </w:p>
          <w:p w14:paraId="4FABB248" w14:textId="68CD5E6A" w:rsidR="006A1403" w:rsidRDefault="00814547" w:rsidP="0081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A1403">
              <w:rPr>
                <w:rFonts w:ascii="Arial" w:hAnsi="Arial" w:cs="Arial"/>
                <w:sz w:val="20"/>
                <w:szCs w:val="20"/>
              </w:rPr>
              <w:t>/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278D" w14:textId="5C8AB0C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FFE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BEC892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B51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02B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 stranger, Keny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9AF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7D1EA7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B1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**</w:t>
            </w:r>
          </w:p>
          <w:p w14:paraId="20696AD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5E07" w14:textId="0AD2341D" w:rsidR="007515B3" w:rsidRDefault="00EB3C94" w:rsidP="0081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6A1403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  <w:p w14:paraId="156FCDD3" w14:textId="28FBD7FE" w:rsidR="00EB3C94" w:rsidRDefault="00EB3C94" w:rsidP="00814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4D79" w14:textId="512F0F6E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9BC6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6CAA7AE6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E560" w14:textId="102C4D31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) Forced sex</w:t>
            </w:r>
          </w:p>
        </w:tc>
      </w:tr>
      <w:tr w:rsidR="007515B3" w14:paraId="5919E67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C06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99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cked/ coerced/ forced into sex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3B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F1D66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8B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40***</w:t>
            </w:r>
          </w:p>
          <w:p w14:paraId="4135390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33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A29E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0EC6" w14:textId="7BAD2B1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891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3C82DC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4CC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2BF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cked/ coerced/ forced into sex –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42A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310C2A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9680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3.35***</w:t>
            </w:r>
          </w:p>
          <w:p w14:paraId="54E88DB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89**</w:t>
            </w:r>
          </w:p>
          <w:p w14:paraId="78916F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3CB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797D" w14:textId="7417025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29B2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8D744F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B4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wett, 200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068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rced sex - trick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AA84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949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3.6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9D7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B95E2" w14:textId="0D13E90F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C7B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D14F65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AC3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B1A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rced sex – locked in a roo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E39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ABA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7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1D35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6442" w14:textId="24A78A5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FBE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5B6305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C0EE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617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rced sex – physically forc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C499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9ED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73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F8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C7F8F" w14:textId="5AE79A8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5D4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303690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132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0BD0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rcive sex –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155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F9E1ED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7A2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1.35**</w:t>
            </w:r>
          </w:p>
          <w:p w14:paraId="5FE5AFD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F549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C9DC" w14:textId="2DEB8DE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B15E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09C1C16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BB9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7501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rcive sex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B5A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65DE16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DBB9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99</w:t>
            </w:r>
          </w:p>
          <w:p w14:paraId="70322AA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C5DC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3019" w14:textId="67C1641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15A9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E5C559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1B9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ya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0AA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ced sexual intercourse – bo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F901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997F5A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216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%</w:t>
            </w:r>
          </w:p>
          <w:p w14:paraId="43E6FB9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BDFD8" w14:textId="3BEF3143" w:rsidR="007515B3" w:rsidRDefault="0058014F" w:rsidP="004F3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C4564C">
              <w:rPr>
                <w:rFonts w:ascii="Arial" w:hAnsi="Arial" w:cs="Arial"/>
                <w:sz w:val="20"/>
                <w:szCs w:val="20"/>
              </w:rPr>
              <w:t>/290</w:t>
            </w:r>
          </w:p>
          <w:p w14:paraId="30E9F061" w14:textId="595FD8EE" w:rsidR="00C4564C" w:rsidRDefault="004F304F" w:rsidP="004F3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C4564C">
              <w:rPr>
                <w:rFonts w:ascii="Arial" w:hAnsi="Arial" w:cs="Arial"/>
                <w:sz w:val="20"/>
                <w:szCs w:val="20"/>
              </w:rPr>
              <w:t>/2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6AAF" w14:textId="37B1893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7019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E95B39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218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F1B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ced sexual intercourse – girl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FAA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EB6B87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C69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%</w:t>
            </w:r>
          </w:p>
          <w:p w14:paraId="7803218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8362" w14:textId="696FE269" w:rsidR="007515B3" w:rsidRDefault="0058014F" w:rsidP="004F3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4564C">
              <w:rPr>
                <w:rFonts w:ascii="Arial" w:hAnsi="Arial" w:cs="Arial"/>
                <w:sz w:val="20"/>
                <w:szCs w:val="20"/>
              </w:rPr>
              <w:t>/233</w:t>
            </w:r>
          </w:p>
          <w:p w14:paraId="1C55A774" w14:textId="044DCFFC" w:rsidR="00C4564C" w:rsidRDefault="0058014F" w:rsidP="004F3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C4564C">
              <w:rPr>
                <w:rFonts w:ascii="Arial" w:hAnsi="Arial" w:cs="Arial"/>
                <w:sz w:val="20"/>
                <w:szCs w:val="20"/>
              </w:rPr>
              <w:t>/2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A74B" w14:textId="352660A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B1E7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95A5B7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D5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8A4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olence, been raped in past 3 months –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C4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469C17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0B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%</w:t>
            </w:r>
          </w:p>
          <w:p w14:paraId="762BD3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C338" w14:textId="77777777" w:rsidR="007515B3" w:rsidRDefault="00760369" w:rsidP="007603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39</w:t>
            </w:r>
          </w:p>
          <w:p w14:paraId="0D281DBB" w14:textId="7682E70A" w:rsidR="00760369" w:rsidRDefault="00760369" w:rsidP="007603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C2D7" w14:textId="1A3F659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62E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129DA6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6B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17F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olence, been raped in past 3 months –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BAF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912637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E80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%**</w:t>
            </w:r>
          </w:p>
          <w:p w14:paraId="0D2412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99A2" w14:textId="77777777" w:rsidR="007515B3" w:rsidRDefault="004D4B09" w:rsidP="007603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259</w:t>
            </w:r>
          </w:p>
          <w:p w14:paraId="250E7287" w14:textId="4762EA5F" w:rsidR="004D4B09" w:rsidRDefault="004D4B09" w:rsidP="007603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113D" w14:textId="32C75B8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2561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7B8444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4A1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936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ced to have sex, last month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510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1152A0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9EFA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%**</w:t>
            </w:r>
          </w:p>
          <w:p w14:paraId="566C0B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1009" w14:textId="77777777" w:rsidR="007515B3" w:rsidRDefault="00BC05AA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4D3935CB" w14:textId="6A13F8F1" w:rsidR="00BC05AA" w:rsidRDefault="00BC05AA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</w:t>
            </w:r>
            <w:r w:rsidR="005714F6">
              <w:rPr>
                <w:rFonts w:ascii="Arial" w:hAnsi="Arial" w:cs="Arial"/>
                <w:sz w:val="20"/>
                <w:szCs w:val="20"/>
              </w:rPr>
              <w:t>41</w:t>
            </w:r>
            <w:r w:rsidR="00E431CB">
              <w:rPr>
                <w:rFonts w:ascii="Arial" w:hAnsi="Arial" w:cs="Arial"/>
                <w:sz w:val="20"/>
                <w:szCs w:val="20"/>
              </w:rPr>
              <w:t>8-4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7CAA" w14:textId="102DEF1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4BE4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25DDDD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C7C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3C4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ced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A79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8E4154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7110459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952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%* (FTFI Vs ACASI)</w:t>
            </w:r>
          </w:p>
          <w:p w14:paraId="59ECE6E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%</w:t>
            </w:r>
          </w:p>
          <w:p w14:paraId="7062A93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3%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951E0" w14:textId="4D372FD7" w:rsidR="007515B3" w:rsidRDefault="00315A3E" w:rsidP="00315A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  <w:r w:rsidR="007F685A">
              <w:rPr>
                <w:rFonts w:ascii="Arial" w:hAnsi="Arial" w:cs="Arial"/>
                <w:sz w:val="20"/>
                <w:szCs w:val="20"/>
              </w:rPr>
              <w:t>/338</w:t>
            </w:r>
          </w:p>
          <w:p w14:paraId="278AA491" w14:textId="43CD4B20" w:rsidR="007F685A" w:rsidRDefault="00234B47" w:rsidP="00315A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  <w:r w:rsidR="007F685A">
              <w:rPr>
                <w:rFonts w:ascii="Arial" w:hAnsi="Arial" w:cs="Arial"/>
                <w:sz w:val="20"/>
                <w:szCs w:val="20"/>
              </w:rPr>
              <w:t>/365</w:t>
            </w:r>
          </w:p>
          <w:p w14:paraId="17784A19" w14:textId="4AE6CB6C" w:rsidR="007F685A" w:rsidRDefault="00315A3E" w:rsidP="00315A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="007F685A">
              <w:rPr>
                <w:rFonts w:ascii="Arial" w:hAnsi="Arial" w:cs="Arial"/>
                <w:sz w:val="20"/>
                <w:szCs w:val="20"/>
              </w:rPr>
              <w:t>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2B4DE" w14:textId="2D50FFF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754D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1CF8" w14:paraId="0B164C5C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47D42" w14:textId="62980B30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) Oral sex</w:t>
            </w:r>
          </w:p>
        </w:tc>
      </w:tr>
      <w:tr w:rsidR="007515B3" w14:paraId="33070B5E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10C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8F3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sex, with a man –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B3B6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A7351E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24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7.75**</w:t>
            </w:r>
          </w:p>
          <w:p w14:paraId="5D50507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28EE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AF4C3" w14:textId="054042E6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C465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15AC2D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E33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E5E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sex, with a man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809A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B185EB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216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20*</w:t>
            </w:r>
          </w:p>
          <w:p w14:paraId="1D6BD8D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F21E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B6077" w14:textId="3727C4E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8854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A51010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1F1D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E4B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sex, with a woman –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A33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B1A321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08B6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08*</w:t>
            </w:r>
          </w:p>
          <w:p w14:paraId="7AF0A93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8D91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5330" w14:textId="60CD54C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43F5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DCD754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EFC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E89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sex, with a woman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30D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71085B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AC1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40**</w:t>
            </w:r>
          </w:p>
          <w:p w14:paraId="5908EC6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5DAC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27F8A" w14:textId="61AB691D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3B397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AD822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30C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iens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21C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ual contact involved oral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D26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73E27C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16885C5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084AB8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9DC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%</w:t>
            </w:r>
          </w:p>
          <w:p w14:paraId="7A5C82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%</w:t>
            </w:r>
          </w:p>
          <w:p w14:paraId="4A17C1A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%</w:t>
            </w:r>
          </w:p>
          <w:p w14:paraId="0C6DBB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C72F" w14:textId="136D2554" w:rsidR="007515B3" w:rsidRDefault="008B0D78" w:rsidP="00EC2CD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/</w:t>
            </w:r>
            <w:r w:rsidR="002C6799">
              <w:rPr>
                <w:rFonts w:ascii="Arial" w:hAnsi="Arial" w:cs="Arial"/>
                <w:sz w:val="20"/>
                <w:szCs w:val="20"/>
              </w:rPr>
              <w:t>175</w:t>
            </w:r>
          </w:p>
          <w:p w14:paraId="711F60F1" w14:textId="66FB019A" w:rsidR="008B0D78" w:rsidRDefault="008B0D78" w:rsidP="00EC2CD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</w:t>
            </w:r>
            <w:r w:rsidR="002C6799">
              <w:rPr>
                <w:rFonts w:ascii="Arial" w:hAnsi="Arial" w:cs="Arial"/>
                <w:sz w:val="20"/>
                <w:szCs w:val="20"/>
              </w:rPr>
              <w:t>129</w:t>
            </w:r>
          </w:p>
          <w:p w14:paraId="40155C7B" w14:textId="6005EF89" w:rsidR="008B0D78" w:rsidRDefault="008B0D78" w:rsidP="00EC2CD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/</w:t>
            </w:r>
            <w:r w:rsidR="00E245CE">
              <w:rPr>
                <w:rFonts w:ascii="Arial" w:hAnsi="Arial" w:cs="Arial"/>
                <w:sz w:val="20"/>
                <w:szCs w:val="20"/>
              </w:rPr>
              <w:t>205</w:t>
            </w:r>
          </w:p>
          <w:p w14:paraId="7835EF11" w14:textId="44DCE840" w:rsidR="008B0D78" w:rsidRDefault="008B0D78" w:rsidP="00EC2CD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/</w:t>
            </w:r>
            <w:r w:rsidR="002C6799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6D69" w14:textId="3B38418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343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0F69F4CB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7115" w14:textId="20747591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) Anal sex</w:t>
            </w:r>
          </w:p>
        </w:tc>
      </w:tr>
      <w:tr w:rsidR="007515B3" w14:paraId="7F3A053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D22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A39A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intercourse with a woman - colle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39F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D65CBE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738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%</w:t>
            </w:r>
          </w:p>
          <w:p w14:paraId="0756DF5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%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F182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9EEB" w14:textId="73E9C8B0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76B0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DFC665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1F0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8E6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intercourse with a woman - sl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380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371D94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55E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87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B18BF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A30F" w14:textId="4A5130D4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35C4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8D60FF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ECBA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8B55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, anal sex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B05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E7786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98F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%</w:t>
            </w:r>
          </w:p>
          <w:p w14:paraId="5CAA521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87D5" w14:textId="77777777" w:rsidR="007515B3" w:rsidRDefault="008D11E4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139</w:t>
            </w:r>
          </w:p>
          <w:p w14:paraId="0BE49934" w14:textId="676261BE" w:rsidR="008D11E4" w:rsidRDefault="008D11E4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3171" w14:textId="7699F8A4" w:rsidR="007515B3" w:rsidRPr="00597A99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78A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53298F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3F8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19F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anal sex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4F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F1C3B9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2F4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%***</w:t>
            </w:r>
          </w:p>
          <w:p w14:paraId="18F0651A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3241" w14:textId="77777777" w:rsidR="007515B3" w:rsidRDefault="008D11E4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/259</w:t>
            </w:r>
          </w:p>
          <w:p w14:paraId="0B9DB1AD" w14:textId="58FBE623" w:rsidR="008D11E4" w:rsidRDefault="008D11E4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53A9" w14:textId="6A098E1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639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1EEE91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2C79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FA5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n, anal sex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6AE5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ABA946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E1D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%***</w:t>
            </w:r>
          </w:p>
          <w:p w14:paraId="1216F37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6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9BA4" w14:textId="77777777" w:rsidR="007515B3" w:rsidRDefault="00B50443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/259</w:t>
            </w:r>
          </w:p>
          <w:p w14:paraId="7B649C44" w14:textId="15ABD87F" w:rsidR="00B50443" w:rsidRDefault="00B50443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CC9B" w14:textId="149A380A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23A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7FBE3C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054F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8A7B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, anal sex, recep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691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57DCAC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A423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%***</w:t>
            </w:r>
          </w:p>
          <w:p w14:paraId="412BEC3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8846E" w14:textId="77777777" w:rsidR="007515B3" w:rsidRDefault="00B50443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/259</w:t>
            </w:r>
          </w:p>
          <w:p w14:paraId="3F093619" w14:textId="4312A6B9" w:rsidR="00B50443" w:rsidRDefault="00B50443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9DFA" w14:textId="372C717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540A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7EC028D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DB1C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84B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n, anal sex, bo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recep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4681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B7958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380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%**</w:t>
            </w:r>
          </w:p>
          <w:p w14:paraId="4956563D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C4CA" w14:textId="77777777" w:rsidR="007515B3" w:rsidRDefault="002147B8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/259</w:t>
            </w:r>
          </w:p>
          <w:p w14:paraId="71D1DFA0" w14:textId="7408BB54" w:rsidR="002147B8" w:rsidRDefault="002147B8" w:rsidP="002147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443F" w14:textId="7E21CD6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CF7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5057C1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DD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CD56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sex, last month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5007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D6F492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C71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%**</w:t>
            </w:r>
          </w:p>
          <w:p w14:paraId="7920C0B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12B7" w14:textId="77777777" w:rsidR="00E431CB" w:rsidRDefault="00E431CB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22D8F753" w14:textId="4B00A1F1" w:rsidR="007515B3" w:rsidRDefault="00E431CB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A330" w14:textId="1E93B02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601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A25D4F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820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F97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al intercourse, past 3 month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8A9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AA2A12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E8C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%*</w:t>
            </w:r>
          </w:p>
          <w:p w14:paraId="264BCAB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BAAB" w14:textId="5AB62705" w:rsidR="007515B3" w:rsidRDefault="00805443" w:rsidP="008054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518BF">
              <w:rPr>
                <w:rFonts w:ascii="Arial" w:hAnsi="Arial" w:cs="Arial"/>
                <w:sz w:val="20"/>
                <w:szCs w:val="20"/>
              </w:rPr>
              <w:t>/585</w:t>
            </w:r>
          </w:p>
          <w:p w14:paraId="1A36CDA2" w14:textId="1903CEC6" w:rsidR="00D518BF" w:rsidRDefault="00805443" w:rsidP="008054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518BF">
              <w:rPr>
                <w:rFonts w:ascii="Arial" w:hAnsi="Arial" w:cs="Arial"/>
                <w:sz w:val="20"/>
                <w:szCs w:val="20"/>
              </w:rPr>
              <w:t>/5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D1BA2" w14:textId="519347D0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FC6E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466C4B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BD4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1748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 sex, with women, last 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03A1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1D105B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AE9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3.1 (7.9 – 21.7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F188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EB42" w14:textId="095E2A8C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3231D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4F0D64B7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38C9" w14:textId="647BE043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) Masturbation</w:t>
            </w:r>
          </w:p>
        </w:tc>
      </w:tr>
      <w:tr w:rsidR="007515B3" w14:paraId="5B7E605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975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312A3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urbation – college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B5A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BBAC719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4B9E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28</w:t>
            </w:r>
          </w:p>
          <w:p w14:paraId="740C0EF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EFBA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B083" w14:textId="5B639F59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4D75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F7C9B3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A7F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FF3A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urbation – slum you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C1E8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C55A74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A83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2.53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D6A6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7BE31" w14:textId="112DF223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81579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3ADB9558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BB27F" w14:textId="1BF1A18E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) Douching</w:t>
            </w:r>
          </w:p>
        </w:tc>
      </w:tr>
      <w:tr w:rsidR="007515B3" w14:paraId="71FEF52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175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4BA7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ed vagina after sex – last sex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70D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BAC54E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CEC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%**</w:t>
            </w:r>
          </w:p>
          <w:p w14:paraId="5702A6F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C83B" w14:textId="77777777" w:rsidR="009B19C7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40FE0A13" w14:textId="6DC4499C" w:rsidR="007515B3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C3E4E" w14:textId="0F33603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F16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D23EFF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782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F14A" w14:textId="0C1032D0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ed vagina before sex – last sex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998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FD463E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4DA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%**</w:t>
            </w:r>
          </w:p>
          <w:p w14:paraId="59F4534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DF22" w14:textId="77777777" w:rsidR="009B19C7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31E4B952" w14:textId="6CA4DFC2" w:rsidR="007515B3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E986" w14:textId="05FC0F54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7BC5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A9AF0E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71F5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B4EC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erted something in vagina (to clean, dry, tighten) after inserted gel but before sex, last sex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914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A7A59C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8F4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%**</w:t>
            </w:r>
          </w:p>
          <w:p w14:paraId="092C31B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90F77" w14:textId="77777777" w:rsidR="009B19C7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0E1392FD" w14:textId="1E42F09F" w:rsidR="007515B3" w:rsidRDefault="009B19C7" w:rsidP="002C0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3528" w14:textId="0F0A02A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38E8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7614B9DD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79DFE" w14:textId="5705F702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 Homosexuality</w:t>
            </w:r>
          </w:p>
        </w:tc>
      </w:tr>
      <w:tr w:rsidR="007515B3" w14:paraId="15DA607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B540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2D35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sex partn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07F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3E98A3E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46B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  <w:p w14:paraId="5ECB8EC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6F6B" w14:textId="77777777" w:rsidR="007515B3" w:rsidRDefault="004E0A35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80</w:t>
            </w:r>
          </w:p>
          <w:p w14:paraId="72EF7096" w14:textId="6A23A507" w:rsidR="004E0A35" w:rsidRDefault="004E0A35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8659" w14:textId="3D409DB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D46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4A7CCC9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3B3A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ya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381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with same sex - bo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06C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7C9B9A4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3BA3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%</w:t>
            </w:r>
          </w:p>
          <w:p w14:paraId="0B6CCB7F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BE50" w14:textId="1F47F2C1" w:rsidR="007515B3" w:rsidRDefault="005E6C26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0903A1">
              <w:rPr>
                <w:rFonts w:ascii="Arial" w:hAnsi="Arial" w:cs="Arial"/>
                <w:sz w:val="20"/>
                <w:szCs w:val="20"/>
              </w:rPr>
              <w:t>/290</w:t>
            </w:r>
          </w:p>
          <w:p w14:paraId="5D606A42" w14:textId="64CEF753" w:rsidR="000903A1" w:rsidRDefault="005E6C26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0903A1">
              <w:rPr>
                <w:rFonts w:ascii="Arial" w:hAnsi="Arial" w:cs="Arial"/>
                <w:sz w:val="20"/>
                <w:szCs w:val="20"/>
              </w:rPr>
              <w:t>/2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7AFC" w14:textId="7BC8B1F8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0A0F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25F7053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D9D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887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ex with same sex - gir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5E6A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F7EF2C2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BEA3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%</w:t>
            </w:r>
          </w:p>
          <w:p w14:paraId="30255BF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26DDA" w14:textId="72F30E34" w:rsidR="007515B3" w:rsidRDefault="005E6C26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903A1">
              <w:rPr>
                <w:rFonts w:ascii="Arial" w:hAnsi="Arial" w:cs="Arial"/>
                <w:sz w:val="20"/>
                <w:szCs w:val="20"/>
              </w:rPr>
              <w:t>/233</w:t>
            </w:r>
          </w:p>
          <w:p w14:paraId="5D8F35BE" w14:textId="1EB49AC6" w:rsidR="000903A1" w:rsidRDefault="00F77299" w:rsidP="004E0A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903A1">
              <w:rPr>
                <w:rFonts w:ascii="Arial" w:hAnsi="Arial" w:cs="Arial"/>
                <w:sz w:val="20"/>
                <w:szCs w:val="20"/>
              </w:rPr>
              <w:t>/2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EA06" w14:textId="1A4ED6B2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B31C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6A10CDC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439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95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 with woman partner onl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4D5A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DF63D4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8AC00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%</w:t>
            </w:r>
          </w:p>
          <w:p w14:paraId="6E0B374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4D5F" w14:textId="77777777" w:rsidR="007515B3" w:rsidRDefault="00ED34DD" w:rsidP="000864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39</w:t>
            </w:r>
          </w:p>
          <w:p w14:paraId="75B56752" w14:textId="0FA032CE" w:rsidR="00ED34DD" w:rsidRDefault="00ED34DD" w:rsidP="000864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1F8B" w14:textId="1017A22E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EA72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1B529B4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797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4FA1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 with man partner onl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89F5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AAC7E3B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6B9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%</w:t>
            </w:r>
          </w:p>
          <w:p w14:paraId="04F31E48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33E0" w14:textId="77777777" w:rsidR="007515B3" w:rsidRDefault="00086409" w:rsidP="000864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/259</w:t>
            </w:r>
          </w:p>
          <w:p w14:paraId="45944546" w14:textId="6F895934" w:rsidR="00086409" w:rsidRDefault="00086409" w:rsidP="000864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59E3" w14:textId="63476901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6056" w14:textId="77777777" w:rsidR="007515B3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3020BB7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036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75F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eported homosexual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3026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205CEFD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87B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3 (2.4 – 4.6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AC15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6B97" w14:textId="0C94AC6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54F9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1CF8" w14:paraId="174B2F2D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5498" w14:textId="32C761C3" w:rsidR="00511CF8" w:rsidRDefault="00511CF8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 Condom use/ Gel use</w:t>
            </w:r>
          </w:p>
        </w:tc>
      </w:tr>
      <w:tr w:rsidR="007515B3" w14:paraId="02A4450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90D0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94FA2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 - colle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CC0C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760CC2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53EFF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09</w:t>
            </w:r>
          </w:p>
          <w:p w14:paraId="2DCEB174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E6DD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A696F" w14:textId="22EAC3A9" w:rsidR="007515B3" w:rsidRPr="00650A35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AD4E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5B3" w14:paraId="536EA4E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FB01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5C2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 - sl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78F7" w14:textId="77777777" w:rsidR="007515B3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B70A779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9DA7" w14:textId="77777777" w:rsidR="007515B3" w:rsidRPr="00CA7FBF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1F0A" w14:textId="77777777" w:rsidR="007515B3" w:rsidRPr="008733B7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018E" w14:textId="12FA614A" w:rsidR="007515B3" w:rsidRPr="00650A35" w:rsidRDefault="007515B3" w:rsidP="00C944E3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EA863" w14:textId="77777777" w:rsidR="007515B3" w:rsidRPr="008733B7" w:rsidRDefault="007515B3" w:rsidP="00C944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629047F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9CC1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B72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e of feeling confident to get condom - confident, 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CF8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4183EE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61318A4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349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%</w:t>
            </w:r>
          </w:p>
          <w:p w14:paraId="5E555A6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%</w:t>
            </w:r>
          </w:p>
          <w:p w14:paraId="0B7ACBB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2D68" w14:textId="7AB8C7D5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-not reported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BCDE" w14:textId="7B334078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4986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7F61" w14:paraId="508D0BE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7DA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5B0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e of feeling confident to get condom - confident, 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4D8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839A3F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665405B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D05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%</w:t>
            </w:r>
          </w:p>
          <w:p w14:paraId="2980972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%</w:t>
            </w:r>
          </w:p>
          <w:p w14:paraId="4533AA4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677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44D4" w14:textId="5447E96A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78B1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7F61" w14:paraId="343DF82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F2C9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284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 male condom u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E9D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798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1 (0.9-1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939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1DA1" w14:textId="26235AF8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AC8A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577408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627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0546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past 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CF9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72070B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1A6B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</w:t>
            </w:r>
          </w:p>
          <w:p w14:paraId="28B5090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A52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/180</w:t>
            </w:r>
          </w:p>
          <w:p w14:paraId="7CA96710" w14:textId="47E3F0B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82FE1" w14:textId="197A1CA3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AF84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49A8AB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46D1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D01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unprotected vaginal sex, primary partner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0B8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46DEA1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C50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 26.5 (23.6)</w:t>
            </w:r>
          </w:p>
          <w:p w14:paraId="632598B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 26.2 (23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C17E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E2B9" w14:textId="143D0A2D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6B42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6C5707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92E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C01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unprotected vaginal sex, secondary partner, past 3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559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91CAD1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966F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 10.0 (14.7)</w:t>
            </w:r>
          </w:p>
          <w:p w14:paraId="2B608F4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 9.1 (12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FF2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5D723" w14:textId="08C95E1C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179C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51A8AC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942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51B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regular partner, past week,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DBAF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64B7B5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778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%</w:t>
            </w:r>
          </w:p>
          <w:p w14:paraId="2D9D45B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A37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/139</w:t>
            </w:r>
          </w:p>
          <w:p w14:paraId="31CD1C9A" w14:textId="4B34DB8E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2E25" w14:textId="6B2CD3FA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E3AE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60232B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358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8D8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casual partner, past week,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50B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C142A2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1F8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%</w:t>
            </w:r>
          </w:p>
          <w:p w14:paraId="02A0D74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8545A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139</w:t>
            </w:r>
          </w:p>
          <w:p w14:paraId="25AE3F96" w14:textId="15DC5C78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EEEB" w14:textId="56EB8DDD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9574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6D5A074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A3C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929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anal sex, past 3 months, wo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723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633986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600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%</w:t>
            </w:r>
          </w:p>
          <w:p w14:paraId="699605D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2CD1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39</w:t>
            </w:r>
          </w:p>
          <w:p w14:paraId="2C90A81E" w14:textId="55E686C1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B21BC" w14:textId="22DDA85C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0337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2493FD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443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7F3A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regular partner, past week,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8A6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3DBA71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273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%**</w:t>
            </w:r>
          </w:p>
          <w:p w14:paraId="7D3B97E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13ED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/259</w:t>
            </w:r>
          </w:p>
          <w:p w14:paraId="72D4BFE5" w14:textId="3717CD88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B10B" w14:textId="7C80C364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4F1B3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670CEC2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C0F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F96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casual partner, past week,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DD3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16B0C5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E1F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%</w:t>
            </w:r>
          </w:p>
          <w:p w14:paraId="761C6B7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493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/259</w:t>
            </w:r>
          </w:p>
          <w:p w14:paraId="1F270826" w14:textId="5E615F24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4FD6" w14:textId="20DED1E5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78BDA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54759B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A83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069D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always, anal sex, past 3 months, 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673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9CD9A1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CC1F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%</w:t>
            </w:r>
          </w:p>
          <w:p w14:paraId="3BC9EC4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8FA7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259</w:t>
            </w:r>
          </w:p>
          <w:p w14:paraId="11B7CB01" w14:textId="693E1166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/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7D69" w14:textId="701C88C4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1263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74B106B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EE7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F1AE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ways use condoms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2CE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36F154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EE3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%</w:t>
            </w:r>
          </w:p>
          <w:p w14:paraId="07B3121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0582" w14:textId="77777777" w:rsidR="00307F61" w:rsidRDefault="00307F61" w:rsidP="00B37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4-424)</w:t>
            </w:r>
          </w:p>
          <w:p w14:paraId="2B0DA485" w14:textId="340F1B80" w:rsidR="00307F61" w:rsidRDefault="00307F61" w:rsidP="00B37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N=418-4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FEB3" w14:textId="09DAD442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01C6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097C4E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332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963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condom, last sex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B28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D3B596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A4E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%</w:t>
            </w:r>
          </w:p>
          <w:p w14:paraId="69DC365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B00C" w14:textId="0AC47135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5378" w14:textId="6E91CD66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F99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9FE207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FB2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FA1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gel, last sex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7164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44F3D5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703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%</w:t>
            </w:r>
          </w:p>
          <w:p w14:paraId="390D94C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05EB" w14:textId="1093C019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9D18" w14:textId="5D6F759E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964E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7A3FD6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CE3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15A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condom and gel, last sex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781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8FFFA4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F79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7%*</w:t>
            </w:r>
          </w:p>
          <w:p w14:paraId="5497437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17F0F" w14:textId="70DAE70F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A78A" w14:textId="14A6568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3B84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ED34AF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8EE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799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out gel, last month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030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22DCCE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C41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%**</w:t>
            </w:r>
          </w:p>
          <w:p w14:paraId="2E3F7DD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56CC" w14:textId="1D7C9839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FA11" w14:textId="2115BCF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4608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604D4C8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D59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099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eezed gel into vagina without having sex, last month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F80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BE8801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876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%**</w:t>
            </w:r>
          </w:p>
          <w:p w14:paraId="5105A28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73EA" w14:textId="3A3CC73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A1280" w14:textId="4E6BD11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AE70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02B46D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CB2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68B5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d partners about gel (Month 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C441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E5D557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47CA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%**</w:t>
            </w:r>
          </w:p>
          <w:p w14:paraId="4A4F55B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43234" w14:textId="31E87EA6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7D353" w14:textId="17E48021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F770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1BFC8AD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DCE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ngha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51F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, last intercou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99C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A5E122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55EC5E3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o-SAQ</w:t>
            </w:r>
          </w:p>
          <w:p w14:paraId="67E6D58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V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26F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%</w:t>
            </w:r>
          </w:p>
          <w:p w14:paraId="3DD658F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7%</w:t>
            </w:r>
          </w:p>
          <w:p w14:paraId="631F667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%</w:t>
            </w:r>
          </w:p>
          <w:p w14:paraId="46AA3380" w14:textId="55EDF4E6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5A59" w14:textId="516053D5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/381</w:t>
            </w:r>
          </w:p>
          <w:p w14:paraId="62B5D5C5" w14:textId="50E8F7B6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/373</w:t>
            </w:r>
          </w:p>
          <w:p w14:paraId="0C4883A4" w14:textId="6C1B80FF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/376</w:t>
            </w:r>
          </w:p>
          <w:p w14:paraId="3908CA95" w14:textId="4290383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/3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69AA8" w14:textId="3D993165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DABF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07F61" w14:paraId="2D452D8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24EE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5E7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dom use, last se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036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CDE0F1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DEF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%*</w:t>
            </w:r>
          </w:p>
          <w:p w14:paraId="5619560F" w14:textId="77777777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F405" w14:textId="0D860D41" w:rsidR="00307F61" w:rsidRDefault="00352CD9" w:rsidP="000B1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  <w:r w:rsidR="00260F03">
              <w:rPr>
                <w:rFonts w:ascii="Arial" w:hAnsi="Arial" w:cs="Arial"/>
                <w:sz w:val="20"/>
                <w:szCs w:val="20"/>
              </w:rPr>
              <w:t>/</w:t>
            </w:r>
            <w:r w:rsidR="00EF7E7E">
              <w:rPr>
                <w:rFonts w:ascii="Arial" w:hAnsi="Arial" w:cs="Arial"/>
                <w:sz w:val="20"/>
                <w:szCs w:val="20"/>
              </w:rPr>
              <w:t>557</w:t>
            </w:r>
          </w:p>
          <w:p w14:paraId="0F30AE24" w14:textId="5B5FC27E" w:rsidR="00260F03" w:rsidRDefault="00352CD9" w:rsidP="000B1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  <w:r w:rsidR="00260F03">
              <w:rPr>
                <w:rFonts w:ascii="Arial" w:hAnsi="Arial" w:cs="Arial"/>
                <w:sz w:val="20"/>
                <w:szCs w:val="20"/>
              </w:rPr>
              <w:t>/</w:t>
            </w:r>
            <w:r w:rsidR="00EF7E7E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7521F" w14:textId="7AEDC878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2C7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71D8F7E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220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74BA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l use, last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13F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550E3D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90C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%*</w:t>
            </w:r>
          </w:p>
          <w:p w14:paraId="26FF29EA" w14:textId="77777777" w:rsidR="00307F61" w:rsidRPr="00655552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2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F971" w14:textId="268121EA" w:rsidR="00307F61" w:rsidRDefault="00352CD9" w:rsidP="000B1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  <w:r w:rsidR="00EF7E7E">
              <w:rPr>
                <w:rFonts w:ascii="Arial" w:hAnsi="Arial" w:cs="Arial"/>
                <w:sz w:val="20"/>
                <w:szCs w:val="20"/>
              </w:rPr>
              <w:t>/412</w:t>
            </w:r>
          </w:p>
          <w:p w14:paraId="2E71855F" w14:textId="1DF06759" w:rsidR="00EF7E7E" w:rsidRDefault="007370E1" w:rsidP="000B1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  <w:r w:rsidR="00EF7E7E">
              <w:rPr>
                <w:rFonts w:ascii="Arial" w:hAnsi="Arial" w:cs="Arial"/>
                <w:sz w:val="20"/>
                <w:szCs w:val="20"/>
              </w:rPr>
              <w:t>/4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C728" w14:textId="68A57474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1882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6E26312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C7B5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B70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rotected anal sex, with men, last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6BC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C3C928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D62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0.9 (0.7 – 1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74D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7359" w14:textId="1F0188AF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027C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25FC11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78FE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BE1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rotected anal sex, with women, last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D65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6EB8F9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42D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1 (1.1 - 4.1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ADC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F0767" w14:textId="2935E2D4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E292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0D8A87E5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AF8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E9B6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past 2 da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768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DFC67D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5728AFE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C9B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%*** (FTFI Vs ACASI)</w:t>
            </w:r>
          </w:p>
          <w:p w14:paraId="0677766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9% </w:t>
            </w:r>
          </w:p>
          <w:p w14:paraId="3006301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%***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6D01" w14:textId="1D0D3EC5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/338</w:t>
            </w:r>
          </w:p>
          <w:p w14:paraId="686A6407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20BB564" w14:textId="27124073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365</w:t>
            </w:r>
          </w:p>
          <w:p w14:paraId="1469D3E2" w14:textId="4F141FF8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01163" w14:textId="177591DF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E8CA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7F61" w14:paraId="587E2FF2" w14:textId="77777777" w:rsidTr="00A766EC">
        <w:trPr>
          <w:trHeight w:val="734"/>
        </w:trPr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0F1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AE5D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rotected sex, past 2 day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CA0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6B5A05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00D42B5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F30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% (FTFI Vs ACASI)</w:t>
            </w:r>
          </w:p>
          <w:p w14:paraId="3B6C7EB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%</w:t>
            </w:r>
          </w:p>
          <w:p w14:paraId="4C45DF8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% (CAPI Vs ACASI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FDBB" w14:textId="6AE0521C" w:rsidR="00260F03" w:rsidRDefault="00EC164B" w:rsidP="003330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181E80">
              <w:rPr>
                <w:rFonts w:ascii="Arial" w:hAnsi="Arial" w:cs="Arial"/>
                <w:sz w:val="20"/>
                <w:szCs w:val="20"/>
              </w:rPr>
              <w:t>/338</w:t>
            </w:r>
          </w:p>
          <w:p w14:paraId="0B90D219" w14:textId="68E43311" w:rsidR="00181E80" w:rsidRDefault="005A16F6" w:rsidP="003330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EC164B">
              <w:rPr>
                <w:rFonts w:ascii="Arial" w:hAnsi="Arial" w:cs="Arial"/>
                <w:sz w:val="20"/>
                <w:szCs w:val="20"/>
              </w:rPr>
              <w:t>/365</w:t>
            </w:r>
          </w:p>
          <w:p w14:paraId="2810F414" w14:textId="1F8D4B39" w:rsidR="00EC164B" w:rsidRDefault="005A16F6" w:rsidP="0033305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EC164B">
              <w:rPr>
                <w:rFonts w:ascii="Arial" w:hAnsi="Arial" w:cs="Arial"/>
                <w:sz w:val="20"/>
                <w:szCs w:val="20"/>
              </w:rPr>
              <w:t>/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84CD" w14:textId="68A1F3C0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F68A4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7F61" w14:paraId="1107E621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44F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mond 201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4AD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last sex - wom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DFFE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DDE8E3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C8C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%</w:t>
            </w:r>
          </w:p>
          <w:p w14:paraId="357FCE5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CD98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147</w:t>
            </w:r>
          </w:p>
          <w:p w14:paraId="125EBF66" w14:textId="4AB29FC9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/1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9501" w14:textId="46C5190C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2F4D9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7F61A57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3A6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281E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om use, last sex - m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483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39837A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DB0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%</w:t>
            </w:r>
          </w:p>
          <w:p w14:paraId="732F9CA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F46B9" w14:textId="31F1A9F0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/136</w:t>
            </w:r>
          </w:p>
          <w:p w14:paraId="780BC4FF" w14:textId="0FD34D5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/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649B" w14:textId="1C0146F4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3400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59BEE74A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67CCE" w14:textId="767DC0CB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) Contraception42/139</w:t>
            </w:r>
          </w:p>
        </w:tc>
      </w:tr>
      <w:tr w:rsidR="00307F61" w14:paraId="2B36279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F6C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iens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CB3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contracep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F8A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099276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4E89D3F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1894948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C51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%***</w:t>
            </w:r>
          </w:p>
          <w:p w14:paraId="1FC223D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%</w:t>
            </w:r>
          </w:p>
          <w:p w14:paraId="75E518C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%</w:t>
            </w:r>
          </w:p>
          <w:p w14:paraId="70F4CDA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E449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/183</w:t>
            </w:r>
          </w:p>
          <w:p w14:paraId="4728EC31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/159</w:t>
            </w:r>
          </w:p>
          <w:p w14:paraId="6DAAAA18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/180</w:t>
            </w:r>
          </w:p>
          <w:p w14:paraId="141F1190" w14:textId="14E9892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/1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8801" w14:textId="26B8A1AC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8B91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4E52E36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DDF7" w14:textId="134D7664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) STI symptoms</w:t>
            </w:r>
          </w:p>
        </w:tc>
      </w:tr>
      <w:tr w:rsidR="00307F61" w14:paraId="617ADC2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B38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D05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n STI, boy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012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143598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8AA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7</w:t>
            </w:r>
          </w:p>
          <w:p w14:paraId="01A8FC4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0069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2570A" w14:textId="09B97592" w:rsidR="00307F61" w:rsidRPr="00B539E7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01C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96CBD0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7C9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A42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n STI, girls, Nye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FF9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2BAAC1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919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67</w:t>
            </w:r>
          </w:p>
          <w:p w14:paraId="064A2FE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81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50C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2155" w14:textId="18D66EFB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9C1C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A9F28BC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B41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F4E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n STI,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293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6181BD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06A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30**</w:t>
            </w:r>
          </w:p>
          <w:p w14:paraId="30F67AA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49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FA5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4847" w14:textId="1F0AD026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CB2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094C3AA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6E4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FD5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n STI,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31D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8F5341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E27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52**</w:t>
            </w:r>
          </w:p>
          <w:p w14:paraId="41E82C5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18F80" w14:textId="4565106E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17D7" w14:textId="28D0538A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4429D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9F9DA6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23A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iens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6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BE20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genital sore or ulc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473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E950D3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07295AC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588BCBD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0C7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***</w:t>
            </w:r>
          </w:p>
          <w:p w14:paraId="0A00250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%</w:t>
            </w:r>
          </w:p>
          <w:p w14:paraId="4298167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5FA2A62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%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A0EF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325</w:t>
            </w:r>
          </w:p>
          <w:p w14:paraId="3F52D72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313</w:t>
            </w:r>
          </w:p>
          <w:p w14:paraId="17AB8A3D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17</w:t>
            </w:r>
          </w:p>
          <w:p w14:paraId="67F90001" w14:textId="3C85F8E0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DE91B" w14:textId="688F994D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 Vs ACAS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AC10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FB91DF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525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C52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skin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D0F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DAFA07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39F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%</w:t>
            </w:r>
          </w:p>
          <w:p w14:paraId="2B399EA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2CFF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199</w:t>
            </w:r>
          </w:p>
          <w:p w14:paraId="2D03E3EF" w14:textId="25DFD11B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/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ADFB" w14:textId="707AAB20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684E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4E0EEB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D42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146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bnormal dischar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197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D571CA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302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</w:t>
            </w:r>
          </w:p>
          <w:p w14:paraId="3FE7319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911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99</w:t>
            </w:r>
          </w:p>
          <w:p w14:paraId="3A013C08" w14:textId="06685E95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378F" w14:textId="024C08FB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1F0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7039BD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D1B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7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C8B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 diagnosed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03A7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C7D8" w14:textId="77777777" w:rsidR="00307F61" w:rsidRPr="00650A35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8 (0.5-1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67B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7BD1" w14:textId="239EF053" w:rsidR="00307F61" w:rsidRPr="008714A2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DCC4E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76DB971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2FD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2A4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had an ST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6669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399DB6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317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  <w:p w14:paraId="6DB08D8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D4A1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/180</w:t>
            </w:r>
          </w:p>
          <w:p w14:paraId="7C95D307" w14:textId="02EDF47F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5214" w14:textId="66699C16" w:rsidR="00307F61" w:rsidRPr="008714A2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3A19C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76FA6F5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464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3F2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 STI symptoms in the past 12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613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4F8C3" w14:textId="77777777" w:rsidR="00307F61" w:rsidRPr="008714A2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2.9 (2.1 – 4.1)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9A4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32FF" w14:textId="74627FBE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3887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00888ACA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C783" w14:textId="0588F46F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) HIV testing</w:t>
            </w:r>
          </w:p>
        </w:tc>
      </w:tr>
      <w:tr w:rsidR="00307F61" w14:paraId="59BF606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1229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dar, 2005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59C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tested/ treated for HIV/AIDS – colle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CF7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C3CECB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820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53</w:t>
            </w:r>
          </w:p>
          <w:p w14:paraId="69F5430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3429" w14:textId="77777777" w:rsidR="00307F61" w:rsidRPr="008733B7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DF62" w14:textId="10DD11D8" w:rsidR="00307F61" w:rsidRPr="008714A2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52AB" w14:textId="77777777" w:rsidR="00307F61" w:rsidRPr="008733B7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17B464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605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481B0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tested/ treated for HIV/AIDS – sl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015B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2EE63C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68FA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3.07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EB23" w14:textId="77777777" w:rsidR="00307F61" w:rsidRPr="008733B7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C2A6" w14:textId="31EE6921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 w:rsidRPr="008733B7"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3126" w14:textId="77777777" w:rsidR="00307F61" w:rsidRPr="008733B7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A79C4A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434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6A03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 w:rsidRPr="00B02CA8">
              <w:rPr>
                <w:rFonts w:ascii="Arial" w:hAnsi="Arial" w:cs="Arial"/>
                <w:sz w:val="20"/>
                <w:szCs w:val="20"/>
              </w:rPr>
              <w:t>prior to hospitalization, ever tested for HI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1D2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DE3F30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29A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*</w:t>
            </w:r>
          </w:p>
          <w:p w14:paraId="77C1DA8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7417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/180</w:t>
            </w:r>
          </w:p>
          <w:p w14:paraId="5C7147BB" w14:textId="528D1B73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/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DFC7" w14:textId="09BAC056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CFCE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5E440FA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980E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ba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CFA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tested for HI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C45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02B2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R 1.2 (0.8 – 1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EC9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05E9" w14:textId="362D04A5" w:rsidR="00307F61" w:rsidRPr="0043151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D8BA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AE1F8E5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9BFDA" w14:textId="115EC8C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) HIV result disclosure</w:t>
            </w:r>
          </w:p>
        </w:tc>
      </w:tr>
      <w:tr w:rsidR="00307F61" w14:paraId="438ACA50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35D7" w14:textId="104AF8DB" w:rsidR="00307F61" w:rsidRDefault="002F34FB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wards, 2008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725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d any</w:t>
            </w:r>
            <w:r w:rsidRPr="00B02CA8">
              <w:rPr>
                <w:rFonts w:ascii="Arial" w:hAnsi="Arial" w:cs="Arial"/>
                <w:sz w:val="20"/>
                <w:szCs w:val="20"/>
              </w:rPr>
              <w:t>one you are HIV infect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496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81BA72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0F3B" w14:textId="6CAF053D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6E4A22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C9D2DA4" w14:textId="7FD0E29A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6E4A22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347C" w14:textId="77777777" w:rsidR="00307F61" w:rsidRDefault="006E4A22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1</w:t>
            </w:r>
          </w:p>
          <w:p w14:paraId="179B50C0" w14:textId="79A2A28B" w:rsidR="006E4A22" w:rsidRDefault="006E4A22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B2F0" w14:textId="637B98A1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96A2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33A0" w14:paraId="093E80F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3EF9" w14:textId="77777777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9D1D" w14:textId="77777777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 w:rsidRPr="00B02CA8">
              <w:rPr>
                <w:rFonts w:ascii="Arial" w:hAnsi="Arial" w:cs="Arial"/>
                <w:sz w:val="20"/>
                <w:szCs w:val="20"/>
              </w:rPr>
              <w:t>disclosed HIV status to famil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4663" w14:textId="77777777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00AD308A" w14:textId="77777777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D941" w14:textId="7BD40ED2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%</w:t>
            </w:r>
          </w:p>
          <w:p w14:paraId="203A5228" w14:textId="4F05FCD8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9F7D" w14:textId="77777777" w:rsidR="00D033A0" w:rsidRDefault="00D033A0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1</w:t>
            </w:r>
          </w:p>
          <w:p w14:paraId="2EDDC117" w14:textId="5AB52FDD" w:rsidR="00D033A0" w:rsidRDefault="00D033A0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88B4" w14:textId="31CA0991" w:rsidR="00D033A0" w:rsidRDefault="00D033A0" w:rsidP="00D03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647A" w14:textId="77777777" w:rsidR="00D033A0" w:rsidRDefault="00D033A0" w:rsidP="00D033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D8D3A8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C1F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285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 w:rsidRPr="00B02CA8">
              <w:rPr>
                <w:rFonts w:ascii="Arial" w:hAnsi="Arial" w:cs="Arial"/>
                <w:sz w:val="20"/>
                <w:szCs w:val="20"/>
              </w:rPr>
              <w:t>disclosed HIV status to frien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AF9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39F66A4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1791" w14:textId="52D305A6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D033A0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DE9D85D" w14:textId="0E4DF42E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3645A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06136" w14:textId="77777777" w:rsidR="00307F61" w:rsidRDefault="00D033A0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1</w:t>
            </w:r>
          </w:p>
          <w:p w14:paraId="07A4BD2D" w14:textId="261EAA33" w:rsidR="00D033A0" w:rsidRDefault="0013645A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3497" w14:textId="570F7913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3F4D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5A8CD42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007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E01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lo</w:t>
            </w:r>
            <w:r w:rsidRPr="00B02CA8">
              <w:rPr>
                <w:rFonts w:ascii="Arial" w:hAnsi="Arial" w:cs="Arial"/>
                <w:sz w:val="20"/>
                <w:szCs w:val="20"/>
              </w:rPr>
              <w:t>sed HIV status to any sex partners in past 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BC6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4B1ED5F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66E8" w14:textId="50167E8B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13645A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8ECD93A" w14:textId="093A0E8C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A18B6">
              <w:rPr>
                <w:rFonts w:ascii="Arial" w:hAnsi="Arial" w:cs="Arial"/>
                <w:sz w:val="20"/>
                <w:szCs w:val="20"/>
              </w:rPr>
              <w:t>6.6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C5B2" w14:textId="77777777" w:rsidR="00307F61" w:rsidRDefault="0013645A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1</w:t>
            </w:r>
          </w:p>
          <w:p w14:paraId="2BAF4E80" w14:textId="46FB76E3" w:rsidR="000A18B6" w:rsidRDefault="000A18B6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66527" w14:textId="784C8C4D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7644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41906D84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115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3EC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los</w:t>
            </w:r>
            <w:r w:rsidRPr="00B02CA8">
              <w:rPr>
                <w:rFonts w:ascii="Arial" w:hAnsi="Arial" w:cs="Arial"/>
                <w:sz w:val="20"/>
                <w:szCs w:val="20"/>
              </w:rPr>
              <w:t>ed HIV status to all sex partners in past 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272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2E940D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5224" w14:textId="721E3D21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EB075A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%**</w:t>
            </w:r>
          </w:p>
          <w:p w14:paraId="5223FC1B" w14:textId="12B7406D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075A"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/>
                <w:sz w:val="20"/>
                <w:szCs w:val="20"/>
              </w:rPr>
              <w:t>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F258" w14:textId="77777777" w:rsidR="00307F61" w:rsidRDefault="000A18B6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1</w:t>
            </w:r>
          </w:p>
          <w:p w14:paraId="458B0BC7" w14:textId="2A74803F" w:rsidR="00EB075A" w:rsidRDefault="00EB075A" w:rsidP="00EB07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B6728" w14:textId="6797CC71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5116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DB01990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4774" w14:textId="3C586D4B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 Concerns of getting or having HIV</w:t>
            </w:r>
          </w:p>
        </w:tc>
      </w:tr>
      <w:tr w:rsidR="00307F61" w14:paraId="7A2DDB22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7CC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EBD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pect/ worried of having HIV/ AIDS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28C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089A22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902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8</w:t>
            </w:r>
          </w:p>
          <w:p w14:paraId="1830CD1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4AA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B9ED" w14:textId="02431174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8E25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9E8A866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A24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8D6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pect/ worried of having HIV/ AIDS –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DCE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FB5ED1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A80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28</w:t>
            </w:r>
          </w:p>
          <w:p w14:paraId="27BDE78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0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7B58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3CF3" w14:textId="3275AED9" w:rsidR="00307F61" w:rsidRPr="00C2023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714E0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0E31602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0E6B" w14:textId="581D9E6C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) Family history of HIV/AIDS</w:t>
            </w:r>
          </w:p>
        </w:tc>
      </w:tr>
      <w:tr w:rsidR="00307F61" w14:paraId="06F173A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01D3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03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ED0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 died of AIDS – boy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C66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6D1B868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0DE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55**</w:t>
            </w:r>
          </w:p>
          <w:p w14:paraId="0750AE7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753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BB24" w14:textId="61003A8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23BA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F552B4B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D841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1D9C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 died of AIDS – girls, Kisum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EE5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264F805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3F0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2.88***</w:t>
            </w:r>
          </w:p>
          <w:p w14:paraId="320C030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1.94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04B5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28EB" w14:textId="0123BD42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7F22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380022D6" w14:textId="77777777" w:rsidTr="00A766EC"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C479" w14:textId="17B6577C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) Comparison with biomarkers</w:t>
            </w:r>
          </w:p>
        </w:tc>
      </w:tr>
      <w:tr w:rsidR="00307F61" w14:paraId="3D1E043F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2D2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20F7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vaginal sex within the past 2 days, PSA posi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578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7084DD68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CE0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  <w:p w14:paraId="02A3988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19F0" w14:textId="77777777" w:rsidR="00307F61" w:rsidRDefault="00C578C1" w:rsidP="00EB5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04</w:t>
            </w:r>
          </w:p>
          <w:p w14:paraId="3C0E2DB2" w14:textId="6C3D2375" w:rsidR="00EB5346" w:rsidRDefault="00EB5346" w:rsidP="00EB5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1150" w14:textId="36783175" w:rsidR="00307F61" w:rsidRPr="00A545A9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1298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5C95447A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5B31D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2B4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protected by a male or female condom only within the past 2 days, PSA posi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81D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134B5C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745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%</w:t>
            </w:r>
          </w:p>
          <w:p w14:paraId="6D8F9CB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7EC5" w14:textId="77777777" w:rsidR="00307F61" w:rsidRDefault="00EB5346" w:rsidP="00EB5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104</w:t>
            </w:r>
          </w:p>
          <w:p w14:paraId="2222DB6D" w14:textId="4ECAC29B" w:rsidR="00EB5346" w:rsidRDefault="00EB5346" w:rsidP="00EB53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/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7078" w14:textId="746A03DB" w:rsidR="00307F61" w:rsidRPr="00A545A9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85BB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11C0A643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EB9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sch, 2011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CF94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no sex in past 2 days, RSID-semen positive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44C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17BE0C6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40B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%*</w:t>
            </w:r>
          </w:p>
          <w:p w14:paraId="7F351433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%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11FD" w14:textId="76B7E1E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/373</w:t>
            </w:r>
          </w:p>
          <w:p w14:paraId="33D15B6B" w14:textId="610F9FDF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/3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EE6D" w14:textId="66A3C534" w:rsidR="00307F61" w:rsidRPr="00A545A9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95D9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0234F01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18B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8C5A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unprotected sex in past 2 days, RSID-semen positive (Enrolme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462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984A18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BEC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%**</w:t>
            </w:r>
          </w:p>
          <w:p w14:paraId="5F42556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%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FB03" w14:textId="7A1A5869" w:rsidR="00307F61" w:rsidRDefault="00C55515" w:rsidP="00754D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5E619C">
              <w:rPr>
                <w:rFonts w:ascii="Arial" w:hAnsi="Arial" w:cs="Arial"/>
                <w:sz w:val="20"/>
                <w:szCs w:val="20"/>
              </w:rPr>
              <w:t>/373</w:t>
            </w:r>
          </w:p>
          <w:p w14:paraId="3DA6AAF9" w14:textId="2EB29331" w:rsidR="005E619C" w:rsidRDefault="00C55515" w:rsidP="00754D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5E619C">
              <w:rPr>
                <w:rFonts w:ascii="Arial" w:hAnsi="Arial" w:cs="Arial"/>
                <w:sz w:val="20"/>
                <w:szCs w:val="20"/>
              </w:rPr>
              <w:t>/3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1A3A" w14:textId="534FF63F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D353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6E2239F7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937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, 2014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539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 who report never having had sex among those who HSV2 test positi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2B52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D2B9FE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6DA371B5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1D7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% (ACASI Vs FTFI)</w:t>
            </w:r>
          </w:p>
          <w:p w14:paraId="79CC7F7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%</w:t>
            </w:r>
          </w:p>
          <w:p w14:paraId="35421ADF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DFFD" w14:textId="60E89230" w:rsidR="00307F61" w:rsidRDefault="00386B53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42</w:t>
            </w:r>
          </w:p>
          <w:p w14:paraId="652B2EC8" w14:textId="39A34812" w:rsidR="00307F61" w:rsidRDefault="00386B53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44</w:t>
            </w:r>
          </w:p>
          <w:p w14:paraId="2E60219F" w14:textId="0097830A" w:rsidR="00307F61" w:rsidRDefault="00386B53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DAA90" w14:textId="6A7F3D50" w:rsidR="00307F61" w:rsidRPr="00A545A9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3013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F61" w14:paraId="27DCE289" w14:textId="77777777" w:rsidTr="00A766EC"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6BC9B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E5429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 reporting no unprotected sex in past 2 days among those who RSID-semen test posit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F782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SI</w:t>
            </w:r>
          </w:p>
          <w:p w14:paraId="53B1EA3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FI</w:t>
            </w:r>
          </w:p>
          <w:p w14:paraId="6B72ABE6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I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97CA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1%* (ACASI Vs FTFI)</w:t>
            </w:r>
          </w:p>
          <w:p w14:paraId="1D710F3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%</w:t>
            </w:r>
          </w:p>
          <w:p w14:paraId="1562131E" w14:textId="77777777" w:rsidR="00307F61" w:rsidRPr="00CA7FBF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%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CA553" w14:textId="2633EA93" w:rsidR="00307F61" w:rsidRDefault="00386B53" w:rsidP="00F949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/76</w:t>
            </w:r>
          </w:p>
          <w:p w14:paraId="594A2F5D" w14:textId="77777777" w:rsidR="00D6536E" w:rsidRDefault="00F9494D" w:rsidP="00F949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/78</w:t>
            </w:r>
          </w:p>
          <w:p w14:paraId="5BC4BF56" w14:textId="28D7CE50" w:rsidR="00F9494D" w:rsidRDefault="00F9494D" w:rsidP="00F949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/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420B7" w14:textId="4983AE5B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7FCDF" w14:textId="77777777" w:rsidR="00307F61" w:rsidRDefault="00307F61" w:rsidP="00307F6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105A0" w14:paraId="65F5183B" w14:textId="77777777" w:rsidTr="00A766EC">
        <w:trPr>
          <w:trHeight w:val="266"/>
        </w:trPr>
        <w:tc>
          <w:tcPr>
            <w:tcW w:w="1275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EB6E58" w14:textId="2BD66BC1" w:rsidR="008105A0" w:rsidRPr="00B14D40" w:rsidRDefault="008105A0" w:rsidP="00307F6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 &lt;.05*, &lt;.01**, &lt;.001***</w:t>
            </w:r>
          </w:p>
        </w:tc>
      </w:tr>
      <w:tr w:rsidR="00307F61" w14:paraId="1761DBCC" w14:textId="77777777" w:rsidTr="00A766EC">
        <w:trPr>
          <w:trHeight w:val="743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8FB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ASI </w:t>
            </w:r>
          </w:p>
          <w:p w14:paraId="182911C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DS</w:t>
            </w:r>
          </w:p>
          <w:p w14:paraId="7A9B14BE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OR </w:t>
            </w:r>
          </w:p>
          <w:p w14:paraId="2A77B1F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PI </w:t>
            </w:r>
          </w:p>
          <w:p w14:paraId="4CF3FF3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TFI </w:t>
            </w:r>
          </w:p>
          <w:p w14:paraId="4792C5AF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</w:t>
            </w:r>
          </w:p>
          <w:p w14:paraId="64B6A93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SV2 </w:t>
            </w:r>
          </w:p>
          <w:p w14:paraId="4E863FE7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VI</w:t>
            </w:r>
          </w:p>
          <w:p w14:paraId="0F4E5F1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4CA34EA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</w:p>
          <w:p w14:paraId="300D06DB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I</w:t>
            </w:r>
          </w:p>
          <w:p w14:paraId="7ECCBD25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A </w:t>
            </w:r>
          </w:p>
          <w:p w14:paraId="0F81407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SID - semen </w:t>
            </w:r>
          </w:p>
          <w:p w14:paraId="6C939B4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Q</w:t>
            </w:r>
          </w:p>
          <w:p w14:paraId="75B7EE04" w14:textId="77777777" w:rsidR="00307F61" w:rsidRPr="00B14D40" w:rsidRDefault="00307F61" w:rsidP="00307F6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459A9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14C1" w14:textId="0971F583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o computer-assisted self-interview</w:t>
            </w:r>
          </w:p>
          <w:p w14:paraId="3EAFE8FC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quired Immunodeficiency Syndrome</w:t>
            </w:r>
          </w:p>
          <w:p w14:paraId="7D89E036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  <w:p w14:paraId="2D6B819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assisted personal interview</w:t>
            </w:r>
          </w:p>
          <w:p w14:paraId="1056343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e-to-face interview</w:t>
            </w:r>
          </w:p>
          <w:p w14:paraId="561E506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Immunodeficiency virus</w:t>
            </w:r>
          </w:p>
          <w:p w14:paraId="63FFC6F3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es simplex virus type 2</w:t>
            </w:r>
          </w:p>
          <w:p w14:paraId="66804D5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al confidential voting interview</w:t>
            </w:r>
          </w:p>
          <w:p w14:paraId="6322EBA0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levant</w:t>
            </w:r>
          </w:p>
          <w:p w14:paraId="4DB632BD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ds ratio</w:t>
            </w:r>
          </w:p>
          <w:p w14:paraId="61C55FCA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mtop-assisted self-interview</w:t>
            </w:r>
          </w:p>
          <w:p w14:paraId="6BF8AE22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ic specific antigen</w:t>
            </w:r>
          </w:p>
          <w:p w14:paraId="3E3D41D1" w14:textId="173E93EA" w:rsidR="00307F61" w:rsidRDefault="00C91C64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07F61">
              <w:rPr>
                <w:rFonts w:ascii="Arial" w:hAnsi="Arial" w:cs="Arial"/>
                <w:sz w:val="20"/>
                <w:szCs w:val="20"/>
              </w:rPr>
              <w:t xml:space="preserve">api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07F61">
              <w:rPr>
                <w:rFonts w:ascii="Arial" w:hAnsi="Arial" w:cs="Arial"/>
                <w:sz w:val="20"/>
                <w:szCs w:val="20"/>
              </w:rPr>
              <w:t xml:space="preserve">tain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307F61">
              <w:rPr>
                <w:rFonts w:ascii="Arial" w:hAnsi="Arial" w:cs="Arial"/>
                <w:sz w:val="20"/>
                <w:szCs w:val="20"/>
              </w:rPr>
              <w:t xml:space="preserve">dentification of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307F61">
              <w:rPr>
                <w:rFonts w:ascii="Arial" w:hAnsi="Arial" w:cs="Arial"/>
                <w:sz w:val="20"/>
                <w:szCs w:val="20"/>
              </w:rPr>
              <w:t xml:space="preserve">uman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07F61">
              <w:rPr>
                <w:rFonts w:ascii="Arial" w:hAnsi="Arial" w:cs="Arial"/>
                <w:sz w:val="20"/>
                <w:szCs w:val="20"/>
              </w:rPr>
              <w:t>emen test</w:t>
            </w:r>
          </w:p>
          <w:p w14:paraId="4F12C551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administered questionnaire</w:t>
            </w:r>
          </w:p>
          <w:p w14:paraId="1E289ED4" w14:textId="77777777" w:rsidR="00307F61" w:rsidRDefault="00307F61" w:rsidP="00307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ually transmissible infections</w:t>
            </w:r>
          </w:p>
        </w:tc>
      </w:tr>
    </w:tbl>
    <w:p w14:paraId="7BDFFABD" w14:textId="0BD99B44" w:rsidR="009E1823" w:rsidRDefault="009E1823">
      <w:pPr>
        <w:sectPr w:rsidR="009E1823" w:rsidSect="00A474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5980E0" w14:textId="77777777" w:rsidR="00B979BC" w:rsidRDefault="00B979BC" w:rsidP="00B979BC">
      <w:pPr>
        <w:keepNext/>
      </w:pPr>
      <w:r>
        <w:rPr>
          <w:noProof/>
        </w:rPr>
        <w:lastRenderedPageBreak/>
        <w:drawing>
          <wp:inline distT="0" distB="0" distL="0" distR="0" wp14:anchorId="45ED9FD0" wp14:editId="374DD897">
            <wp:extent cx="5731510" cy="2795905"/>
            <wp:effectExtent l="19050" t="19050" r="21590" b="2349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3584CB" w14:textId="2D51FF70" w:rsidR="007404B7" w:rsidRPr="00B979BC" w:rsidRDefault="00B979BC" w:rsidP="00B979BC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B979BC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 w:rsidRPr="00C56820">
        <w:rPr>
          <w:rFonts w:ascii="Arial" w:hAnsi="Arial" w:cs="Arial"/>
          <w:b/>
          <w:color w:val="auto"/>
          <w:sz w:val="20"/>
          <w:szCs w:val="20"/>
        </w:rPr>
        <w:t xml:space="preserve">S2. </w:t>
      </w:r>
      <w:r w:rsidRPr="002F0C7C">
        <w:rPr>
          <w:rFonts w:ascii="Arial" w:hAnsi="Arial" w:cs="Arial"/>
          <w:b/>
          <w:color w:val="auto"/>
          <w:sz w:val="20"/>
          <w:szCs w:val="20"/>
        </w:rPr>
        <w:t xml:space="preserve">Odds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ratios </w:t>
      </w:r>
      <w:r>
        <w:rPr>
          <w:rFonts w:ascii="Arial" w:hAnsi="Arial" w:cs="Arial"/>
          <w:b/>
          <w:color w:val="auto"/>
          <w:sz w:val="20"/>
          <w:szCs w:val="20"/>
        </w:rPr>
        <w:t xml:space="preserve">(ORs)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of </w:t>
      </w:r>
      <w:r>
        <w:rPr>
          <w:rFonts w:ascii="Arial" w:hAnsi="Arial" w:cs="Arial"/>
          <w:b/>
          <w:color w:val="auto"/>
          <w:sz w:val="20"/>
          <w:szCs w:val="20"/>
        </w:rPr>
        <w:t>reporting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“condom use”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in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the ACASI </w:t>
      </w:r>
      <w:r>
        <w:rPr>
          <w:rFonts w:ascii="Arial" w:hAnsi="Arial" w:cs="Arial"/>
          <w:b/>
          <w:color w:val="auto"/>
          <w:sz w:val="20"/>
          <w:szCs w:val="20"/>
        </w:rPr>
        <w:t xml:space="preserve">mode as compared to the FTFI mode. Random-effects model. ACASI: audio computer-assisted self-interview; DL: </w:t>
      </w:r>
      <w:proofErr w:type="spellStart"/>
      <w:r>
        <w:rPr>
          <w:rFonts w:ascii="Arial" w:hAnsi="Arial" w:cs="Arial"/>
          <w:b/>
          <w:color w:val="auto"/>
          <w:sz w:val="20"/>
          <w:szCs w:val="20"/>
        </w:rPr>
        <w:t>DerSimonian</w:t>
      </w:r>
      <w:proofErr w:type="spellEnd"/>
      <w:r>
        <w:rPr>
          <w:rFonts w:ascii="Arial" w:hAnsi="Arial" w:cs="Arial"/>
          <w:b/>
          <w:color w:val="auto"/>
          <w:sz w:val="20"/>
          <w:szCs w:val="20"/>
        </w:rPr>
        <w:t>-Laird effect size variance estimates; FTFI: face-to-face interview.</w:t>
      </w:r>
    </w:p>
    <w:p w14:paraId="1F8E6230" w14:textId="77777777" w:rsidR="007404B7" w:rsidRDefault="007404B7" w:rsidP="00120FA4">
      <w:pPr>
        <w:keepNext/>
      </w:pPr>
    </w:p>
    <w:p w14:paraId="2947ABCB" w14:textId="55573757" w:rsidR="007D4F2A" w:rsidRPr="00120FA4" w:rsidRDefault="007D4F2A" w:rsidP="00120FA4"/>
    <w:p w14:paraId="72B7C134" w14:textId="77777777" w:rsidR="005D50CE" w:rsidRDefault="005D50CE" w:rsidP="002F0C7C">
      <w:pPr>
        <w:keepNext/>
      </w:pPr>
    </w:p>
    <w:p w14:paraId="41FC9878" w14:textId="77777777" w:rsidR="005D50CE" w:rsidRDefault="005D50CE" w:rsidP="002F0C7C">
      <w:pPr>
        <w:keepNext/>
      </w:pPr>
    </w:p>
    <w:p w14:paraId="5011A096" w14:textId="77777777" w:rsidR="005938D3" w:rsidRDefault="005938D3" w:rsidP="005938D3">
      <w:pPr>
        <w:pStyle w:val="Caption"/>
        <w:keepNext/>
      </w:pPr>
      <w:r>
        <w:rPr>
          <w:noProof/>
        </w:rPr>
        <w:drawing>
          <wp:inline distT="0" distB="0" distL="0" distR="0" wp14:anchorId="02004512" wp14:editId="069D4A16">
            <wp:extent cx="5731510" cy="2741295"/>
            <wp:effectExtent l="19050" t="19050" r="21590" b="20955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12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F2E879" w14:textId="77777777" w:rsidR="005938D3" w:rsidRPr="00F31CDB" w:rsidRDefault="005938D3" w:rsidP="005938D3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5938D3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 w:rsidRPr="00A748C6">
        <w:rPr>
          <w:rFonts w:ascii="Arial" w:hAnsi="Arial" w:cs="Arial"/>
          <w:b/>
          <w:color w:val="auto"/>
          <w:sz w:val="20"/>
          <w:szCs w:val="20"/>
        </w:rPr>
        <w:t xml:space="preserve">S3. </w:t>
      </w:r>
      <w:r w:rsidRPr="002F0C7C">
        <w:rPr>
          <w:rFonts w:ascii="Arial" w:hAnsi="Arial" w:cs="Arial"/>
          <w:b/>
          <w:color w:val="auto"/>
          <w:sz w:val="20"/>
          <w:szCs w:val="20"/>
        </w:rPr>
        <w:t xml:space="preserve">Odds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ratios </w:t>
      </w:r>
      <w:r>
        <w:rPr>
          <w:rFonts w:ascii="Arial" w:hAnsi="Arial" w:cs="Arial"/>
          <w:b/>
          <w:color w:val="auto"/>
          <w:sz w:val="20"/>
          <w:szCs w:val="20"/>
        </w:rPr>
        <w:t xml:space="preserve">(ORs)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of </w:t>
      </w:r>
      <w:r>
        <w:rPr>
          <w:rFonts w:ascii="Arial" w:hAnsi="Arial" w:cs="Arial"/>
          <w:b/>
          <w:color w:val="auto"/>
          <w:sz w:val="20"/>
          <w:szCs w:val="20"/>
        </w:rPr>
        <w:t>reporting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“ever had sex”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in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the ACASI </w:t>
      </w:r>
      <w:r>
        <w:rPr>
          <w:rFonts w:ascii="Arial" w:hAnsi="Arial" w:cs="Arial"/>
          <w:b/>
          <w:color w:val="auto"/>
          <w:sz w:val="20"/>
          <w:szCs w:val="20"/>
        </w:rPr>
        <w:t xml:space="preserve">mode as compared to the FTFI mode. Random-effects model. ACASI: audio computer-assisted self-interview; DL: </w:t>
      </w:r>
      <w:proofErr w:type="spellStart"/>
      <w:r>
        <w:rPr>
          <w:rFonts w:ascii="Arial" w:hAnsi="Arial" w:cs="Arial"/>
          <w:b/>
          <w:color w:val="auto"/>
          <w:sz w:val="20"/>
          <w:szCs w:val="20"/>
        </w:rPr>
        <w:t>DerSimonian</w:t>
      </w:r>
      <w:proofErr w:type="spellEnd"/>
      <w:r>
        <w:rPr>
          <w:rFonts w:ascii="Arial" w:hAnsi="Arial" w:cs="Arial"/>
          <w:b/>
          <w:color w:val="auto"/>
          <w:sz w:val="20"/>
          <w:szCs w:val="20"/>
        </w:rPr>
        <w:t>-Laird effect size variance estimates; FTFI: face-to-face interview.</w:t>
      </w:r>
    </w:p>
    <w:p w14:paraId="06672535" w14:textId="77777777" w:rsidR="005938D3" w:rsidRDefault="005938D3" w:rsidP="005938D3">
      <w:pPr>
        <w:pStyle w:val="Caption"/>
        <w:rPr>
          <w:rFonts w:ascii="Arial" w:hAnsi="Arial" w:cs="Arial"/>
          <w:b/>
          <w:color w:val="auto"/>
          <w:sz w:val="20"/>
          <w:szCs w:val="20"/>
        </w:rPr>
      </w:pPr>
    </w:p>
    <w:p w14:paraId="1DC13BFE" w14:textId="3B4D4EFC" w:rsidR="002F0C7C" w:rsidRDefault="002F0C7C" w:rsidP="00A748C6">
      <w:pPr>
        <w:pStyle w:val="Caption"/>
      </w:pPr>
    </w:p>
    <w:p w14:paraId="34B077A5" w14:textId="77777777" w:rsidR="002F0C7C" w:rsidRDefault="002F0C7C"/>
    <w:p w14:paraId="06998C47" w14:textId="77777777" w:rsidR="00FD7D42" w:rsidRDefault="00FD7D42" w:rsidP="00FD7D42">
      <w:pPr>
        <w:keepNext/>
      </w:pPr>
      <w:r>
        <w:rPr>
          <w:noProof/>
        </w:rPr>
        <w:lastRenderedPageBreak/>
        <w:drawing>
          <wp:inline distT="0" distB="0" distL="0" distR="0" wp14:anchorId="0D53F8C0" wp14:editId="22A5703E">
            <wp:extent cx="5731510" cy="2592705"/>
            <wp:effectExtent l="19050" t="19050" r="21590" b="17145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27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44708B" w14:textId="77777777" w:rsidR="00FD7D42" w:rsidRPr="00F31CDB" w:rsidRDefault="00FD7D42" w:rsidP="00FD7D42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FD7D42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>
        <w:rPr>
          <w:rFonts w:ascii="Arial" w:hAnsi="Arial" w:cs="Arial"/>
          <w:b/>
          <w:color w:val="auto"/>
          <w:sz w:val="20"/>
          <w:szCs w:val="20"/>
        </w:rPr>
        <w:t>S4</w:t>
      </w:r>
      <w:r w:rsidRPr="002F0C7C">
        <w:rPr>
          <w:rFonts w:ascii="Arial" w:hAnsi="Arial" w:cs="Arial"/>
          <w:b/>
          <w:color w:val="auto"/>
          <w:sz w:val="20"/>
          <w:szCs w:val="20"/>
        </w:rPr>
        <w:t xml:space="preserve">. Odds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ratios </w:t>
      </w:r>
      <w:r>
        <w:rPr>
          <w:rFonts w:ascii="Arial" w:hAnsi="Arial" w:cs="Arial"/>
          <w:b/>
          <w:color w:val="auto"/>
          <w:sz w:val="20"/>
          <w:szCs w:val="20"/>
        </w:rPr>
        <w:t xml:space="preserve">(ORs)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of </w:t>
      </w:r>
      <w:r>
        <w:rPr>
          <w:rFonts w:ascii="Arial" w:hAnsi="Arial" w:cs="Arial"/>
          <w:b/>
          <w:color w:val="auto"/>
          <w:sz w:val="20"/>
          <w:szCs w:val="20"/>
        </w:rPr>
        <w:t>reporting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“ever had a partner”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in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the ACASI </w:t>
      </w:r>
      <w:r>
        <w:rPr>
          <w:rFonts w:ascii="Arial" w:hAnsi="Arial" w:cs="Arial"/>
          <w:b/>
          <w:color w:val="auto"/>
          <w:sz w:val="20"/>
          <w:szCs w:val="20"/>
        </w:rPr>
        <w:t xml:space="preserve">mode as compared to the FTFI mode. Random-effects model. ACASI: audio computer-assisted self-interview; DL: </w:t>
      </w:r>
      <w:proofErr w:type="spellStart"/>
      <w:r>
        <w:rPr>
          <w:rFonts w:ascii="Arial" w:hAnsi="Arial" w:cs="Arial"/>
          <w:b/>
          <w:color w:val="auto"/>
          <w:sz w:val="20"/>
          <w:szCs w:val="20"/>
        </w:rPr>
        <w:t>DerSimonian</w:t>
      </w:r>
      <w:proofErr w:type="spellEnd"/>
      <w:r>
        <w:rPr>
          <w:rFonts w:ascii="Arial" w:hAnsi="Arial" w:cs="Arial"/>
          <w:b/>
          <w:color w:val="auto"/>
          <w:sz w:val="20"/>
          <w:szCs w:val="20"/>
        </w:rPr>
        <w:t>-Laird effect size variance estimates; FTFI: face-to-face interview.</w:t>
      </w:r>
    </w:p>
    <w:p w14:paraId="09F82FF5" w14:textId="749E6BBF" w:rsidR="00FD7D42" w:rsidRPr="00FD7D42" w:rsidRDefault="00FD7D42" w:rsidP="001278D4"/>
    <w:p w14:paraId="740897A9" w14:textId="484E9B8D" w:rsidR="002F0C7C" w:rsidRDefault="002F0C7C" w:rsidP="002F0C7C">
      <w:pPr>
        <w:keepNext/>
      </w:pPr>
    </w:p>
    <w:p w14:paraId="54EDFB99" w14:textId="49E19B55" w:rsidR="002F0C7C" w:rsidRDefault="002F0C7C" w:rsidP="003F3433"/>
    <w:p w14:paraId="6F10F9CC" w14:textId="77777777" w:rsidR="00F502E6" w:rsidRDefault="00F502E6" w:rsidP="003F3433"/>
    <w:p w14:paraId="69A42053" w14:textId="77777777" w:rsidR="00A37DF0" w:rsidRDefault="00A37DF0" w:rsidP="00A37DF0">
      <w:pPr>
        <w:keepNext/>
      </w:pPr>
      <w:r>
        <w:rPr>
          <w:noProof/>
        </w:rPr>
        <w:drawing>
          <wp:inline distT="0" distB="0" distL="0" distR="0" wp14:anchorId="3679EA9C" wp14:editId="42CA1D00">
            <wp:extent cx="5731510" cy="2207895"/>
            <wp:effectExtent l="19050" t="19050" r="21590" b="20955"/>
            <wp:docPr id="7" name="Picture 7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diagram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7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777EBC" w14:textId="77777777" w:rsidR="00A37DF0" w:rsidRPr="00F31CDB" w:rsidRDefault="00A37DF0" w:rsidP="00A37DF0">
      <w:pPr>
        <w:pStyle w:val="Heading3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A37DF0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>
        <w:rPr>
          <w:rFonts w:ascii="Arial" w:hAnsi="Arial" w:cs="Arial"/>
          <w:b/>
          <w:color w:val="auto"/>
          <w:sz w:val="20"/>
          <w:szCs w:val="20"/>
        </w:rPr>
        <w:t>S5</w:t>
      </w:r>
      <w:r w:rsidRPr="002F0C7C">
        <w:rPr>
          <w:rFonts w:ascii="Arial" w:hAnsi="Arial" w:cs="Arial"/>
          <w:b/>
          <w:color w:val="auto"/>
          <w:sz w:val="20"/>
          <w:szCs w:val="20"/>
        </w:rPr>
        <w:t xml:space="preserve">. Odds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ratios </w:t>
      </w:r>
      <w:r>
        <w:rPr>
          <w:rFonts w:ascii="Arial" w:hAnsi="Arial" w:cs="Arial"/>
          <w:b/>
          <w:color w:val="auto"/>
          <w:sz w:val="20"/>
          <w:szCs w:val="20"/>
        </w:rPr>
        <w:t xml:space="preserve">(ORs) </w:t>
      </w:r>
      <w:r w:rsidRPr="00F31CDB">
        <w:rPr>
          <w:rFonts w:ascii="Arial" w:hAnsi="Arial" w:cs="Arial"/>
          <w:b/>
          <w:color w:val="auto"/>
          <w:sz w:val="20"/>
          <w:szCs w:val="20"/>
        </w:rPr>
        <w:t xml:space="preserve">of </w:t>
      </w:r>
      <w:r>
        <w:rPr>
          <w:rFonts w:ascii="Arial" w:hAnsi="Arial" w:cs="Arial"/>
          <w:b/>
          <w:color w:val="auto"/>
          <w:sz w:val="20"/>
          <w:szCs w:val="20"/>
        </w:rPr>
        <w:t>reporting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“anal sex”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color w:val="auto"/>
          <w:sz w:val="20"/>
          <w:szCs w:val="20"/>
        </w:rPr>
        <w:t>in</w:t>
      </w:r>
      <w:r w:rsidRPr="007262DA">
        <w:rPr>
          <w:rFonts w:ascii="Arial" w:hAnsi="Arial" w:cs="Arial"/>
          <w:b/>
          <w:color w:val="auto"/>
          <w:sz w:val="20"/>
          <w:szCs w:val="20"/>
        </w:rPr>
        <w:t xml:space="preserve"> the ACASI </w:t>
      </w:r>
      <w:r>
        <w:rPr>
          <w:rFonts w:ascii="Arial" w:hAnsi="Arial" w:cs="Arial"/>
          <w:b/>
          <w:color w:val="auto"/>
          <w:sz w:val="20"/>
          <w:szCs w:val="20"/>
        </w:rPr>
        <w:t xml:space="preserve">mode as compared to the FTFI mode. Random-effects model. ACASI: audio computer-assisted self-interview; DL: </w:t>
      </w:r>
      <w:proofErr w:type="spellStart"/>
      <w:r>
        <w:rPr>
          <w:rFonts w:ascii="Arial" w:hAnsi="Arial" w:cs="Arial"/>
          <w:b/>
          <w:color w:val="auto"/>
          <w:sz w:val="20"/>
          <w:szCs w:val="20"/>
        </w:rPr>
        <w:t>DerSimonian</w:t>
      </w:r>
      <w:proofErr w:type="spellEnd"/>
      <w:r>
        <w:rPr>
          <w:rFonts w:ascii="Arial" w:hAnsi="Arial" w:cs="Arial"/>
          <w:b/>
          <w:color w:val="auto"/>
          <w:sz w:val="20"/>
          <w:szCs w:val="20"/>
        </w:rPr>
        <w:t>-Laird effect size variance estimates; FTFI: face-to-face interview.</w:t>
      </w:r>
    </w:p>
    <w:p w14:paraId="22FF5115" w14:textId="0145B8E2" w:rsidR="00A37DF0" w:rsidRPr="00A37DF0" w:rsidRDefault="00A37DF0" w:rsidP="00A37DF0">
      <w:pPr>
        <w:pStyle w:val="Caption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364B9D71" w14:textId="77777777" w:rsidR="00A37DF0" w:rsidRDefault="00A37DF0" w:rsidP="007E34A3"/>
    <w:p w14:paraId="40FD2EFA" w14:textId="1CC89912" w:rsidR="002F0C7C" w:rsidRDefault="002F0C7C" w:rsidP="002F0C7C">
      <w:pPr>
        <w:keepNext/>
        <w:tabs>
          <w:tab w:val="left" w:pos="8874"/>
        </w:tabs>
        <w:rPr>
          <w:noProof/>
          <w:lang w:eastAsia="en-AU"/>
        </w:rPr>
      </w:pPr>
    </w:p>
    <w:p w14:paraId="56A5105E" w14:textId="2BC28C78" w:rsidR="009A21E0" w:rsidRDefault="009A21E0" w:rsidP="002F0C7C">
      <w:pPr>
        <w:keepNext/>
        <w:tabs>
          <w:tab w:val="left" w:pos="8874"/>
        </w:tabs>
        <w:rPr>
          <w:noProof/>
          <w:lang w:eastAsia="en-AU"/>
        </w:rPr>
      </w:pPr>
    </w:p>
    <w:p w14:paraId="008328E2" w14:textId="26F54533" w:rsidR="0072040E" w:rsidRPr="00E90EE6" w:rsidRDefault="0072040E" w:rsidP="00351801"/>
    <w:sectPr w:rsidR="0072040E" w:rsidRPr="00E90EE6" w:rsidSect="004A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0C8A9" w14:textId="77777777" w:rsidR="00941BBE" w:rsidRDefault="00941BBE" w:rsidP="009E216A">
      <w:pPr>
        <w:spacing w:after="0" w:line="240" w:lineRule="auto"/>
      </w:pPr>
      <w:r>
        <w:separator/>
      </w:r>
    </w:p>
  </w:endnote>
  <w:endnote w:type="continuationSeparator" w:id="0">
    <w:p w14:paraId="5515E6D7" w14:textId="77777777" w:rsidR="00941BBE" w:rsidRDefault="00941BBE" w:rsidP="009E2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3877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0498D" w14:textId="65FA39AF" w:rsidR="006E32D7" w:rsidRDefault="006E32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C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49D6C" w14:textId="77777777" w:rsidR="006E32D7" w:rsidRDefault="006E32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241FE" w14:textId="77777777" w:rsidR="00941BBE" w:rsidRDefault="00941BBE" w:rsidP="009E216A">
      <w:pPr>
        <w:spacing w:after="0" w:line="240" w:lineRule="auto"/>
      </w:pPr>
      <w:r>
        <w:separator/>
      </w:r>
    </w:p>
  </w:footnote>
  <w:footnote w:type="continuationSeparator" w:id="0">
    <w:p w14:paraId="5E8F9BB0" w14:textId="77777777" w:rsidR="00941BBE" w:rsidRDefault="00941BBE" w:rsidP="009E2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80930"/>
    <w:multiLevelType w:val="hybridMultilevel"/>
    <w:tmpl w:val="53E8432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C706B"/>
    <w:multiLevelType w:val="hybridMultilevel"/>
    <w:tmpl w:val="1BBAF93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96B5F"/>
    <w:multiLevelType w:val="hybridMultilevel"/>
    <w:tmpl w:val="0ED09EB8"/>
    <w:lvl w:ilvl="0" w:tplc="80280B9E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842BE"/>
    <w:multiLevelType w:val="hybridMultilevel"/>
    <w:tmpl w:val="7EF297D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56816"/>
    <w:multiLevelType w:val="hybridMultilevel"/>
    <w:tmpl w:val="D09C7CD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2B2BFC"/>
    <w:multiLevelType w:val="hybridMultilevel"/>
    <w:tmpl w:val="FCE6AE96"/>
    <w:lvl w:ilvl="0" w:tplc="E66C39B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5441C4"/>
    <w:multiLevelType w:val="hybridMultilevel"/>
    <w:tmpl w:val="67AA455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E338C"/>
    <w:multiLevelType w:val="hybridMultilevel"/>
    <w:tmpl w:val="3DC05810"/>
    <w:lvl w:ilvl="0" w:tplc="0F0A75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4126840">
    <w:abstractNumId w:val="7"/>
  </w:num>
  <w:num w:numId="2" w16cid:durableId="761071802">
    <w:abstractNumId w:val="2"/>
  </w:num>
  <w:num w:numId="3" w16cid:durableId="1810631723">
    <w:abstractNumId w:val="1"/>
  </w:num>
  <w:num w:numId="4" w16cid:durableId="1506938340">
    <w:abstractNumId w:val="0"/>
  </w:num>
  <w:num w:numId="5" w16cid:durableId="1222211811">
    <w:abstractNumId w:val="4"/>
  </w:num>
  <w:num w:numId="6" w16cid:durableId="418647782">
    <w:abstractNumId w:val="5"/>
  </w:num>
  <w:num w:numId="7" w16cid:durableId="496653496">
    <w:abstractNumId w:val="6"/>
  </w:num>
  <w:num w:numId="8" w16cid:durableId="5191216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E45"/>
    <w:rsid w:val="0000336D"/>
    <w:rsid w:val="00010899"/>
    <w:rsid w:val="00011294"/>
    <w:rsid w:val="0002124B"/>
    <w:rsid w:val="00021EB9"/>
    <w:rsid w:val="00032306"/>
    <w:rsid w:val="00033F4F"/>
    <w:rsid w:val="00042B63"/>
    <w:rsid w:val="00060A36"/>
    <w:rsid w:val="000717C0"/>
    <w:rsid w:val="00086409"/>
    <w:rsid w:val="000903A1"/>
    <w:rsid w:val="00091F7D"/>
    <w:rsid w:val="00093475"/>
    <w:rsid w:val="000A18B6"/>
    <w:rsid w:val="000A4B3A"/>
    <w:rsid w:val="000B13A2"/>
    <w:rsid w:val="000B1948"/>
    <w:rsid w:val="000C18B4"/>
    <w:rsid w:val="000C6077"/>
    <w:rsid w:val="000D0127"/>
    <w:rsid w:val="000D0354"/>
    <w:rsid w:val="000E184A"/>
    <w:rsid w:val="000F46C1"/>
    <w:rsid w:val="000F7239"/>
    <w:rsid w:val="00120FA4"/>
    <w:rsid w:val="001278D4"/>
    <w:rsid w:val="00130561"/>
    <w:rsid w:val="00132F84"/>
    <w:rsid w:val="0013645A"/>
    <w:rsid w:val="00147BFB"/>
    <w:rsid w:val="00177D14"/>
    <w:rsid w:val="00181E80"/>
    <w:rsid w:val="00186286"/>
    <w:rsid w:val="00187237"/>
    <w:rsid w:val="0019046F"/>
    <w:rsid w:val="001952AC"/>
    <w:rsid w:val="001B2166"/>
    <w:rsid w:val="001C3AE1"/>
    <w:rsid w:val="001D48CC"/>
    <w:rsid w:val="001D7737"/>
    <w:rsid w:val="001E50A2"/>
    <w:rsid w:val="001F1B5D"/>
    <w:rsid w:val="001F677D"/>
    <w:rsid w:val="002147B8"/>
    <w:rsid w:val="00225246"/>
    <w:rsid w:val="00231061"/>
    <w:rsid w:val="002342E3"/>
    <w:rsid w:val="00234B47"/>
    <w:rsid w:val="00260F03"/>
    <w:rsid w:val="00264E17"/>
    <w:rsid w:val="002A04B0"/>
    <w:rsid w:val="002A0B98"/>
    <w:rsid w:val="002B0003"/>
    <w:rsid w:val="002B0D7C"/>
    <w:rsid w:val="002B4AF6"/>
    <w:rsid w:val="002B7AB4"/>
    <w:rsid w:val="002C0FF9"/>
    <w:rsid w:val="002C6799"/>
    <w:rsid w:val="002E242D"/>
    <w:rsid w:val="002E2897"/>
    <w:rsid w:val="002F0A59"/>
    <w:rsid w:val="002F0C7C"/>
    <w:rsid w:val="002F34FB"/>
    <w:rsid w:val="002F3924"/>
    <w:rsid w:val="003052D7"/>
    <w:rsid w:val="00307F61"/>
    <w:rsid w:val="00313C6C"/>
    <w:rsid w:val="00315A3E"/>
    <w:rsid w:val="0033264A"/>
    <w:rsid w:val="00333058"/>
    <w:rsid w:val="003462F5"/>
    <w:rsid w:val="00350F2E"/>
    <w:rsid w:val="00351801"/>
    <w:rsid w:val="00352CD9"/>
    <w:rsid w:val="00354202"/>
    <w:rsid w:val="00354E45"/>
    <w:rsid w:val="003616E1"/>
    <w:rsid w:val="00386B53"/>
    <w:rsid w:val="0039106D"/>
    <w:rsid w:val="003963A2"/>
    <w:rsid w:val="003B7DCF"/>
    <w:rsid w:val="003C0C4E"/>
    <w:rsid w:val="003D4188"/>
    <w:rsid w:val="003E48BD"/>
    <w:rsid w:val="003F0932"/>
    <w:rsid w:val="003F3433"/>
    <w:rsid w:val="003F744F"/>
    <w:rsid w:val="00425DA4"/>
    <w:rsid w:val="0043776E"/>
    <w:rsid w:val="00452EAE"/>
    <w:rsid w:val="004571D7"/>
    <w:rsid w:val="0046064F"/>
    <w:rsid w:val="004654E6"/>
    <w:rsid w:val="004A2AC5"/>
    <w:rsid w:val="004A46BF"/>
    <w:rsid w:val="004A4CD6"/>
    <w:rsid w:val="004A728D"/>
    <w:rsid w:val="004B19FC"/>
    <w:rsid w:val="004D298B"/>
    <w:rsid w:val="004D4B09"/>
    <w:rsid w:val="004E0A35"/>
    <w:rsid w:val="004E594E"/>
    <w:rsid w:val="004F304F"/>
    <w:rsid w:val="00502857"/>
    <w:rsid w:val="005052AD"/>
    <w:rsid w:val="005060CF"/>
    <w:rsid w:val="00511CF8"/>
    <w:rsid w:val="00513582"/>
    <w:rsid w:val="00520752"/>
    <w:rsid w:val="00523AFF"/>
    <w:rsid w:val="00541D0C"/>
    <w:rsid w:val="00551F2E"/>
    <w:rsid w:val="005714F6"/>
    <w:rsid w:val="00574105"/>
    <w:rsid w:val="00575605"/>
    <w:rsid w:val="005772F9"/>
    <w:rsid w:val="0058014F"/>
    <w:rsid w:val="005938D3"/>
    <w:rsid w:val="005A16F6"/>
    <w:rsid w:val="005A20FA"/>
    <w:rsid w:val="005A2852"/>
    <w:rsid w:val="005A5BA7"/>
    <w:rsid w:val="005A667C"/>
    <w:rsid w:val="005B18F7"/>
    <w:rsid w:val="005B6021"/>
    <w:rsid w:val="005C3E92"/>
    <w:rsid w:val="005C58B9"/>
    <w:rsid w:val="005D50CE"/>
    <w:rsid w:val="005E4075"/>
    <w:rsid w:val="005E619C"/>
    <w:rsid w:val="005E6C26"/>
    <w:rsid w:val="005F0395"/>
    <w:rsid w:val="00601E7A"/>
    <w:rsid w:val="006043A5"/>
    <w:rsid w:val="006177C7"/>
    <w:rsid w:val="006311A9"/>
    <w:rsid w:val="00643172"/>
    <w:rsid w:val="00644B45"/>
    <w:rsid w:val="00644B80"/>
    <w:rsid w:val="00645A48"/>
    <w:rsid w:val="00647AA6"/>
    <w:rsid w:val="00651EA7"/>
    <w:rsid w:val="00656BA8"/>
    <w:rsid w:val="006641D0"/>
    <w:rsid w:val="006676EA"/>
    <w:rsid w:val="0067761A"/>
    <w:rsid w:val="006851E2"/>
    <w:rsid w:val="00691038"/>
    <w:rsid w:val="00693DA0"/>
    <w:rsid w:val="00694D65"/>
    <w:rsid w:val="006A1403"/>
    <w:rsid w:val="006A6472"/>
    <w:rsid w:val="006B0C20"/>
    <w:rsid w:val="006B4D64"/>
    <w:rsid w:val="006C0377"/>
    <w:rsid w:val="006D62DB"/>
    <w:rsid w:val="006D78DB"/>
    <w:rsid w:val="006E2649"/>
    <w:rsid w:val="006E32D7"/>
    <w:rsid w:val="006E4A22"/>
    <w:rsid w:val="006F3750"/>
    <w:rsid w:val="0072040E"/>
    <w:rsid w:val="0073102B"/>
    <w:rsid w:val="007370E1"/>
    <w:rsid w:val="007404B7"/>
    <w:rsid w:val="00740E7D"/>
    <w:rsid w:val="0074465E"/>
    <w:rsid w:val="0075025B"/>
    <w:rsid w:val="007515B3"/>
    <w:rsid w:val="00753809"/>
    <w:rsid w:val="00754DB1"/>
    <w:rsid w:val="00760369"/>
    <w:rsid w:val="00770D20"/>
    <w:rsid w:val="0077118A"/>
    <w:rsid w:val="00797977"/>
    <w:rsid w:val="007A553E"/>
    <w:rsid w:val="007B45D1"/>
    <w:rsid w:val="007C1893"/>
    <w:rsid w:val="007D4F2A"/>
    <w:rsid w:val="007D6350"/>
    <w:rsid w:val="007E34A3"/>
    <w:rsid w:val="007E4AA1"/>
    <w:rsid w:val="007F4311"/>
    <w:rsid w:val="007F685A"/>
    <w:rsid w:val="008035EE"/>
    <w:rsid w:val="0080375B"/>
    <w:rsid w:val="00805443"/>
    <w:rsid w:val="008105A0"/>
    <w:rsid w:val="00814547"/>
    <w:rsid w:val="008178F8"/>
    <w:rsid w:val="00817940"/>
    <w:rsid w:val="008205B5"/>
    <w:rsid w:val="008208E8"/>
    <w:rsid w:val="0083717E"/>
    <w:rsid w:val="008407B0"/>
    <w:rsid w:val="008510C2"/>
    <w:rsid w:val="008571B5"/>
    <w:rsid w:val="0085746D"/>
    <w:rsid w:val="00857CBB"/>
    <w:rsid w:val="0086006F"/>
    <w:rsid w:val="008615AF"/>
    <w:rsid w:val="008722C0"/>
    <w:rsid w:val="008801DB"/>
    <w:rsid w:val="00890F84"/>
    <w:rsid w:val="008B0D78"/>
    <w:rsid w:val="008C4A84"/>
    <w:rsid w:val="008C68AA"/>
    <w:rsid w:val="008D11E4"/>
    <w:rsid w:val="008D3811"/>
    <w:rsid w:val="008D66A7"/>
    <w:rsid w:val="008E6603"/>
    <w:rsid w:val="00902DD7"/>
    <w:rsid w:val="009042F2"/>
    <w:rsid w:val="00917EFD"/>
    <w:rsid w:val="00922DB4"/>
    <w:rsid w:val="009329CD"/>
    <w:rsid w:val="00937F3E"/>
    <w:rsid w:val="00941BBE"/>
    <w:rsid w:val="00957EC6"/>
    <w:rsid w:val="00964C67"/>
    <w:rsid w:val="00973231"/>
    <w:rsid w:val="0098060A"/>
    <w:rsid w:val="00981354"/>
    <w:rsid w:val="00983858"/>
    <w:rsid w:val="009862CE"/>
    <w:rsid w:val="00992CA4"/>
    <w:rsid w:val="00996AAF"/>
    <w:rsid w:val="00996EA7"/>
    <w:rsid w:val="009A21E0"/>
    <w:rsid w:val="009A239E"/>
    <w:rsid w:val="009B19C7"/>
    <w:rsid w:val="009E1823"/>
    <w:rsid w:val="009E216A"/>
    <w:rsid w:val="009E6C70"/>
    <w:rsid w:val="00A02221"/>
    <w:rsid w:val="00A02FB6"/>
    <w:rsid w:val="00A077C1"/>
    <w:rsid w:val="00A105F4"/>
    <w:rsid w:val="00A111DA"/>
    <w:rsid w:val="00A25090"/>
    <w:rsid w:val="00A37DF0"/>
    <w:rsid w:val="00A46E1F"/>
    <w:rsid w:val="00A474AD"/>
    <w:rsid w:val="00A55F39"/>
    <w:rsid w:val="00A574C5"/>
    <w:rsid w:val="00A748C6"/>
    <w:rsid w:val="00A766EC"/>
    <w:rsid w:val="00A808DC"/>
    <w:rsid w:val="00A86F17"/>
    <w:rsid w:val="00A9374A"/>
    <w:rsid w:val="00AA4DCB"/>
    <w:rsid w:val="00AA52FB"/>
    <w:rsid w:val="00AB1790"/>
    <w:rsid w:val="00AE5965"/>
    <w:rsid w:val="00AE71A9"/>
    <w:rsid w:val="00B105C8"/>
    <w:rsid w:val="00B1439E"/>
    <w:rsid w:val="00B3745B"/>
    <w:rsid w:val="00B50443"/>
    <w:rsid w:val="00B61EC2"/>
    <w:rsid w:val="00B62763"/>
    <w:rsid w:val="00B7053E"/>
    <w:rsid w:val="00B817B7"/>
    <w:rsid w:val="00B87998"/>
    <w:rsid w:val="00B979BC"/>
    <w:rsid w:val="00BA0CAC"/>
    <w:rsid w:val="00BC05AA"/>
    <w:rsid w:val="00BE15A6"/>
    <w:rsid w:val="00BE19D1"/>
    <w:rsid w:val="00BE5C52"/>
    <w:rsid w:val="00BF0A79"/>
    <w:rsid w:val="00BF2F5A"/>
    <w:rsid w:val="00C02FC6"/>
    <w:rsid w:val="00C1020C"/>
    <w:rsid w:val="00C12BDB"/>
    <w:rsid w:val="00C24434"/>
    <w:rsid w:val="00C341A5"/>
    <w:rsid w:val="00C3607D"/>
    <w:rsid w:val="00C37283"/>
    <w:rsid w:val="00C4564C"/>
    <w:rsid w:val="00C55515"/>
    <w:rsid w:val="00C56820"/>
    <w:rsid w:val="00C578C1"/>
    <w:rsid w:val="00C725A5"/>
    <w:rsid w:val="00C807FA"/>
    <w:rsid w:val="00C83AEC"/>
    <w:rsid w:val="00C85817"/>
    <w:rsid w:val="00C91C64"/>
    <w:rsid w:val="00CA3A34"/>
    <w:rsid w:val="00CB1FBD"/>
    <w:rsid w:val="00CB23F4"/>
    <w:rsid w:val="00CB4937"/>
    <w:rsid w:val="00CC05AE"/>
    <w:rsid w:val="00CC15A6"/>
    <w:rsid w:val="00CC4223"/>
    <w:rsid w:val="00D033A0"/>
    <w:rsid w:val="00D142AA"/>
    <w:rsid w:val="00D25C5E"/>
    <w:rsid w:val="00D26F32"/>
    <w:rsid w:val="00D518BF"/>
    <w:rsid w:val="00D6536E"/>
    <w:rsid w:val="00D87F73"/>
    <w:rsid w:val="00DA180B"/>
    <w:rsid w:val="00DA645F"/>
    <w:rsid w:val="00DC37EF"/>
    <w:rsid w:val="00DC4A3F"/>
    <w:rsid w:val="00DD062C"/>
    <w:rsid w:val="00DE3E18"/>
    <w:rsid w:val="00DF5E75"/>
    <w:rsid w:val="00DF6E36"/>
    <w:rsid w:val="00E1388F"/>
    <w:rsid w:val="00E245CE"/>
    <w:rsid w:val="00E256B0"/>
    <w:rsid w:val="00E336D5"/>
    <w:rsid w:val="00E362BC"/>
    <w:rsid w:val="00E431CB"/>
    <w:rsid w:val="00E46EB0"/>
    <w:rsid w:val="00E518D6"/>
    <w:rsid w:val="00E52B86"/>
    <w:rsid w:val="00E54D57"/>
    <w:rsid w:val="00E62EDF"/>
    <w:rsid w:val="00E64B6F"/>
    <w:rsid w:val="00E660F3"/>
    <w:rsid w:val="00E75435"/>
    <w:rsid w:val="00E757A1"/>
    <w:rsid w:val="00E83806"/>
    <w:rsid w:val="00E90EE6"/>
    <w:rsid w:val="00E97F5F"/>
    <w:rsid w:val="00EB075A"/>
    <w:rsid w:val="00EB3C94"/>
    <w:rsid w:val="00EB5346"/>
    <w:rsid w:val="00EC164B"/>
    <w:rsid w:val="00EC2CD2"/>
    <w:rsid w:val="00EC3835"/>
    <w:rsid w:val="00ED34DD"/>
    <w:rsid w:val="00EF06EF"/>
    <w:rsid w:val="00EF7E7E"/>
    <w:rsid w:val="00F069AF"/>
    <w:rsid w:val="00F109A2"/>
    <w:rsid w:val="00F12772"/>
    <w:rsid w:val="00F238D9"/>
    <w:rsid w:val="00F25D01"/>
    <w:rsid w:val="00F32021"/>
    <w:rsid w:val="00F34142"/>
    <w:rsid w:val="00F35909"/>
    <w:rsid w:val="00F502E6"/>
    <w:rsid w:val="00F570CE"/>
    <w:rsid w:val="00F57615"/>
    <w:rsid w:val="00F57CC6"/>
    <w:rsid w:val="00F65A49"/>
    <w:rsid w:val="00F65AA2"/>
    <w:rsid w:val="00F75C5C"/>
    <w:rsid w:val="00F77299"/>
    <w:rsid w:val="00F87000"/>
    <w:rsid w:val="00F93360"/>
    <w:rsid w:val="00F9494D"/>
    <w:rsid w:val="00FB22E8"/>
    <w:rsid w:val="00FC2912"/>
    <w:rsid w:val="00FC5D91"/>
    <w:rsid w:val="00FD2FAC"/>
    <w:rsid w:val="00FD4DA1"/>
    <w:rsid w:val="00FD50EC"/>
    <w:rsid w:val="00FD7D42"/>
    <w:rsid w:val="00FE1172"/>
    <w:rsid w:val="00FF2F26"/>
    <w:rsid w:val="00FF40FD"/>
    <w:rsid w:val="00FF559E"/>
    <w:rsid w:val="00FF593F"/>
    <w:rsid w:val="00FF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400F"/>
  <w15:chartTrackingRefBased/>
  <w15:docId w15:val="{4E8CF51E-9F77-433A-9DE4-9B06ACDB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2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2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C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62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6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86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CE"/>
  </w:style>
  <w:style w:type="paragraph" w:styleId="Footer">
    <w:name w:val="footer"/>
    <w:basedOn w:val="Normal"/>
    <w:link w:val="FooterChar"/>
    <w:uiPriority w:val="99"/>
    <w:unhideWhenUsed/>
    <w:rsid w:val="00986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CE"/>
  </w:style>
  <w:style w:type="table" w:styleId="TableGrid">
    <w:name w:val="Table Grid"/>
    <w:basedOn w:val="TableNormal"/>
    <w:uiPriority w:val="39"/>
    <w:rsid w:val="00986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2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862C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62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62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2C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62C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6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2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2C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F0C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156</Words>
  <Characters>23693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g Phoo</dc:creator>
  <cp:keywords/>
  <dc:description/>
  <cp:lastModifiedBy>Susan Bustos (JMIR)</cp:lastModifiedBy>
  <cp:revision>2</cp:revision>
  <dcterms:created xsi:type="dcterms:W3CDTF">2022-05-19T14:35:00Z</dcterms:created>
  <dcterms:modified xsi:type="dcterms:W3CDTF">2022-05-19T14:35:00Z</dcterms:modified>
</cp:coreProperties>
</file>